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ABF5C9" w14:textId="1300FB6F" w:rsidR="0061507D" w:rsidRPr="000112F7" w:rsidRDefault="00C451B8" w:rsidP="0061507D">
      <w:pPr>
        <w:pStyle w:val="Caption"/>
        <w:spacing w:after="0" w:line="360" w:lineRule="auto"/>
        <w:rPr>
          <w:rFonts w:ascii="Times New Roman" w:hAnsi="Times New Roman" w:cs="Times New Roman"/>
          <w:b/>
          <w:bCs/>
          <w:i w:val="0"/>
          <w:iCs w:val="0"/>
          <w:color w:val="auto"/>
          <w:sz w:val="24"/>
          <w:szCs w:val="24"/>
        </w:rPr>
      </w:pPr>
      <w:r w:rsidRPr="000112F7">
        <w:rPr>
          <w:rFonts w:ascii="Times New Roman" w:hAnsi="Times New Roman" w:cs="Times New Roman"/>
          <w:b/>
          <w:bCs/>
          <w:i w:val="0"/>
          <w:iCs w:val="0"/>
          <w:color w:val="auto"/>
          <w:sz w:val="24"/>
          <w:szCs w:val="24"/>
        </w:rPr>
        <w:t xml:space="preserve">Supplementary Table </w:t>
      </w:r>
      <w:r w:rsidRPr="000112F7">
        <w:rPr>
          <w:rFonts w:ascii="Times New Roman" w:hAnsi="Times New Roman" w:cs="Times New Roman"/>
          <w:b/>
          <w:bCs/>
          <w:i w:val="0"/>
          <w:iCs w:val="0"/>
          <w:color w:val="auto"/>
          <w:sz w:val="24"/>
          <w:szCs w:val="24"/>
        </w:rPr>
        <w:fldChar w:fldCharType="begin"/>
      </w:r>
      <w:r w:rsidRPr="000112F7">
        <w:rPr>
          <w:rFonts w:ascii="Times New Roman" w:hAnsi="Times New Roman" w:cs="Times New Roman"/>
          <w:b/>
          <w:bCs/>
          <w:i w:val="0"/>
          <w:iCs w:val="0"/>
          <w:color w:val="auto"/>
          <w:sz w:val="24"/>
          <w:szCs w:val="24"/>
        </w:rPr>
        <w:instrText xml:space="preserve"> SEQ Table \* ARABIC </w:instrText>
      </w:r>
      <w:r w:rsidRPr="000112F7">
        <w:rPr>
          <w:rFonts w:ascii="Times New Roman" w:hAnsi="Times New Roman" w:cs="Times New Roman"/>
          <w:b/>
          <w:bCs/>
          <w:i w:val="0"/>
          <w:iCs w:val="0"/>
          <w:color w:val="auto"/>
          <w:sz w:val="24"/>
          <w:szCs w:val="24"/>
        </w:rPr>
        <w:fldChar w:fldCharType="separate"/>
      </w:r>
      <w:r w:rsidRPr="000112F7">
        <w:rPr>
          <w:rFonts w:ascii="Times New Roman" w:hAnsi="Times New Roman" w:cs="Times New Roman"/>
          <w:b/>
          <w:bCs/>
          <w:i w:val="0"/>
          <w:iCs w:val="0"/>
          <w:noProof/>
          <w:color w:val="auto"/>
          <w:sz w:val="24"/>
          <w:szCs w:val="24"/>
        </w:rPr>
        <w:t>1</w:t>
      </w:r>
      <w:r w:rsidRPr="000112F7">
        <w:rPr>
          <w:rFonts w:ascii="Times New Roman" w:hAnsi="Times New Roman" w:cs="Times New Roman"/>
          <w:b/>
          <w:bCs/>
          <w:i w:val="0"/>
          <w:iCs w:val="0"/>
          <w:noProof/>
          <w:color w:val="auto"/>
          <w:sz w:val="24"/>
          <w:szCs w:val="24"/>
        </w:rPr>
        <w:fldChar w:fldCharType="end"/>
      </w:r>
      <w:r w:rsidRPr="000112F7">
        <w:rPr>
          <w:rFonts w:ascii="Times New Roman" w:hAnsi="Times New Roman" w:cs="Times New Roman"/>
          <w:b/>
          <w:bCs/>
          <w:i w:val="0"/>
          <w:iCs w:val="0"/>
          <w:color w:val="auto"/>
          <w:sz w:val="24"/>
          <w:szCs w:val="24"/>
        </w:rPr>
        <w:t>. FD cases: demographic and clinical details</w:t>
      </w:r>
    </w:p>
    <w:tbl>
      <w:tblPr>
        <w:tblStyle w:val="TableGrid"/>
        <w:tblW w:w="0" w:type="auto"/>
        <w:tblLayout w:type="fixed"/>
        <w:tblLook w:val="06A0" w:firstRow="1" w:lastRow="0" w:firstColumn="1" w:lastColumn="0" w:noHBand="1" w:noVBand="1"/>
      </w:tblPr>
      <w:tblGrid>
        <w:gridCol w:w="983"/>
        <w:gridCol w:w="1275"/>
        <w:gridCol w:w="1134"/>
        <w:gridCol w:w="1418"/>
        <w:gridCol w:w="5812"/>
        <w:gridCol w:w="1842"/>
        <w:gridCol w:w="1418"/>
      </w:tblGrid>
      <w:tr w:rsidR="00C451B8" w:rsidRPr="000112F7" w14:paraId="1A648E71" w14:textId="77777777" w:rsidTr="00F07D13">
        <w:trPr>
          <w:trHeight w:val="495"/>
        </w:trPr>
        <w:tc>
          <w:tcPr>
            <w:tcW w:w="983" w:type="dxa"/>
          </w:tcPr>
          <w:p w14:paraId="7BB41A6E" w14:textId="77777777" w:rsidR="00C451B8" w:rsidRPr="000112F7" w:rsidRDefault="00C451B8"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t>Sex</w:t>
            </w:r>
          </w:p>
        </w:tc>
        <w:tc>
          <w:tcPr>
            <w:tcW w:w="1275" w:type="dxa"/>
          </w:tcPr>
          <w:p w14:paraId="4766DF2D" w14:textId="088FA752" w:rsidR="00C451B8" w:rsidRPr="000112F7" w:rsidRDefault="00C451B8"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t>Age at consent, y</w:t>
            </w:r>
            <w:r w:rsidR="008246D4" w:rsidRPr="000112F7">
              <w:rPr>
                <w:rFonts w:ascii="Times New Roman" w:eastAsia="Calibri" w:hAnsi="Times New Roman" w:cs="Times New Roman"/>
                <w:b/>
                <w:bCs/>
                <w:sz w:val="24"/>
                <w:szCs w:val="24"/>
              </w:rPr>
              <w:t>ea</w:t>
            </w:r>
            <w:r w:rsidRPr="000112F7">
              <w:rPr>
                <w:rFonts w:ascii="Times New Roman" w:eastAsia="Calibri" w:hAnsi="Times New Roman" w:cs="Times New Roman"/>
                <w:b/>
                <w:bCs/>
                <w:sz w:val="24"/>
                <w:szCs w:val="24"/>
              </w:rPr>
              <w:t>rs</w:t>
            </w:r>
          </w:p>
        </w:tc>
        <w:tc>
          <w:tcPr>
            <w:tcW w:w="1134" w:type="dxa"/>
          </w:tcPr>
          <w:p w14:paraId="508CACDE" w14:textId="77777777" w:rsidR="00C451B8" w:rsidRPr="000112F7" w:rsidRDefault="00C451B8"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t>α-Gal</w:t>
            </w:r>
          </w:p>
        </w:tc>
        <w:tc>
          <w:tcPr>
            <w:tcW w:w="1418" w:type="dxa"/>
          </w:tcPr>
          <w:p w14:paraId="3FD0B397" w14:textId="77777777" w:rsidR="00C451B8" w:rsidRPr="000112F7" w:rsidRDefault="00C451B8"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t>Lyso-GB3</w:t>
            </w:r>
          </w:p>
        </w:tc>
        <w:tc>
          <w:tcPr>
            <w:tcW w:w="5812" w:type="dxa"/>
          </w:tcPr>
          <w:p w14:paraId="448673C2" w14:textId="3C008BDF" w:rsidR="00C451B8" w:rsidRPr="000112F7" w:rsidRDefault="00C451B8"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b/>
                <w:bCs/>
                <w:sz w:val="24"/>
                <w:szCs w:val="24"/>
              </w:rPr>
              <w:t>Diagnosis</w:t>
            </w:r>
            <w:r w:rsidR="003A5145" w:rsidRPr="000112F7">
              <w:rPr>
                <w:rFonts w:ascii="Times New Roman" w:eastAsia="Calibri" w:hAnsi="Times New Roman" w:cs="Times New Roman"/>
                <w:b/>
                <w:bCs/>
                <w:sz w:val="24"/>
                <w:szCs w:val="24"/>
              </w:rPr>
              <w:t xml:space="preserve">, </w:t>
            </w:r>
            <w:r w:rsidRPr="000112F7">
              <w:rPr>
                <w:rFonts w:ascii="Times New Roman" w:eastAsia="Calibri" w:hAnsi="Times New Roman" w:cs="Times New Roman"/>
                <w:b/>
                <w:bCs/>
                <w:sz w:val="24"/>
                <w:szCs w:val="24"/>
              </w:rPr>
              <w:t>Confirmation</w:t>
            </w:r>
            <w:r w:rsidR="003A5145" w:rsidRPr="000112F7">
              <w:rPr>
                <w:rFonts w:ascii="Times New Roman" w:eastAsia="Calibri" w:hAnsi="Times New Roman" w:cs="Times New Roman"/>
                <w:b/>
                <w:bCs/>
                <w:sz w:val="24"/>
                <w:szCs w:val="24"/>
              </w:rPr>
              <w:t xml:space="preserve"> and Genetic Findings</w:t>
            </w:r>
          </w:p>
        </w:tc>
        <w:tc>
          <w:tcPr>
            <w:tcW w:w="1842" w:type="dxa"/>
          </w:tcPr>
          <w:p w14:paraId="7513B363" w14:textId="77777777" w:rsidR="00C451B8" w:rsidRPr="000112F7" w:rsidRDefault="00C451B8"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t>CKD Stage</w:t>
            </w:r>
          </w:p>
        </w:tc>
        <w:tc>
          <w:tcPr>
            <w:tcW w:w="1418" w:type="dxa"/>
          </w:tcPr>
          <w:p w14:paraId="0FD5DBF9" w14:textId="77777777" w:rsidR="00C451B8" w:rsidRPr="000112F7" w:rsidRDefault="00C451B8"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t># At-Risk Relatives</w:t>
            </w:r>
          </w:p>
        </w:tc>
      </w:tr>
      <w:tr w:rsidR="008246D4" w:rsidRPr="000112F7" w14:paraId="36E24911" w14:textId="77777777" w:rsidTr="00F07D13">
        <w:trPr>
          <w:trHeight w:val="630"/>
        </w:trPr>
        <w:tc>
          <w:tcPr>
            <w:tcW w:w="983" w:type="dxa"/>
            <w:vMerge w:val="restart"/>
          </w:tcPr>
          <w:p w14:paraId="1EB93442" w14:textId="77777777" w:rsidR="008246D4" w:rsidRPr="000112F7" w:rsidRDefault="008246D4"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t>Male</w:t>
            </w:r>
          </w:p>
        </w:tc>
        <w:tc>
          <w:tcPr>
            <w:tcW w:w="1275" w:type="dxa"/>
            <w:vMerge w:val="restart"/>
          </w:tcPr>
          <w:p w14:paraId="42168C16"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23</w:t>
            </w:r>
          </w:p>
        </w:tc>
        <w:tc>
          <w:tcPr>
            <w:tcW w:w="1134" w:type="dxa"/>
          </w:tcPr>
          <w:p w14:paraId="76090619"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0</w:t>
            </w:r>
          </w:p>
        </w:tc>
        <w:tc>
          <w:tcPr>
            <w:tcW w:w="1418" w:type="dxa"/>
          </w:tcPr>
          <w:p w14:paraId="533BF2AE"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lt;4</w:t>
            </w:r>
          </w:p>
        </w:tc>
        <w:tc>
          <w:tcPr>
            <w:tcW w:w="5812" w:type="dxa"/>
          </w:tcPr>
          <w:p w14:paraId="3DD9D1F5" w14:textId="633B8585"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i/>
                <w:iCs/>
              </w:rPr>
              <w:t>GLA</w:t>
            </w:r>
            <w:r w:rsidRPr="000112F7">
              <w:rPr>
                <w:rFonts w:ascii="Times New Roman" w:eastAsia="Calibri" w:hAnsi="Times New Roman" w:cs="Times New Roman"/>
              </w:rPr>
              <w:t>, c.335G&gt;A (</w:t>
            </w:r>
            <w:proofErr w:type="gramStart"/>
            <w:r w:rsidRPr="000112F7">
              <w:rPr>
                <w:rFonts w:ascii="Times New Roman" w:eastAsia="Calibri" w:hAnsi="Times New Roman" w:cs="Times New Roman"/>
              </w:rPr>
              <w:t>p.Arg</w:t>
            </w:r>
            <w:proofErr w:type="gramEnd"/>
            <w:r w:rsidRPr="000112F7">
              <w:rPr>
                <w:rFonts w:ascii="Times New Roman" w:eastAsia="Calibri" w:hAnsi="Times New Roman" w:cs="Times New Roman"/>
              </w:rPr>
              <w:t>112His), pathogenic</w:t>
            </w:r>
            <w:r w:rsidR="00CC176E" w:rsidRPr="000112F7">
              <w:rPr>
                <w:rFonts w:ascii="Times New Roman" w:eastAsia="Calibri" w:hAnsi="Times New Roman" w:cs="Times New Roman"/>
                <w:sz w:val="24"/>
                <w:szCs w:val="24"/>
              </w:rPr>
              <w:t xml:space="preserve"> (ACMG Class 5)</w:t>
            </w:r>
            <w:r w:rsidRPr="000112F7">
              <w:rPr>
                <w:rFonts w:ascii="Times New Roman" w:eastAsia="Calibri" w:hAnsi="Times New Roman" w:cs="Times New Roman"/>
              </w:rPr>
              <w:t>, hemizygous</w:t>
            </w:r>
            <w:r w:rsidRPr="000112F7">
              <w:rPr>
                <w:rFonts w:ascii="Times New Roman" w:hAnsi="Times New Roman" w:cs="Times New Roman"/>
                <w:sz w:val="24"/>
                <w:szCs w:val="24"/>
              </w:rPr>
              <w:br/>
            </w:r>
            <w:r w:rsidRPr="000112F7">
              <w:rPr>
                <w:rFonts w:ascii="Times New Roman" w:eastAsia="Calibri" w:hAnsi="Times New Roman" w:cs="Times New Roman"/>
                <w:i/>
                <w:iCs/>
                <w:sz w:val="24"/>
                <w:szCs w:val="24"/>
              </w:rPr>
              <w:t>Newly Identified</w:t>
            </w:r>
          </w:p>
        </w:tc>
        <w:tc>
          <w:tcPr>
            <w:tcW w:w="1842" w:type="dxa"/>
          </w:tcPr>
          <w:p w14:paraId="68586830"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Transplant (5T)</w:t>
            </w:r>
          </w:p>
        </w:tc>
        <w:tc>
          <w:tcPr>
            <w:tcW w:w="1418" w:type="dxa"/>
          </w:tcPr>
          <w:p w14:paraId="22A1DE85"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4</w:t>
            </w:r>
          </w:p>
        </w:tc>
      </w:tr>
      <w:tr w:rsidR="008246D4" w:rsidRPr="000112F7" w14:paraId="2394BF0F" w14:textId="77777777" w:rsidTr="002D6CD8">
        <w:trPr>
          <w:trHeight w:val="630"/>
        </w:trPr>
        <w:tc>
          <w:tcPr>
            <w:tcW w:w="983" w:type="dxa"/>
            <w:vMerge/>
          </w:tcPr>
          <w:p w14:paraId="019F825E" w14:textId="77777777" w:rsidR="008246D4" w:rsidRPr="000112F7" w:rsidRDefault="008246D4" w:rsidP="00F07D13">
            <w:pPr>
              <w:spacing w:line="360" w:lineRule="auto"/>
              <w:jc w:val="center"/>
              <w:rPr>
                <w:rFonts w:ascii="Times New Roman" w:eastAsia="Calibri" w:hAnsi="Times New Roman" w:cs="Times New Roman"/>
                <w:b/>
                <w:bCs/>
              </w:rPr>
            </w:pPr>
          </w:p>
        </w:tc>
        <w:tc>
          <w:tcPr>
            <w:tcW w:w="1275" w:type="dxa"/>
            <w:vMerge/>
          </w:tcPr>
          <w:p w14:paraId="5F5905B8" w14:textId="77777777" w:rsidR="008246D4" w:rsidRPr="000112F7" w:rsidRDefault="008246D4" w:rsidP="00F07D13">
            <w:pPr>
              <w:spacing w:line="360" w:lineRule="auto"/>
              <w:jc w:val="center"/>
              <w:rPr>
                <w:rFonts w:ascii="Times New Roman" w:eastAsia="Calibri" w:hAnsi="Times New Roman" w:cs="Times New Roman"/>
              </w:rPr>
            </w:pPr>
          </w:p>
        </w:tc>
        <w:tc>
          <w:tcPr>
            <w:tcW w:w="11624" w:type="dxa"/>
            <w:gridSpan w:val="5"/>
          </w:tcPr>
          <w:p w14:paraId="59DA8CC3" w14:textId="49DDFBDB" w:rsidR="008246D4" w:rsidRPr="000112F7" w:rsidRDefault="008246D4" w:rsidP="00644E29">
            <w:pPr>
              <w:spacing w:line="360" w:lineRule="auto"/>
              <w:rPr>
                <w:rFonts w:ascii="Times New Roman" w:eastAsia="Calibri" w:hAnsi="Times New Roman" w:cs="Times New Roman"/>
                <w:b/>
                <w:bCs/>
              </w:rPr>
            </w:pPr>
            <w:r w:rsidRPr="000112F7">
              <w:rPr>
                <w:rFonts w:ascii="Times New Roman" w:eastAsia="Calibri" w:hAnsi="Times New Roman" w:cs="Times New Roman"/>
                <w:b/>
                <w:bCs/>
              </w:rPr>
              <w:t>Clinical Summary</w:t>
            </w:r>
          </w:p>
          <w:p w14:paraId="7D4C3EE6" w14:textId="5E50B91E"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Kidney Biopsy: at 15 years (presented with reduced eGFR and moderate proteinuria), report unable to be retrieved, clinical notes indicate focal segmental glomerular sclerosis was reported with electron microscopy not performed, histological diagnosis ascribed as focal segmental glomerulosclerosis</w:t>
            </w:r>
          </w:p>
          <w:p w14:paraId="6A74AE72" w14:textId="6A382F41"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Other renal phenotypes: proteinuria (severe prior to dialysis)</w:t>
            </w:r>
          </w:p>
          <w:p w14:paraId="2F317A7F" w14:textId="73E94169"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Commenced Kidney Replacement Therapy: 19 years (haemodialysis then deceased donor kidney transplantation at 21 years)</w:t>
            </w:r>
          </w:p>
          <w:p w14:paraId="7115FB48" w14:textId="54AD4286"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Comorbidities: Depression, osteoporosis</w:t>
            </w:r>
          </w:p>
          <w:p w14:paraId="5885E450" w14:textId="42A1063B"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Symptoms: Chest pain</w:t>
            </w:r>
          </w:p>
        </w:tc>
      </w:tr>
      <w:tr w:rsidR="008246D4" w:rsidRPr="000112F7" w14:paraId="07B13567" w14:textId="77777777" w:rsidTr="00F07D13">
        <w:trPr>
          <w:trHeight w:val="630"/>
        </w:trPr>
        <w:tc>
          <w:tcPr>
            <w:tcW w:w="983" w:type="dxa"/>
            <w:vMerge w:val="restart"/>
          </w:tcPr>
          <w:p w14:paraId="2219E639" w14:textId="77777777" w:rsidR="008246D4" w:rsidRPr="000112F7" w:rsidRDefault="008246D4"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t>Male</w:t>
            </w:r>
          </w:p>
        </w:tc>
        <w:tc>
          <w:tcPr>
            <w:tcW w:w="1275" w:type="dxa"/>
            <w:vMerge w:val="restart"/>
          </w:tcPr>
          <w:p w14:paraId="56A1D267"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57</w:t>
            </w:r>
          </w:p>
        </w:tc>
        <w:tc>
          <w:tcPr>
            <w:tcW w:w="1134" w:type="dxa"/>
          </w:tcPr>
          <w:p w14:paraId="19118E04"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0.1</w:t>
            </w:r>
          </w:p>
        </w:tc>
        <w:tc>
          <w:tcPr>
            <w:tcW w:w="1418" w:type="dxa"/>
          </w:tcPr>
          <w:p w14:paraId="5181E5B3"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lt;4</w:t>
            </w:r>
          </w:p>
        </w:tc>
        <w:tc>
          <w:tcPr>
            <w:tcW w:w="5812" w:type="dxa"/>
          </w:tcPr>
          <w:p w14:paraId="7F55F158" w14:textId="21E8D7E6"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i/>
                <w:iCs/>
              </w:rPr>
              <w:t>GLA</w:t>
            </w:r>
            <w:r w:rsidRPr="000112F7">
              <w:rPr>
                <w:rFonts w:ascii="Times New Roman" w:eastAsia="Calibri" w:hAnsi="Times New Roman" w:cs="Times New Roman"/>
              </w:rPr>
              <w:t>, c.335G&gt;A (</w:t>
            </w:r>
            <w:proofErr w:type="gramStart"/>
            <w:r w:rsidRPr="000112F7">
              <w:rPr>
                <w:rFonts w:ascii="Times New Roman" w:eastAsia="Calibri" w:hAnsi="Times New Roman" w:cs="Times New Roman"/>
              </w:rPr>
              <w:t>p.Arg</w:t>
            </w:r>
            <w:proofErr w:type="gramEnd"/>
            <w:r w:rsidRPr="000112F7">
              <w:rPr>
                <w:rFonts w:ascii="Times New Roman" w:eastAsia="Calibri" w:hAnsi="Times New Roman" w:cs="Times New Roman"/>
              </w:rPr>
              <w:t>112His), pathogenic</w:t>
            </w:r>
            <w:r w:rsidR="00CC176E" w:rsidRPr="000112F7">
              <w:rPr>
                <w:rFonts w:ascii="Times New Roman" w:eastAsia="Calibri" w:hAnsi="Times New Roman" w:cs="Times New Roman"/>
                <w:sz w:val="24"/>
                <w:szCs w:val="24"/>
              </w:rPr>
              <w:t xml:space="preserve"> (ACMG Class 5)</w:t>
            </w:r>
            <w:r w:rsidRPr="000112F7">
              <w:rPr>
                <w:rFonts w:ascii="Times New Roman" w:eastAsia="Calibri" w:hAnsi="Times New Roman" w:cs="Times New Roman"/>
              </w:rPr>
              <w:t>, hemizygous</w:t>
            </w:r>
            <w:r w:rsidRPr="000112F7">
              <w:rPr>
                <w:rFonts w:ascii="Times New Roman" w:hAnsi="Times New Roman" w:cs="Times New Roman"/>
                <w:sz w:val="24"/>
                <w:szCs w:val="24"/>
              </w:rPr>
              <w:br/>
            </w:r>
            <w:r w:rsidRPr="000112F7">
              <w:rPr>
                <w:rFonts w:ascii="Times New Roman" w:eastAsia="Calibri" w:hAnsi="Times New Roman" w:cs="Times New Roman"/>
                <w:i/>
                <w:iCs/>
                <w:sz w:val="24"/>
                <w:szCs w:val="24"/>
              </w:rPr>
              <w:t>Newly Identified</w:t>
            </w:r>
          </w:p>
        </w:tc>
        <w:tc>
          <w:tcPr>
            <w:tcW w:w="1842" w:type="dxa"/>
          </w:tcPr>
          <w:p w14:paraId="1F18BDB3"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Transplant (5T)</w:t>
            </w:r>
          </w:p>
        </w:tc>
        <w:tc>
          <w:tcPr>
            <w:tcW w:w="1418" w:type="dxa"/>
          </w:tcPr>
          <w:p w14:paraId="133231E7"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4</w:t>
            </w:r>
          </w:p>
        </w:tc>
      </w:tr>
      <w:tr w:rsidR="008246D4" w:rsidRPr="000112F7" w14:paraId="1716E3DD" w14:textId="77777777" w:rsidTr="00B7590A">
        <w:trPr>
          <w:trHeight w:val="630"/>
        </w:trPr>
        <w:tc>
          <w:tcPr>
            <w:tcW w:w="983" w:type="dxa"/>
            <w:vMerge/>
          </w:tcPr>
          <w:p w14:paraId="62171E02" w14:textId="77777777" w:rsidR="008246D4" w:rsidRPr="000112F7" w:rsidRDefault="008246D4" w:rsidP="00F07D13">
            <w:pPr>
              <w:spacing w:line="360" w:lineRule="auto"/>
              <w:jc w:val="center"/>
              <w:rPr>
                <w:rFonts w:ascii="Times New Roman" w:eastAsia="Calibri" w:hAnsi="Times New Roman" w:cs="Times New Roman"/>
                <w:b/>
                <w:bCs/>
              </w:rPr>
            </w:pPr>
          </w:p>
        </w:tc>
        <w:tc>
          <w:tcPr>
            <w:tcW w:w="1275" w:type="dxa"/>
            <w:vMerge/>
          </w:tcPr>
          <w:p w14:paraId="2BE71509" w14:textId="77777777" w:rsidR="008246D4" w:rsidRPr="000112F7" w:rsidRDefault="008246D4" w:rsidP="00F07D13">
            <w:pPr>
              <w:spacing w:line="360" w:lineRule="auto"/>
              <w:jc w:val="center"/>
              <w:rPr>
                <w:rFonts w:ascii="Times New Roman" w:eastAsia="Calibri" w:hAnsi="Times New Roman" w:cs="Times New Roman"/>
              </w:rPr>
            </w:pPr>
          </w:p>
        </w:tc>
        <w:tc>
          <w:tcPr>
            <w:tcW w:w="11624" w:type="dxa"/>
            <w:gridSpan w:val="5"/>
          </w:tcPr>
          <w:p w14:paraId="0E9DAECE" w14:textId="2569A76B" w:rsidR="008246D4" w:rsidRPr="000112F7" w:rsidRDefault="008246D4" w:rsidP="0098239F">
            <w:pPr>
              <w:spacing w:line="360" w:lineRule="auto"/>
              <w:rPr>
                <w:rFonts w:ascii="Times New Roman" w:eastAsia="Calibri" w:hAnsi="Times New Roman" w:cs="Times New Roman"/>
                <w:b/>
                <w:bCs/>
              </w:rPr>
            </w:pPr>
            <w:r w:rsidRPr="000112F7">
              <w:rPr>
                <w:rFonts w:ascii="Times New Roman" w:eastAsia="Calibri" w:hAnsi="Times New Roman" w:cs="Times New Roman"/>
                <w:b/>
                <w:bCs/>
              </w:rPr>
              <w:t>Clinical Summary</w:t>
            </w:r>
          </w:p>
          <w:p w14:paraId="7794A490" w14:textId="50635AC2" w:rsidR="008246D4" w:rsidRPr="000112F7" w:rsidRDefault="008246D4" w:rsidP="0098239F">
            <w:pPr>
              <w:spacing w:line="360" w:lineRule="auto"/>
              <w:rPr>
                <w:rFonts w:ascii="Times New Roman" w:eastAsia="Calibri" w:hAnsi="Times New Roman" w:cs="Times New Roman"/>
              </w:rPr>
            </w:pPr>
            <w:r w:rsidRPr="000112F7">
              <w:rPr>
                <w:rFonts w:ascii="Times New Roman" w:eastAsia="Calibri" w:hAnsi="Times New Roman" w:cs="Times New Roman"/>
              </w:rPr>
              <w:t xml:space="preserve">Kidney Biopsy: at 49 years (presented with reduced eGFR and moderate proteinuria), 16/20 glomeruli globally sclerosed, 3/20 glomeruli demonstrate segmental sclerosis and hyalinosis, 1/20 glomeruli exhibits segmental intracapillary foam cells, glomerular enlargement, significant (70%) interstitial fibrosis and tubular atrophy, vascular changes present (arteriolosclerosis, </w:t>
            </w:r>
            <w:r w:rsidRPr="000112F7">
              <w:rPr>
                <w:rFonts w:ascii="Times New Roman" w:eastAsia="Calibri" w:hAnsi="Times New Roman" w:cs="Times New Roman"/>
              </w:rPr>
              <w:lastRenderedPageBreak/>
              <w:t>arteriolar hyalinosis, arteriosclerosis), electron microscopy not performed, histological diagnosis ascribed as advanced secondary focal segmental glomerulosclerosis due to hypertensive nephrosclerosis</w:t>
            </w:r>
          </w:p>
          <w:p w14:paraId="1C7A2D17" w14:textId="369F8225" w:rsidR="008246D4" w:rsidRPr="000112F7" w:rsidRDefault="008246D4" w:rsidP="0098239F">
            <w:pPr>
              <w:spacing w:line="360" w:lineRule="auto"/>
              <w:rPr>
                <w:rFonts w:ascii="Times New Roman" w:eastAsia="Calibri" w:hAnsi="Times New Roman" w:cs="Times New Roman"/>
              </w:rPr>
            </w:pPr>
            <w:r w:rsidRPr="000112F7">
              <w:rPr>
                <w:rFonts w:ascii="Times New Roman" w:eastAsia="Calibri" w:hAnsi="Times New Roman" w:cs="Times New Roman"/>
              </w:rPr>
              <w:t>Other renal phenotypes: Proteinuria (severe prior to dialysis)</w:t>
            </w:r>
          </w:p>
          <w:p w14:paraId="162079BD" w14:textId="510045A8" w:rsidR="008246D4" w:rsidRPr="000112F7" w:rsidRDefault="008246D4" w:rsidP="0098239F">
            <w:pPr>
              <w:spacing w:line="360" w:lineRule="auto"/>
              <w:rPr>
                <w:rFonts w:ascii="Times New Roman" w:eastAsia="Calibri" w:hAnsi="Times New Roman" w:cs="Times New Roman"/>
              </w:rPr>
            </w:pPr>
            <w:r w:rsidRPr="000112F7">
              <w:rPr>
                <w:rFonts w:ascii="Times New Roman" w:eastAsia="Calibri" w:hAnsi="Times New Roman" w:cs="Times New Roman"/>
              </w:rPr>
              <w:t>Commenced Kidney Replacement Therapy: 50 years (haemodialysis then deceased donor kidney transplant at 51 years)</w:t>
            </w:r>
          </w:p>
          <w:p w14:paraId="76EB0BD8" w14:textId="7BBA2B75" w:rsidR="008246D4" w:rsidRPr="000112F7" w:rsidRDefault="008246D4" w:rsidP="0098239F">
            <w:pPr>
              <w:spacing w:line="360" w:lineRule="auto"/>
              <w:rPr>
                <w:rFonts w:ascii="Times New Roman" w:eastAsia="Calibri" w:hAnsi="Times New Roman" w:cs="Times New Roman"/>
              </w:rPr>
            </w:pPr>
            <w:r w:rsidRPr="000112F7">
              <w:rPr>
                <w:rFonts w:ascii="Times New Roman" w:eastAsia="Calibri" w:hAnsi="Times New Roman" w:cs="Times New Roman"/>
              </w:rPr>
              <w:t>Comorbidities: Hypertension, gout, dyslipidaemia, post-transplant diabetes mellites recurrent skin cancers, rectal carcinoma (complete remission after surgical intervention)</w:t>
            </w:r>
          </w:p>
          <w:p w14:paraId="002E9BAD" w14:textId="4156E688" w:rsidR="008246D4" w:rsidRPr="000112F7" w:rsidRDefault="008246D4" w:rsidP="0098239F">
            <w:pPr>
              <w:spacing w:line="360" w:lineRule="auto"/>
              <w:rPr>
                <w:rFonts w:ascii="Times New Roman" w:eastAsia="Calibri" w:hAnsi="Times New Roman" w:cs="Times New Roman"/>
              </w:rPr>
            </w:pPr>
            <w:r w:rsidRPr="000112F7">
              <w:rPr>
                <w:rFonts w:ascii="Times New Roman" w:eastAsia="Calibri" w:hAnsi="Times New Roman" w:cs="Times New Roman"/>
              </w:rPr>
              <w:t>Symptoms: Nil reported</w:t>
            </w:r>
          </w:p>
        </w:tc>
      </w:tr>
      <w:tr w:rsidR="008246D4" w:rsidRPr="000112F7" w14:paraId="3998ADE1" w14:textId="77777777" w:rsidTr="00F07D13">
        <w:trPr>
          <w:trHeight w:val="570"/>
        </w:trPr>
        <w:tc>
          <w:tcPr>
            <w:tcW w:w="983" w:type="dxa"/>
            <w:vMerge w:val="restart"/>
          </w:tcPr>
          <w:p w14:paraId="345A52A9" w14:textId="77777777" w:rsidR="008246D4" w:rsidRPr="000112F7" w:rsidRDefault="008246D4"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lastRenderedPageBreak/>
              <w:t>Male</w:t>
            </w:r>
          </w:p>
        </w:tc>
        <w:tc>
          <w:tcPr>
            <w:tcW w:w="1275" w:type="dxa"/>
            <w:vMerge w:val="restart"/>
          </w:tcPr>
          <w:p w14:paraId="0821F79D"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49</w:t>
            </w:r>
          </w:p>
        </w:tc>
        <w:tc>
          <w:tcPr>
            <w:tcW w:w="1134" w:type="dxa"/>
          </w:tcPr>
          <w:p w14:paraId="1A24E9D3"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0</w:t>
            </w:r>
          </w:p>
        </w:tc>
        <w:tc>
          <w:tcPr>
            <w:tcW w:w="1418" w:type="dxa"/>
          </w:tcPr>
          <w:p w14:paraId="152B0871"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160</w:t>
            </w:r>
          </w:p>
        </w:tc>
        <w:tc>
          <w:tcPr>
            <w:tcW w:w="5812" w:type="dxa"/>
          </w:tcPr>
          <w:p w14:paraId="2EEF80CA" w14:textId="20A85236"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i/>
                <w:iCs/>
              </w:rPr>
              <w:t>GLA</w:t>
            </w:r>
            <w:r w:rsidRPr="000112F7">
              <w:rPr>
                <w:rFonts w:ascii="Times New Roman" w:eastAsia="Calibri" w:hAnsi="Times New Roman" w:cs="Times New Roman"/>
              </w:rPr>
              <w:t>, c.130T&gt;C (</w:t>
            </w:r>
            <w:proofErr w:type="gramStart"/>
            <w:r w:rsidRPr="000112F7">
              <w:rPr>
                <w:rFonts w:ascii="Times New Roman" w:eastAsia="Calibri" w:hAnsi="Times New Roman" w:cs="Times New Roman"/>
              </w:rPr>
              <w:t>p.Trp</w:t>
            </w:r>
            <w:proofErr w:type="gramEnd"/>
            <w:r w:rsidRPr="000112F7">
              <w:rPr>
                <w:rFonts w:ascii="Times New Roman" w:eastAsia="Calibri" w:hAnsi="Times New Roman" w:cs="Times New Roman"/>
              </w:rPr>
              <w:t>44Arg), pathogenic</w:t>
            </w:r>
            <w:r w:rsidR="00CC176E" w:rsidRPr="000112F7">
              <w:rPr>
                <w:rFonts w:ascii="Times New Roman" w:eastAsia="Calibri" w:hAnsi="Times New Roman" w:cs="Times New Roman"/>
                <w:sz w:val="24"/>
                <w:szCs w:val="24"/>
              </w:rPr>
              <w:t xml:space="preserve"> (ACMG Class 5)</w:t>
            </w:r>
            <w:r w:rsidRPr="000112F7">
              <w:rPr>
                <w:rFonts w:ascii="Times New Roman" w:eastAsia="Calibri" w:hAnsi="Times New Roman" w:cs="Times New Roman"/>
              </w:rPr>
              <w:t>, hemizygous</w:t>
            </w:r>
            <w:r w:rsidRPr="000112F7">
              <w:rPr>
                <w:rFonts w:ascii="Times New Roman" w:hAnsi="Times New Roman" w:cs="Times New Roman"/>
                <w:sz w:val="24"/>
                <w:szCs w:val="24"/>
              </w:rPr>
              <w:br/>
            </w:r>
            <w:r w:rsidRPr="000112F7">
              <w:rPr>
                <w:rFonts w:ascii="Times New Roman" w:eastAsia="Calibri" w:hAnsi="Times New Roman" w:cs="Times New Roman"/>
                <w:i/>
                <w:iCs/>
                <w:sz w:val="24"/>
                <w:szCs w:val="24"/>
              </w:rPr>
              <w:t>Newly Identified</w:t>
            </w:r>
          </w:p>
        </w:tc>
        <w:tc>
          <w:tcPr>
            <w:tcW w:w="1842" w:type="dxa"/>
          </w:tcPr>
          <w:p w14:paraId="352C7F87"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Dialysis (5D)</w:t>
            </w:r>
          </w:p>
        </w:tc>
        <w:tc>
          <w:tcPr>
            <w:tcW w:w="1418" w:type="dxa"/>
          </w:tcPr>
          <w:p w14:paraId="07253616"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4</w:t>
            </w:r>
          </w:p>
        </w:tc>
      </w:tr>
      <w:tr w:rsidR="008246D4" w:rsidRPr="000112F7" w14:paraId="36324C58" w14:textId="77777777" w:rsidTr="0066402C">
        <w:trPr>
          <w:trHeight w:val="570"/>
        </w:trPr>
        <w:tc>
          <w:tcPr>
            <w:tcW w:w="983" w:type="dxa"/>
            <w:vMerge/>
          </w:tcPr>
          <w:p w14:paraId="649D0233" w14:textId="77777777" w:rsidR="008246D4" w:rsidRPr="000112F7" w:rsidRDefault="008246D4" w:rsidP="00F07D13">
            <w:pPr>
              <w:spacing w:line="360" w:lineRule="auto"/>
              <w:jc w:val="center"/>
              <w:rPr>
                <w:rFonts w:ascii="Times New Roman" w:eastAsia="Calibri" w:hAnsi="Times New Roman" w:cs="Times New Roman"/>
                <w:b/>
                <w:bCs/>
              </w:rPr>
            </w:pPr>
          </w:p>
        </w:tc>
        <w:tc>
          <w:tcPr>
            <w:tcW w:w="1275" w:type="dxa"/>
            <w:vMerge/>
          </w:tcPr>
          <w:p w14:paraId="766A4F4B" w14:textId="77777777" w:rsidR="008246D4" w:rsidRPr="000112F7" w:rsidRDefault="008246D4" w:rsidP="00F07D13">
            <w:pPr>
              <w:spacing w:line="360" w:lineRule="auto"/>
              <w:jc w:val="center"/>
              <w:rPr>
                <w:rFonts w:ascii="Times New Roman" w:eastAsia="Calibri" w:hAnsi="Times New Roman" w:cs="Times New Roman"/>
              </w:rPr>
            </w:pPr>
          </w:p>
        </w:tc>
        <w:tc>
          <w:tcPr>
            <w:tcW w:w="11624" w:type="dxa"/>
            <w:gridSpan w:val="5"/>
          </w:tcPr>
          <w:p w14:paraId="11A91AAC" w14:textId="77777777" w:rsidR="008246D4" w:rsidRPr="000112F7" w:rsidRDefault="008246D4" w:rsidP="008246D4">
            <w:pPr>
              <w:spacing w:line="360" w:lineRule="auto"/>
              <w:rPr>
                <w:rFonts w:ascii="Times New Roman" w:eastAsia="Calibri" w:hAnsi="Times New Roman" w:cs="Times New Roman"/>
                <w:b/>
                <w:bCs/>
              </w:rPr>
            </w:pPr>
            <w:r w:rsidRPr="000112F7">
              <w:rPr>
                <w:rFonts w:ascii="Times New Roman" w:eastAsia="Calibri" w:hAnsi="Times New Roman" w:cs="Times New Roman"/>
                <w:b/>
                <w:bCs/>
              </w:rPr>
              <w:t>Clinical Summary</w:t>
            </w:r>
          </w:p>
          <w:p w14:paraId="3E4D385F" w14:textId="110603CC" w:rsidR="008246D4" w:rsidRPr="000112F7" w:rsidRDefault="008246D4" w:rsidP="0098239F">
            <w:pPr>
              <w:spacing w:line="360" w:lineRule="auto"/>
              <w:rPr>
                <w:rFonts w:ascii="Times New Roman" w:eastAsia="Calibri" w:hAnsi="Times New Roman" w:cs="Times New Roman"/>
              </w:rPr>
            </w:pPr>
            <w:r w:rsidRPr="000112F7">
              <w:rPr>
                <w:rFonts w:ascii="Times New Roman" w:eastAsia="Calibri" w:hAnsi="Times New Roman" w:cs="Times New Roman"/>
              </w:rPr>
              <w:t>Kidney Biopsy: at 44 years (presented with reduced eGFR and moderate proteinuria), 8/12 glomeruli globally sclerosed, 3/12 glomeruli segmentally sclerosed (2/3 with capsular adhesions, 1/3 with globular hyalinosis and some intraglomerular foam cells). 60% interstitial fibrosis and tubular atrophy, electron microscopy not performed, histological diagnosis ascribed as focal segmental glomerulosclerosis</w:t>
            </w:r>
          </w:p>
          <w:p w14:paraId="33787073" w14:textId="1C7B0049" w:rsidR="008246D4" w:rsidRPr="000112F7" w:rsidRDefault="008246D4" w:rsidP="0098239F">
            <w:pPr>
              <w:spacing w:line="360" w:lineRule="auto"/>
              <w:rPr>
                <w:rFonts w:ascii="Times New Roman" w:eastAsia="Calibri" w:hAnsi="Times New Roman" w:cs="Times New Roman"/>
              </w:rPr>
            </w:pPr>
            <w:r w:rsidRPr="000112F7">
              <w:rPr>
                <w:rFonts w:ascii="Times New Roman" w:eastAsia="Calibri" w:hAnsi="Times New Roman" w:cs="Times New Roman"/>
              </w:rPr>
              <w:t>Other renal phenotypes: Proteinuria (severe prior to dialysis)</w:t>
            </w:r>
          </w:p>
          <w:p w14:paraId="2E7EC0BF" w14:textId="398669FD" w:rsidR="008246D4" w:rsidRPr="000112F7" w:rsidRDefault="008246D4" w:rsidP="0098239F">
            <w:pPr>
              <w:spacing w:line="360" w:lineRule="auto"/>
              <w:rPr>
                <w:rFonts w:ascii="Times New Roman" w:eastAsia="Calibri" w:hAnsi="Times New Roman" w:cs="Times New Roman"/>
              </w:rPr>
            </w:pPr>
            <w:r w:rsidRPr="000112F7">
              <w:rPr>
                <w:rFonts w:ascii="Times New Roman" w:eastAsia="Calibri" w:hAnsi="Times New Roman" w:cs="Times New Roman"/>
              </w:rPr>
              <w:t>Commenced Kidney Replacement Therapy: 48 years (haemodialysis)</w:t>
            </w:r>
          </w:p>
          <w:p w14:paraId="4FB5387A" w14:textId="00A2DBC7" w:rsidR="008246D4" w:rsidRPr="000112F7" w:rsidRDefault="008246D4" w:rsidP="0098239F">
            <w:pPr>
              <w:spacing w:line="360" w:lineRule="auto"/>
              <w:rPr>
                <w:rFonts w:ascii="Times New Roman" w:eastAsia="Calibri" w:hAnsi="Times New Roman" w:cs="Times New Roman"/>
              </w:rPr>
            </w:pPr>
            <w:r w:rsidRPr="000112F7">
              <w:rPr>
                <w:rFonts w:ascii="Times New Roman" w:eastAsia="Calibri" w:hAnsi="Times New Roman" w:cs="Times New Roman"/>
              </w:rPr>
              <w:t>Comorbidities: Hypothyroidism</w:t>
            </w:r>
          </w:p>
          <w:p w14:paraId="373CE537" w14:textId="51575E7D" w:rsidR="008246D4" w:rsidRPr="000112F7" w:rsidRDefault="008246D4" w:rsidP="0098239F">
            <w:pPr>
              <w:spacing w:line="360" w:lineRule="auto"/>
              <w:rPr>
                <w:rFonts w:ascii="Times New Roman" w:eastAsia="Calibri" w:hAnsi="Times New Roman" w:cs="Times New Roman"/>
              </w:rPr>
            </w:pPr>
            <w:r w:rsidRPr="000112F7">
              <w:rPr>
                <w:rFonts w:ascii="Times New Roman" w:eastAsia="Calibri" w:hAnsi="Times New Roman" w:cs="Times New Roman"/>
              </w:rPr>
              <w:t>Symptoms: Nil reported</w:t>
            </w:r>
          </w:p>
        </w:tc>
      </w:tr>
      <w:tr w:rsidR="008246D4" w:rsidRPr="000112F7" w14:paraId="10AC4307" w14:textId="77777777" w:rsidTr="00F07D13">
        <w:trPr>
          <w:trHeight w:val="495"/>
        </w:trPr>
        <w:tc>
          <w:tcPr>
            <w:tcW w:w="983" w:type="dxa"/>
            <w:vMerge w:val="restart"/>
          </w:tcPr>
          <w:p w14:paraId="315359F2" w14:textId="77777777" w:rsidR="008246D4" w:rsidRPr="000112F7" w:rsidRDefault="008246D4"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t>Male</w:t>
            </w:r>
          </w:p>
        </w:tc>
        <w:tc>
          <w:tcPr>
            <w:tcW w:w="1275" w:type="dxa"/>
            <w:vMerge w:val="restart"/>
          </w:tcPr>
          <w:p w14:paraId="65AE5E25"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60</w:t>
            </w:r>
          </w:p>
        </w:tc>
        <w:tc>
          <w:tcPr>
            <w:tcW w:w="1134" w:type="dxa"/>
          </w:tcPr>
          <w:p w14:paraId="6D5EAB59"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0</w:t>
            </w:r>
          </w:p>
        </w:tc>
        <w:tc>
          <w:tcPr>
            <w:tcW w:w="1418" w:type="dxa"/>
          </w:tcPr>
          <w:p w14:paraId="63E0637A"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25</w:t>
            </w:r>
          </w:p>
        </w:tc>
        <w:tc>
          <w:tcPr>
            <w:tcW w:w="5812" w:type="dxa"/>
          </w:tcPr>
          <w:p w14:paraId="325519C3" w14:textId="65CE8BBD"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i/>
                <w:iCs/>
              </w:rPr>
              <w:t>GLA</w:t>
            </w:r>
            <w:r w:rsidRPr="000112F7">
              <w:rPr>
                <w:rFonts w:ascii="Times New Roman" w:eastAsia="Calibri" w:hAnsi="Times New Roman" w:cs="Times New Roman"/>
              </w:rPr>
              <w:t>, c.613C&gt;A (</w:t>
            </w:r>
            <w:proofErr w:type="gramStart"/>
            <w:r w:rsidRPr="000112F7">
              <w:rPr>
                <w:rFonts w:ascii="Times New Roman" w:eastAsia="Calibri" w:hAnsi="Times New Roman" w:cs="Times New Roman"/>
              </w:rPr>
              <w:t>p.Pro</w:t>
            </w:r>
            <w:proofErr w:type="gramEnd"/>
            <w:r w:rsidRPr="000112F7">
              <w:rPr>
                <w:rFonts w:ascii="Times New Roman" w:eastAsia="Calibri" w:hAnsi="Times New Roman" w:cs="Times New Roman"/>
              </w:rPr>
              <w:t>205Thr), pathogenic</w:t>
            </w:r>
            <w:r w:rsidR="00CC176E" w:rsidRPr="000112F7">
              <w:rPr>
                <w:rFonts w:ascii="Times New Roman" w:eastAsia="Calibri" w:hAnsi="Times New Roman" w:cs="Times New Roman"/>
                <w:sz w:val="24"/>
                <w:szCs w:val="24"/>
              </w:rPr>
              <w:t xml:space="preserve"> (ACMG Class 5)</w:t>
            </w:r>
            <w:r w:rsidRPr="000112F7">
              <w:rPr>
                <w:rFonts w:ascii="Times New Roman" w:eastAsia="Calibri" w:hAnsi="Times New Roman" w:cs="Times New Roman"/>
              </w:rPr>
              <w:t>, hemizygous,</w:t>
            </w:r>
            <w:r w:rsidRPr="000112F7">
              <w:rPr>
                <w:rFonts w:ascii="Times New Roman" w:eastAsia="Calibri" w:hAnsi="Times New Roman" w:cs="Times New Roman"/>
                <w:sz w:val="24"/>
                <w:szCs w:val="24"/>
              </w:rPr>
              <w:t xml:space="preserve"> confirmed biochemically</w:t>
            </w:r>
          </w:p>
        </w:tc>
        <w:tc>
          <w:tcPr>
            <w:tcW w:w="1842" w:type="dxa"/>
          </w:tcPr>
          <w:p w14:paraId="05CA0A89"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Stage 1</w:t>
            </w:r>
          </w:p>
        </w:tc>
        <w:tc>
          <w:tcPr>
            <w:tcW w:w="1418" w:type="dxa"/>
          </w:tcPr>
          <w:p w14:paraId="3302E231"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5</w:t>
            </w:r>
          </w:p>
        </w:tc>
      </w:tr>
      <w:tr w:rsidR="008246D4" w:rsidRPr="000112F7" w14:paraId="1D2F47A9" w14:textId="77777777" w:rsidTr="005622BE">
        <w:trPr>
          <w:trHeight w:val="495"/>
        </w:trPr>
        <w:tc>
          <w:tcPr>
            <w:tcW w:w="983" w:type="dxa"/>
            <w:vMerge/>
          </w:tcPr>
          <w:p w14:paraId="5F555979" w14:textId="77777777" w:rsidR="008246D4" w:rsidRPr="000112F7" w:rsidRDefault="008246D4" w:rsidP="00F07D13">
            <w:pPr>
              <w:spacing w:line="360" w:lineRule="auto"/>
              <w:jc w:val="center"/>
              <w:rPr>
                <w:rFonts w:ascii="Times New Roman" w:eastAsia="Calibri" w:hAnsi="Times New Roman" w:cs="Times New Roman"/>
                <w:b/>
                <w:bCs/>
              </w:rPr>
            </w:pPr>
          </w:p>
        </w:tc>
        <w:tc>
          <w:tcPr>
            <w:tcW w:w="1275" w:type="dxa"/>
            <w:vMerge/>
          </w:tcPr>
          <w:p w14:paraId="68566DB7" w14:textId="77777777" w:rsidR="008246D4" w:rsidRPr="000112F7" w:rsidRDefault="008246D4" w:rsidP="00F07D13">
            <w:pPr>
              <w:spacing w:line="360" w:lineRule="auto"/>
              <w:jc w:val="center"/>
              <w:rPr>
                <w:rFonts w:ascii="Times New Roman" w:eastAsia="Calibri" w:hAnsi="Times New Roman" w:cs="Times New Roman"/>
              </w:rPr>
            </w:pPr>
          </w:p>
        </w:tc>
        <w:tc>
          <w:tcPr>
            <w:tcW w:w="11624" w:type="dxa"/>
            <w:gridSpan w:val="5"/>
          </w:tcPr>
          <w:p w14:paraId="3BACB002" w14:textId="77777777" w:rsidR="008246D4" w:rsidRPr="000112F7" w:rsidRDefault="008246D4" w:rsidP="008246D4">
            <w:pPr>
              <w:spacing w:line="360" w:lineRule="auto"/>
              <w:rPr>
                <w:rFonts w:ascii="Times New Roman" w:eastAsia="Calibri" w:hAnsi="Times New Roman" w:cs="Times New Roman"/>
                <w:b/>
                <w:bCs/>
              </w:rPr>
            </w:pPr>
            <w:r w:rsidRPr="000112F7">
              <w:rPr>
                <w:rFonts w:ascii="Times New Roman" w:eastAsia="Calibri" w:hAnsi="Times New Roman" w:cs="Times New Roman"/>
                <w:b/>
                <w:bCs/>
              </w:rPr>
              <w:t>Clinical Summary</w:t>
            </w:r>
          </w:p>
          <w:p w14:paraId="46CEEB1B" w14:textId="77777777"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lastRenderedPageBreak/>
              <w:t>Kidney Biopsy: at 54 years (FD diagnosis existed pre-biopsy, undertaken as part of assessment for enzyme replacement therapy), glomerular changes of FD (abundant foamy cytoplasm in podocytes), 3/18 glomeruli globally sclerosed, nil focal segmental sclerosis, hypertensive-type vascular changes, no significant tubular atrophy/fibrosis, negative immunofluorescence, electronic microscopy not performed</w:t>
            </w:r>
          </w:p>
          <w:p w14:paraId="0BFCBD2D" w14:textId="6701B022"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Other renal phenotypes: proteinuria (mild)</w:t>
            </w:r>
          </w:p>
          <w:p w14:paraId="26F1DD2B" w14:textId="65C2DD33"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 xml:space="preserve">Comorbidities: Ischemic heart disease, Myocardial Infarction, </w:t>
            </w:r>
          </w:p>
          <w:p w14:paraId="23F1ED7C" w14:textId="77777777"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Symptoms: Hearing impairment</w:t>
            </w:r>
          </w:p>
          <w:p w14:paraId="397373D3" w14:textId="4AB1B77D" w:rsidR="00D46D11" w:rsidRPr="000112F7" w:rsidRDefault="00D46D11" w:rsidP="00644E29">
            <w:pPr>
              <w:spacing w:line="360" w:lineRule="auto"/>
              <w:rPr>
                <w:rFonts w:ascii="Times New Roman" w:eastAsia="Calibri" w:hAnsi="Times New Roman" w:cs="Times New Roman"/>
              </w:rPr>
            </w:pPr>
            <w:r w:rsidRPr="000112F7">
              <w:rPr>
                <w:rFonts w:ascii="Times New Roman" w:eastAsia="Calibri" w:hAnsi="Times New Roman" w:cs="Times New Roman"/>
              </w:rPr>
              <w:t xml:space="preserve">FD Therapy: </w:t>
            </w:r>
            <w:proofErr w:type="spellStart"/>
            <w:r w:rsidRPr="000112F7">
              <w:rPr>
                <w:rFonts w:ascii="Times New Roman" w:eastAsia="Calibri" w:hAnsi="Times New Roman" w:cs="Times New Roman"/>
              </w:rPr>
              <w:t>agalsidase</w:t>
            </w:r>
            <w:proofErr w:type="spellEnd"/>
            <w:r w:rsidRPr="000112F7">
              <w:rPr>
                <w:rFonts w:ascii="Times New Roman" w:eastAsia="Calibri" w:hAnsi="Times New Roman" w:cs="Times New Roman"/>
              </w:rPr>
              <w:t xml:space="preserve"> </w:t>
            </w:r>
            <w:r w:rsidRPr="000112F7">
              <w:rPr>
                <w:rFonts w:ascii="Times New Roman" w:eastAsia="Calibri" w:hAnsi="Times New Roman" w:cs="Times New Roman"/>
              </w:rPr>
              <w:t>beta</w:t>
            </w:r>
            <w:r w:rsidRPr="000112F7">
              <w:rPr>
                <w:rFonts w:ascii="Times New Roman" w:eastAsia="Calibri" w:hAnsi="Times New Roman" w:cs="Times New Roman"/>
              </w:rPr>
              <w:t>, intravenous, fortnightly</w:t>
            </w:r>
          </w:p>
        </w:tc>
      </w:tr>
      <w:tr w:rsidR="008246D4" w:rsidRPr="000112F7" w14:paraId="027AA8F5" w14:textId="77777777" w:rsidTr="00F07D13">
        <w:trPr>
          <w:trHeight w:val="420"/>
        </w:trPr>
        <w:tc>
          <w:tcPr>
            <w:tcW w:w="983" w:type="dxa"/>
            <w:vMerge w:val="restart"/>
          </w:tcPr>
          <w:p w14:paraId="3B94131F" w14:textId="77777777" w:rsidR="008246D4" w:rsidRPr="000112F7" w:rsidRDefault="008246D4"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lastRenderedPageBreak/>
              <w:t>Female</w:t>
            </w:r>
          </w:p>
        </w:tc>
        <w:tc>
          <w:tcPr>
            <w:tcW w:w="1275" w:type="dxa"/>
            <w:vMerge w:val="restart"/>
          </w:tcPr>
          <w:p w14:paraId="3AAE7337"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70</w:t>
            </w:r>
          </w:p>
        </w:tc>
        <w:tc>
          <w:tcPr>
            <w:tcW w:w="1134" w:type="dxa"/>
          </w:tcPr>
          <w:p w14:paraId="5186CE7C"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1.3</w:t>
            </w:r>
          </w:p>
        </w:tc>
        <w:tc>
          <w:tcPr>
            <w:tcW w:w="1418" w:type="dxa"/>
          </w:tcPr>
          <w:p w14:paraId="3BAC4C28"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10</w:t>
            </w:r>
          </w:p>
        </w:tc>
        <w:tc>
          <w:tcPr>
            <w:tcW w:w="5812" w:type="dxa"/>
          </w:tcPr>
          <w:p w14:paraId="7BFD597F" w14:textId="601F2982"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i/>
                <w:iCs/>
              </w:rPr>
              <w:t>GLA</w:t>
            </w:r>
            <w:r w:rsidRPr="000112F7">
              <w:rPr>
                <w:rFonts w:ascii="Times New Roman" w:eastAsia="Calibri" w:hAnsi="Times New Roman" w:cs="Times New Roman"/>
              </w:rPr>
              <w:t>, c.1193_1196del (</w:t>
            </w:r>
            <w:proofErr w:type="gramStart"/>
            <w:r w:rsidRPr="000112F7">
              <w:rPr>
                <w:rFonts w:ascii="Times New Roman" w:eastAsia="Calibri" w:hAnsi="Times New Roman" w:cs="Times New Roman"/>
              </w:rPr>
              <w:t>p.Glu</w:t>
            </w:r>
            <w:proofErr w:type="gramEnd"/>
            <w:r w:rsidRPr="000112F7">
              <w:rPr>
                <w:rFonts w:ascii="Times New Roman" w:eastAsia="Calibri" w:hAnsi="Times New Roman" w:cs="Times New Roman"/>
              </w:rPr>
              <w:t>398Glyfs*5), pathogenic</w:t>
            </w:r>
            <w:r w:rsidR="00CC176E" w:rsidRPr="000112F7">
              <w:rPr>
                <w:rFonts w:ascii="Times New Roman" w:eastAsia="Calibri" w:hAnsi="Times New Roman" w:cs="Times New Roman"/>
                <w:sz w:val="24"/>
                <w:szCs w:val="24"/>
              </w:rPr>
              <w:t xml:space="preserve"> (ACMG Class 5)</w:t>
            </w:r>
            <w:r w:rsidRPr="000112F7">
              <w:rPr>
                <w:rFonts w:ascii="Times New Roman" w:eastAsia="Calibri" w:hAnsi="Times New Roman" w:cs="Times New Roman"/>
              </w:rPr>
              <w:t>,</w:t>
            </w:r>
            <w:r w:rsidRPr="000112F7">
              <w:rPr>
                <w:rFonts w:ascii="Times New Roman" w:eastAsia="Calibri" w:hAnsi="Times New Roman" w:cs="Times New Roman"/>
                <w:sz w:val="24"/>
                <w:szCs w:val="24"/>
              </w:rPr>
              <w:t xml:space="preserve"> heterozygous, confirmed biochemically </w:t>
            </w:r>
          </w:p>
        </w:tc>
        <w:tc>
          <w:tcPr>
            <w:tcW w:w="1842" w:type="dxa"/>
          </w:tcPr>
          <w:p w14:paraId="415F4FB4"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Stage 3B</w:t>
            </w:r>
          </w:p>
        </w:tc>
        <w:tc>
          <w:tcPr>
            <w:tcW w:w="1418" w:type="dxa"/>
          </w:tcPr>
          <w:p w14:paraId="00817BE5"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4</w:t>
            </w:r>
          </w:p>
        </w:tc>
      </w:tr>
      <w:tr w:rsidR="008246D4" w:rsidRPr="000112F7" w14:paraId="2FDD7C7B" w14:textId="77777777" w:rsidTr="00FA4A0C">
        <w:trPr>
          <w:trHeight w:val="420"/>
        </w:trPr>
        <w:tc>
          <w:tcPr>
            <w:tcW w:w="983" w:type="dxa"/>
            <w:vMerge/>
          </w:tcPr>
          <w:p w14:paraId="3CFFF615" w14:textId="77777777" w:rsidR="008246D4" w:rsidRPr="000112F7" w:rsidRDefault="008246D4" w:rsidP="00F07D13">
            <w:pPr>
              <w:spacing w:line="360" w:lineRule="auto"/>
              <w:jc w:val="center"/>
              <w:rPr>
                <w:rFonts w:ascii="Times New Roman" w:eastAsia="Calibri" w:hAnsi="Times New Roman" w:cs="Times New Roman"/>
                <w:b/>
                <w:bCs/>
              </w:rPr>
            </w:pPr>
          </w:p>
        </w:tc>
        <w:tc>
          <w:tcPr>
            <w:tcW w:w="1275" w:type="dxa"/>
            <w:vMerge/>
          </w:tcPr>
          <w:p w14:paraId="429047E4" w14:textId="77777777" w:rsidR="008246D4" w:rsidRPr="000112F7" w:rsidRDefault="008246D4" w:rsidP="00F07D13">
            <w:pPr>
              <w:spacing w:line="360" w:lineRule="auto"/>
              <w:jc w:val="center"/>
              <w:rPr>
                <w:rFonts w:ascii="Times New Roman" w:eastAsia="Calibri" w:hAnsi="Times New Roman" w:cs="Times New Roman"/>
              </w:rPr>
            </w:pPr>
          </w:p>
        </w:tc>
        <w:tc>
          <w:tcPr>
            <w:tcW w:w="11624" w:type="dxa"/>
            <w:gridSpan w:val="5"/>
          </w:tcPr>
          <w:p w14:paraId="54CD7FDC" w14:textId="77777777" w:rsidR="008246D4" w:rsidRPr="000112F7" w:rsidRDefault="008246D4" w:rsidP="008246D4">
            <w:pPr>
              <w:spacing w:line="360" w:lineRule="auto"/>
              <w:rPr>
                <w:rFonts w:ascii="Times New Roman" w:eastAsia="Calibri" w:hAnsi="Times New Roman" w:cs="Times New Roman"/>
                <w:b/>
                <w:bCs/>
              </w:rPr>
            </w:pPr>
            <w:r w:rsidRPr="000112F7">
              <w:rPr>
                <w:rFonts w:ascii="Times New Roman" w:eastAsia="Calibri" w:hAnsi="Times New Roman" w:cs="Times New Roman"/>
                <w:b/>
                <w:bCs/>
              </w:rPr>
              <w:t>Clinical Summary</w:t>
            </w:r>
          </w:p>
          <w:p w14:paraId="1D60224E" w14:textId="0C10C66F" w:rsidR="008246D4" w:rsidRPr="000112F7" w:rsidRDefault="008246D4" w:rsidP="005F028A">
            <w:pPr>
              <w:spacing w:line="360" w:lineRule="auto"/>
              <w:rPr>
                <w:rFonts w:ascii="Times New Roman" w:eastAsia="Calibri" w:hAnsi="Times New Roman" w:cs="Times New Roman"/>
              </w:rPr>
            </w:pPr>
            <w:r w:rsidRPr="000112F7">
              <w:rPr>
                <w:rFonts w:ascii="Times New Roman" w:eastAsia="Calibri" w:hAnsi="Times New Roman" w:cs="Times New Roman"/>
              </w:rPr>
              <w:t>Kidney Biopsy: nil</w:t>
            </w:r>
          </w:p>
          <w:p w14:paraId="3625472C" w14:textId="55AB0809" w:rsidR="008246D4" w:rsidRPr="000112F7" w:rsidRDefault="008246D4" w:rsidP="005F028A">
            <w:pPr>
              <w:spacing w:line="360" w:lineRule="auto"/>
              <w:rPr>
                <w:rFonts w:ascii="Times New Roman" w:eastAsia="Calibri" w:hAnsi="Times New Roman" w:cs="Times New Roman"/>
              </w:rPr>
            </w:pPr>
            <w:r w:rsidRPr="000112F7">
              <w:rPr>
                <w:rFonts w:ascii="Times New Roman" w:eastAsia="Calibri" w:hAnsi="Times New Roman" w:cs="Times New Roman"/>
              </w:rPr>
              <w:t>Other renal phenotypes: proteinuria (moderate)</w:t>
            </w:r>
          </w:p>
          <w:p w14:paraId="420408DE" w14:textId="543CA8D1" w:rsidR="008246D4" w:rsidRPr="000112F7" w:rsidRDefault="008246D4" w:rsidP="005F028A">
            <w:pPr>
              <w:spacing w:line="360" w:lineRule="auto"/>
              <w:rPr>
                <w:rFonts w:ascii="Times New Roman" w:eastAsia="Calibri" w:hAnsi="Times New Roman" w:cs="Times New Roman"/>
              </w:rPr>
            </w:pPr>
            <w:r w:rsidRPr="000112F7">
              <w:rPr>
                <w:rFonts w:ascii="Times New Roman" w:eastAsia="Calibri" w:hAnsi="Times New Roman" w:cs="Times New Roman"/>
              </w:rPr>
              <w:t xml:space="preserve">Comorbidities: Coronary artery disease, Pacemaker, Asthma, Transient Ischemic Attack, </w:t>
            </w:r>
          </w:p>
          <w:p w14:paraId="4003D07A" w14:textId="77777777" w:rsidR="00D46D11" w:rsidRPr="000112F7" w:rsidRDefault="008246D4" w:rsidP="005F028A">
            <w:pPr>
              <w:spacing w:line="360" w:lineRule="auto"/>
              <w:rPr>
                <w:rFonts w:ascii="Times New Roman" w:eastAsia="Calibri" w:hAnsi="Times New Roman" w:cs="Times New Roman"/>
              </w:rPr>
            </w:pPr>
            <w:r w:rsidRPr="000112F7">
              <w:rPr>
                <w:rFonts w:ascii="Times New Roman" w:eastAsia="Calibri" w:hAnsi="Times New Roman" w:cs="Times New Roman"/>
              </w:rPr>
              <w:t>Symptoms: Chest pain, Palpitations, Shortness of Breath, Wheeze, Rash, Peripheral Pain, Vertigo, Tinnitus</w:t>
            </w:r>
          </w:p>
          <w:p w14:paraId="0E2B580C" w14:textId="455A1B42" w:rsidR="008246D4" w:rsidRPr="000112F7" w:rsidRDefault="00D46D11" w:rsidP="005F028A">
            <w:pPr>
              <w:spacing w:line="360" w:lineRule="auto"/>
              <w:rPr>
                <w:rFonts w:ascii="Times New Roman" w:eastAsia="Calibri" w:hAnsi="Times New Roman" w:cs="Times New Roman"/>
              </w:rPr>
            </w:pPr>
            <w:r w:rsidRPr="000112F7">
              <w:rPr>
                <w:rFonts w:ascii="Times New Roman" w:eastAsia="Calibri" w:hAnsi="Times New Roman" w:cs="Times New Roman"/>
              </w:rPr>
              <w:t xml:space="preserve">FD Therapy: </w:t>
            </w:r>
            <w:proofErr w:type="spellStart"/>
            <w:r w:rsidRPr="000112F7">
              <w:rPr>
                <w:rFonts w:ascii="Times New Roman" w:eastAsia="Calibri" w:hAnsi="Times New Roman" w:cs="Times New Roman"/>
              </w:rPr>
              <w:t>agalsidase</w:t>
            </w:r>
            <w:proofErr w:type="spellEnd"/>
            <w:r w:rsidRPr="000112F7">
              <w:rPr>
                <w:rFonts w:ascii="Times New Roman" w:eastAsia="Calibri" w:hAnsi="Times New Roman" w:cs="Times New Roman"/>
              </w:rPr>
              <w:t xml:space="preserve"> alfa, intravenous, fortnightly</w:t>
            </w:r>
            <w:r w:rsidR="008246D4" w:rsidRPr="000112F7">
              <w:rPr>
                <w:rFonts w:ascii="Times New Roman" w:eastAsia="Calibri" w:hAnsi="Times New Roman" w:cs="Times New Roman"/>
              </w:rPr>
              <w:t xml:space="preserve"> </w:t>
            </w:r>
          </w:p>
        </w:tc>
      </w:tr>
      <w:tr w:rsidR="008246D4" w:rsidRPr="000112F7" w14:paraId="1C99ADCC" w14:textId="77777777" w:rsidTr="00F07D13">
        <w:trPr>
          <w:trHeight w:val="405"/>
        </w:trPr>
        <w:tc>
          <w:tcPr>
            <w:tcW w:w="983" w:type="dxa"/>
            <w:vMerge w:val="restart"/>
          </w:tcPr>
          <w:p w14:paraId="36B06B4A" w14:textId="77777777" w:rsidR="008246D4" w:rsidRPr="000112F7" w:rsidRDefault="008246D4" w:rsidP="00F07D13">
            <w:pPr>
              <w:spacing w:line="360" w:lineRule="auto"/>
              <w:jc w:val="center"/>
              <w:rPr>
                <w:rFonts w:ascii="Times New Roman" w:eastAsia="Calibri" w:hAnsi="Times New Roman" w:cs="Times New Roman"/>
                <w:b/>
                <w:bCs/>
                <w:sz w:val="24"/>
                <w:szCs w:val="24"/>
              </w:rPr>
            </w:pPr>
            <w:r w:rsidRPr="000112F7">
              <w:rPr>
                <w:rFonts w:ascii="Times New Roman" w:eastAsia="Calibri" w:hAnsi="Times New Roman" w:cs="Times New Roman"/>
                <w:b/>
                <w:bCs/>
                <w:sz w:val="24"/>
                <w:szCs w:val="24"/>
              </w:rPr>
              <w:t>Male</w:t>
            </w:r>
          </w:p>
        </w:tc>
        <w:tc>
          <w:tcPr>
            <w:tcW w:w="1275" w:type="dxa"/>
            <w:vMerge w:val="restart"/>
          </w:tcPr>
          <w:p w14:paraId="2910C246"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30</w:t>
            </w:r>
          </w:p>
        </w:tc>
        <w:tc>
          <w:tcPr>
            <w:tcW w:w="1134" w:type="dxa"/>
          </w:tcPr>
          <w:p w14:paraId="02F9AE22"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0.2</w:t>
            </w:r>
          </w:p>
        </w:tc>
        <w:tc>
          <w:tcPr>
            <w:tcW w:w="1418" w:type="dxa"/>
          </w:tcPr>
          <w:p w14:paraId="3F99F264"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50</w:t>
            </w:r>
          </w:p>
        </w:tc>
        <w:tc>
          <w:tcPr>
            <w:tcW w:w="5812" w:type="dxa"/>
          </w:tcPr>
          <w:p w14:paraId="3D9C61DB" w14:textId="0473BA82"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i/>
                <w:iCs/>
              </w:rPr>
              <w:t>GLA</w:t>
            </w:r>
            <w:r w:rsidRPr="000112F7">
              <w:rPr>
                <w:rFonts w:ascii="Times New Roman" w:eastAsia="Calibri" w:hAnsi="Times New Roman" w:cs="Times New Roman"/>
              </w:rPr>
              <w:t>, c.793C&gt;T (</w:t>
            </w:r>
            <w:proofErr w:type="gramStart"/>
            <w:r w:rsidRPr="000112F7">
              <w:rPr>
                <w:rFonts w:ascii="Times New Roman" w:eastAsia="Calibri" w:hAnsi="Times New Roman" w:cs="Times New Roman"/>
              </w:rPr>
              <w:t>p.Pro</w:t>
            </w:r>
            <w:proofErr w:type="gramEnd"/>
            <w:r w:rsidRPr="000112F7">
              <w:rPr>
                <w:rFonts w:ascii="Times New Roman" w:eastAsia="Calibri" w:hAnsi="Times New Roman" w:cs="Times New Roman"/>
              </w:rPr>
              <w:t>265Ser), pathogenic</w:t>
            </w:r>
            <w:r w:rsidR="00CC176E" w:rsidRPr="000112F7">
              <w:rPr>
                <w:rFonts w:ascii="Times New Roman" w:eastAsia="Calibri" w:hAnsi="Times New Roman" w:cs="Times New Roman"/>
                <w:sz w:val="24"/>
                <w:szCs w:val="24"/>
              </w:rPr>
              <w:t xml:space="preserve"> (ACMG Class 5)</w:t>
            </w:r>
            <w:r w:rsidRPr="000112F7">
              <w:rPr>
                <w:rFonts w:ascii="Times New Roman" w:eastAsia="Calibri" w:hAnsi="Times New Roman" w:cs="Times New Roman"/>
              </w:rPr>
              <w:t>, hemizygous,</w:t>
            </w:r>
            <w:r w:rsidRPr="000112F7">
              <w:rPr>
                <w:rFonts w:ascii="Times New Roman" w:eastAsia="Calibri" w:hAnsi="Times New Roman" w:cs="Times New Roman"/>
                <w:sz w:val="24"/>
                <w:szCs w:val="24"/>
              </w:rPr>
              <w:t xml:space="preserve"> confirmed biochemically</w:t>
            </w:r>
          </w:p>
        </w:tc>
        <w:tc>
          <w:tcPr>
            <w:tcW w:w="1842" w:type="dxa"/>
          </w:tcPr>
          <w:p w14:paraId="3362D345"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Dialysis (5D)</w:t>
            </w:r>
          </w:p>
        </w:tc>
        <w:tc>
          <w:tcPr>
            <w:tcW w:w="1418" w:type="dxa"/>
          </w:tcPr>
          <w:p w14:paraId="714FC732" w14:textId="77777777" w:rsidR="008246D4" w:rsidRPr="000112F7" w:rsidRDefault="008246D4" w:rsidP="00F07D13">
            <w:pPr>
              <w:spacing w:line="360" w:lineRule="auto"/>
              <w:jc w:val="center"/>
              <w:rPr>
                <w:rFonts w:ascii="Times New Roman" w:eastAsia="Calibri" w:hAnsi="Times New Roman" w:cs="Times New Roman"/>
                <w:sz w:val="24"/>
                <w:szCs w:val="24"/>
              </w:rPr>
            </w:pPr>
            <w:r w:rsidRPr="000112F7">
              <w:rPr>
                <w:rFonts w:ascii="Times New Roman" w:eastAsia="Calibri" w:hAnsi="Times New Roman" w:cs="Times New Roman"/>
                <w:sz w:val="24"/>
                <w:szCs w:val="24"/>
              </w:rPr>
              <w:t>7</w:t>
            </w:r>
          </w:p>
        </w:tc>
      </w:tr>
      <w:tr w:rsidR="008246D4" w:rsidRPr="000112F7" w14:paraId="1D833F97" w14:textId="77777777" w:rsidTr="000B78E3">
        <w:trPr>
          <w:trHeight w:val="405"/>
        </w:trPr>
        <w:tc>
          <w:tcPr>
            <w:tcW w:w="983" w:type="dxa"/>
            <w:vMerge/>
          </w:tcPr>
          <w:p w14:paraId="745E8BED" w14:textId="77777777" w:rsidR="008246D4" w:rsidRPr="000112F7" w:rsidRDefault="008246D4" w:rsidP="00F07D13">
            <w:pPr>
              <w:spacing w:line="360" w:lineRule="auto"/>
              <w:jc w:val="center"/>
              <w:rPr>
                <w:rFonts w:ascii="Times New Roman" w:eastAsia="Calibri" w:hAnsi="Times New Roman" w:cs="Times New Roman"/>
                <w:b/>
                <w:bCs/>
              </w:rPr>
            </w:pPr>
          </w:p>
        </w:tc>
        <w:tc>
          <w:tcPr>
            <w:tcW w:w="1275" w:type="dxa"/>
            <w:vMerge/>
          </w:tcPr>
          <w:p w14:paraId="6A2B0BFD" w14:textId="77777777" w:rsidR="008246D4" w:rsidRPr="000112F7" w:rsidRDefault="008246D4" w:rsidP="00F07D13">
            <w:pPr>
              <w:spacing w:line="360" w:lineRule="auto"/>
              <w:jc w:val="center"/>
              <w:rPr>
                <w:rFonts w:ascii="Times New Roman" w:eastAsia="Calibri" w:hAnsi="Times New Roman" w:cs="Times New Roman"/>
              </w:rPr>
            </w:pPr>
          </w:p>
        </w:tc>
        <w:tc>
          <w:tcPr>
            <w:tcW w:w="11624" w:type="dxa"/>
            <w:gridSpan w:val="5"/>
          </w:tcPr>
          <w:p w14:paraId="28EE30A9" w14:textId="77777777" w:rsidR="008246D4" w:rsidRPr="000112F7" w:rsidRDefault="008246D4" w:rsidP="008246D4">
            <w:pPr>
              <w:spacing w:line="360" w:lineRule="auto"/>
              <w:rPr>
                <w:rFonts w:ascii="Times New Roman" w:eastAsia="Calibri" w:hAnsi="Times New Roman" w:cs="Times New Roman"/>
                <w:b/>
                <w:bCs/>
              </w:rPr>
            </w:pPr>
            <w:r w:rsidRPr="000112F7">
              <w:rPr>
                <w:rFonts w:ascii="Times New Roman" w:eastAsia="Calibri" w:hAnsi="Times New Roman" w:cs="Times New Roman"/>
                <w:b/>
                <w:bCs/>
              </w:rPr>
              <w:t>Clinical Summary</w:t>
            </w:r>
          </w:p>
          <w:p w14:paraId="1E72E069" w14:textId="77777777"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Kidney Biopsy: at 21years (FD diagnosis made on biopsy, presented with moderate proteinuria and normal kidney function), diffuse podocyte enlargement with foamy cytoplasm, focal foamy changes in parietal cells and some tubular epithelial cells, mild and focal subcapsular tubular atrophy and interstitial fibrosis, enlarged lysosomes within podocytes and “zebra bodies” on electron microscopy</w:t>
            </w:r>
          </w:p>
          <w:p w14:paraId="2C12DFB2" w14:textId="4EEABD74"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lastRenderedPageBreak/>
              <w:t>Other renal phenotypes: proteinuria (severe prior to dialysis)</w:t>
            </w:r>
          </w:p>
          <w:p w14:paraId="6BB53ADB" w14:textId="0CCCE8FD"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Commenced Kidney Replacement Therapy: 28 years (haemodialysis)</w:t>
            </w:r>
          </w:p>
          <w:p w14:paraId="66C50504" w14:textId="1114439F"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Comorbidities: Nil reported</w:t>
            </w:r>
          </w:p>
          <w:p w14:paraId="68AC8990" w14:textId="2CD47FDB" w:rsidR="008246D4" w:rsidRPr="000112F7" w:rsidRDefault="008246D4" w:rsidP="00644E29">
            <w:pPr>
              <w:spacing w:line="360" w:lineRule="auto"/>
              <w:rPr>
                <w:rFonts w:ascii="Times New Roman" w:eastAsia="Calibri" w:hAnsi="Times New Roman" w:cs="Times New Roman"/>
              </w:rPr>
            </w:pPr>
            <w:r w:rsidRPr="000112F7">
              <w:rPr>
                <w:rFonts w:ascii="Times New Roman" w:eastAsia="Calibri" w:hAnsi="Times New Roman" w:cs="Times New Roman"/>
              </w:rPr>
              <w:t>Symptoms: Peripheral pain, tinnitus, heat intolerance</w:t>
            </w:r>
          </w:p>
          <w:p w14:paraId="5DE7B7CE" w14:textId="175C027F" w:rsidR="00D46D11" w:rsidRPr="000112F7" w:rsidRDefault="00D46D11" w:rsidP="00644E29">
            <w:pPr>
              <w:spacing w:line="360" w:lineRule="auto"/>
              <w:rPr>
                <w:rFonts w:ascii="Times New Roman" w:eastAsia="Calibri" w:hAnsi="Times New Roman" w:cs="Times New Roman"/>
              </w:rPr>
            </w:pPr>
            <w:r w:rsidRPr="000112F7">
              <w:rPr>
                <w:rFonts w:ascii="Times New Roman" w:eastAsia="Calibri" w:hAnsi="Times New Roman" w:cs="Times New Roman"/>
              </w:rPr>
              <w:t xml:space="preserve">FD Therapy: </w:t>
            </w:r>
            <w:proofErr w:type="spellStart"/>
            <w:r w:rsidRPr="000112F7">
              <w:rPr>
                <w:rFonts w:ascii="Times New Roman" w:eastAsia="Calibri" w:hAnsi="Times New Roman" w:cs="Times New Roman"/>
              </w:rPr>
              <w:t>agalsidase</w:t>
            </w:r>
            <w:proofErr w:type="spellEnd"/>
            <w:r w:rsidRPr="000112F7">
              <w:rPr>
                <w:rFonts w:ascii="Times New Roman" w:eastAsia="Calibri" w:hAnsi="Times New Roman" w:cs="Times New Roman"/>
              </w:rPr>
              <w:t xml:space="preserve"> alfa, intravenous, fortnightly</w:t>
            </w:r>
          </w:p>
        </w:tc>
      </w:tr>
    </w:tbl>
    <w:p w14:paraId="24D92964" w14:textId="77777777" w:rsidR="0061507D" w:rsidRPr="000112F7" w:rsidRDefault="0061507D" w:rsidP="00C451B8">
      <w:pPr>
        <w:spacing w:line="360" w:lineRule="auto"/>
        <w:rPr>
          <w:rFonts w:ascii="Times New Roman" w:hAnsi="Times New Roman" w:cs="Times New Roman"/>
          <w:b/>
          <w:bCs/>
          <w:i/>
          <w:iCs/>
        </w:rPr>
      </w:pPr>
      <w:r w:rsidRPr="000112F7">
        <w:rPr>
          <w:rFonts w:ascii="Times New Roman" w:hAnsi="Times New Roman" w:cs="Times New Roman"/>
          <w:b/>
          <w:bCs/>
          <w:i/>
          <w:iCs/>
        </w:rPr>
        <w:lastRenderedPageBreak/>
        <w:t>CKD = Chronic Kidney Disease</w:t>
      </w:r>
    </w:p>
    <w:p w14:paraId="3A15A5D0" w14:textId="35757856" w:rsidR="0061507D" w:rsidRPr="000112F7" w:rsidRDefault="0061507D" w:rsidP="0061507D">
      <w:pPr>
        <w:spacing w:line="360" w:lineRule="auto"/>
        <w:rPr>
          <w:rFonts w:ascii="Times New Roman" w:hAnsi="Times New Roman" w:cs="Times New Roman"/>
          <w:b/>
          <w:bCs/>
          <w:i/>
          <w:iCs/>
        </w:rPr>
      </w:pPr>
      <w:r w:rsidRPr="000112F7">
        <w:rPr>
          <w:rFonts w:ascii="Times New Roman" w:hAnsi="Times New Roman" w:cs="Times New Roman"/>
          <w:b/>
          <w:bCs/>
          <w:i/>
          <w:iCs/>
        </w:rPr>
        <w:t>FD = Fabry Disease</w:t>
      </w:r>
    </w:p>
    <w:p w14:paraId="769647BE" w14:textId="12F5B1DE" w:rsidR="00CC176E" w:rsidRPr="000112F7" w:rsidRDefault="00CC176E" w:rsidP="0061507D">
      <w:pPr>
        <w:spacing w:line="360" w:lineRule="auto"/>
        <w:rPr>
          <w:rFonts w:ascii="Times New Roman" w:hAnsi="Times New Roman" w:cs="Times New Roman"/>
          <w:b/>
          <w:bCs/>
          <w:i/>
          <w:iCs/>
        </w:rPr>
      </w:pPr>
      <w:r w:rsidRPr="000112F7">
        <w:rPr>
          <w:rFonts w:ascii="Times New Roman" w:hAnsi="Times New Roman" w:cs="Times New Roman"/>
          <w:b/>
          <w:bCs/>
          <w:i/>
          <w:iCs/>
        </w:rPr>
        <w:t>ACMG = American College of Genetics and Genomics</w:t>
      </w:r>
    </w:p>
    <w:p w14:paraId="741A7132" w14:textId="77777777" w:rsidR="00CC176E" w:rsidRPr="000112F7" w:rsidRDefault="00CC176E">
      <w:pPr>
        <w:rPr>
          <w:rFonts w:ascii="Times New Roman" w:hAnsi="Times New Roman" w:cs="Times New Roman"/>
          <w:b/>
          <w:bCs/>
          <w:lang w:val="en-AU"/>
        </w:rPr>
      </w:pPr>
      <w:r w:rsidRPr="000112F7">
        <w:rPr>
          <w:rFonts w:ascii="Times New Roman" w:hAnsi="Times New Roman" w:cs="Times New Roman"/>
          <w:b/>
          <w:bCs/>
          <w:i/>
          <w:iCs/>
        </w:rPr>
        <w:br w:type="page"/>
      </w:r>
    </w:p>
    <w:p w14:paraId="1B8CB9B6" w14:textId="66C6CFB0" w:rsidR="00C451B8" w:rsidRPr="000112F7" w:rsidRDefault="00C451B8" w:rsidP="00C451B8">
      <w:pPr>
        <w:pStyle w:val="Caption"/>
        <w:spacing w:after="0" w:line="360" w:lineRule="auto"/>
        <w:rPr>
          <w:rFonts w:ascii="Times New Roman" w:hAnsi="Times New Roman" w:cs="Times New Roman"/>
          <w:b/>
          <w:bCs/>
          <w:i w:val="0"/>
          <w:iCs w:val="0"/>
          <w:color w:val="auto"/>
          <w:sz w:val="24"/>
          <w:szCs w:val="24"/>
          <w:lang w:eastAsia="zh-CN"/>
        </w:rPr>
      </w:pPr>
      <w:r w:rsidRPr="000112F7">
        <w:rPr>
          <w:rFonts w:ascii="Times New Roman" w:hAnsi="Times New Roman" w:cs="Times New Roman"/>
          <w:b/>
          <w:bCs/>
          <w:i w:val="0"/>
          <w:iCs w:val="0"/>
          <w:color w:val="auto"/>
          <w:sz w:val="24"/>
          <w:szCs w:val="24"/>
        </w:rPr>
        <w:lastRenderedPageBreak/>
        <w:t xml:space="preserve">Supplementary Table </w:t>
      </w:r>
      <w:r w:rsidRPr="000112F7">
        <w:rPr>
          <w:rFonts w:ascii="Times New Roman" w:hAnsi="Times New Roman" w:cs="Times New Roman"/>
          <w:b/>
          <w:bCs/>
          <w:i w:val="0"/>
          <w:iCs w:val="0"/>
          <w:color w:val="auto"/>
          <w:sz w:val="24"/>
          <w:szCs w:val="24"/>
        </w:rPr>
        <w:fldChar w:fldCharType="begin"/>
      </w:r>
      <w:r w:rsidRPr="000112F7">
        <w:rPr>
          <w:rFonts w:ascii="Times New Roman" w:hAnsi="Times New Roman" w:cs="Times New Roman"/>
          <w:b/>
          <w:bCs/>
          <w:i w:val="0"/>
          <w:iCs w:val="0"/>
          <w:color w:val="auto"/>
          <w:sz w:val="24"/>
          <w:szCs w:val="24"/>
        </w:rPr>
        <w:instrText xml:space="preserve"> SEQ Table \* ARABIC </w:instrText>
      </w:r>
      <w:r w:rsidRPr="000112F7">
        <w:rPr>
          <w:rFonts w:ascii="Times New Roman" w:hAnsi="Times New Roman" w:cs="Times New Roman"/>
          <w:b/>
          <w:bCs/>
          <w:i w:val="0"/>
          <w:iCs w:val="0"/>
          <w:color w:val="auto"/>
          <w:sz w:val="24"/>
          <w:szCs w:val="24"/>
        </w:rPr>
        <w:fldChar w:fldCharType="separate"/>
      </w:r>
      <w:r w:rsidRPr="000112F7">
        <w:rPr>
          <w:rFonts w:ascii="Times New Roman" w:hAnsi="Times New Roman" w:cs="Times New Roman"/>
          <w:b/>
          <w:bCs/>
          <w:i w:val="0"/>
          <w:iCs w:val="0"/>
          <w:noProof/>
          <w:color w:val="auto"/>
          <w:sz w:val="24"/>
          <w:szCs w:val="24"/>
        </w:rPr>
        <w:t>2</w:t>
      </w:r>
      <w:r w:rsidRPr="000112F7">
        <w:rPr>
          <w:rFonts w:ascii="Times New Roman" w:hAnsi="Times New Roman" w:cs="Times New Roman"/>
          <w:b/>
          <w:bCs/>
          <w:i w:val="0"/>
          <w:iCs w:val="0"/>
          <w:noProof/>
          <w:color w:val="auto"/>
          <w:sz w:val="24"/>
          <w:szCs w:val="24"/>
        </w:rPr>
        <w:fldChar w:fldCharType="end"/>
      </w:r>
      <w:r w:rsidRPr="000112F7">
        <w:rPr>
          <w:rFonts w:ascii="Times New Roman" w:hAnsi="Times New Roman" w:cs="Times New Roman"/>
          <w:b/>
          <w:bCs/>
          <w:i w:val="0"/>
          <w:iCs w:val="0"/>
          <w:color w:val="auto"/>
          <w:sz w:val="24"/>
          <w:szCs w:val="24"/>
        </w:rPr>
        <w:t>. Age at consent for FD vs non-FD</w:t>
      </w:r>
    </w:p>
    <w:tbl>
      <w:tblPr>
        <w:tblW w:w="0" w:type="auto"/>
        <w:tblLook w:val="04A0" w:firstRow="1" w:lastRow="0" w:firstColumn="1" w:lastColumn="0" w:noHBand="0" w:noVBand="1"/>
      </w:tblPr>
      <w:tblGrid>
        <w:gridCol w:w="1594"/>
        <w:gridCol w:w="696"/>
        <w:gridCol w:w="763"/>
        <w:gridCol w:w="636"/>
        <w:gridCol w:w="1312"/>
        <w:gridCol w:w="222"/>
        <w:gridCol w:w="636"/>
        <w:gridCol w:w="636"/>
      </w:tblGrid>
      <w:tr w:rsidR="00C451B8" w:rsidRPr="000112F7" w14:paraId="5A0EBBE2" w14:textId="77777777" w:rsidTr="00F07D13">
        <w:trPr>
          <w:trHeight w:val="300"/>
        </w:trPr>
        <w:tc>
          <w:tcPr>
            <w:tcW w:w="1594" w:type="dxa"/>
            <w:tcBorders>
              <w:top w:val="single" w:sz="8" w:space="0" w:color="auto"/>
              <w:left w:val="nil"/>
              <w:bottom w:val="single" w:sz="8" w:space="0" w:color="auto"/>
              <w:right w:val="nil"/>
            </w:tcBorders>
            <w:tcMar>
              <w:top w:w="0" w:type="dxa"/>
              <w:left w:w="108" w:type="dxa"/>
              <w:bottom w:w="0" w:type="dxa"/>
              <w:right w:w="108" w:type="dxa"/>
            </w:tcMar>
            <w:vAlign w:val="bottom"/>
          </w:tcPr>
          <w:p w14:paraId="00BD3EDB"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Fabry diagnosis</w:t>
            </w:r>
          </w:p>
        </w:tc>
        <w:tc>
          <w:tcPr>
            <w:tcW w:w="663" w:type="dxa"/>
            <w:tcBorders>
              <w:top w:val="single" w:sz="8" w:space="0" w:color="auto"/>
              <w:left w:val="nil"/>
              <w:bottom w:val="single" w:sz="8" w:space="0" w:color="auto"/>
              <w:right w:val="nil"/>
            </w:tcBorders>
            <w:tcMar>
              <w:top w:w="0" w:type="dxa"/>
              <w:left w:w="108" w:type="dxa"/>
              <w:bottom w:w="0" w:type="dxa"/>
              <w:right w:w="108" w:type="dxa"/>
            </w:tcMar>
            <w:vAlign w:val="bottom"/>
          </w:tcPr>
          <w:p w14:paraId="772112D3"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N</w:t>
            </w:r>
          </w:p>
        </w:tc>
        <w:tc>
          <w:tcPr>
            <w:tcW w:w="735" w:type="dxa"/>
            <w:tcBorders>
              <w:top w:val="single" w:sz="8" w:space="0" w:color="auto"/>
              <w:left w:val="nil"/>
              <w:bottom w:val="single" w:sz="8" w:space="0" w:color="auto"/>
              <w:right w:val="nil"/>
            </w:tcBorders>
            <w:tcMar>
              <w:top w:w="0" w:type="dxa"/>
              <w:left w:w="108" w:type="dxa"/>
              <w:bottom w:w="0" w:type="dxa"/>
              <w:right w:w="108" w:type="dxa"/>
            </w:tcMar>
            <w:vAlign w:val="bottom"/>
          </w:tcPr>
          <w:p w14:paraId="4ADC1C7E"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Mean</w:t>
            </w:r>
          </w:p>
        </w:tc>
        <w:tc>
          <w:tcPr>
            <w:tcW w:w="607" w:type="dxa"/>
            <w:tcBorders>
              <w:top w:val="single" w:sz="8" w:space="0" w:color="auto"/>
              <w:left w:val="nil"/>
              <w:bottom w:val="single" w:sz="8" w:space="0" w:color="auto"/>
              <w:right w:val="nil"/>
            </w:tcBorders>
            <w:tcMar>
              <w:top w:w="0" w:type="dxa"/>
              <w:left w:w="108" w:type="dxa"/>
              <w:bottom w:w="0" w:type="dxa"/>
              <w:right w:w="108" w:type="dxa"/>
            </w:tcMar>
            <w:vAlign w:val="bottom"/>
          </w:tcPr>
          <w:p w14:paraId="793DEC1B" w14:textId="77777777" w:rsidR="00C451B8" w:rsidRPr="000112F7" w:rsidRDefault="00C451B8" w:rsidP="00F07D13">
            <w:pPr>
              <w:spacing w:line="360" w:lineRule="auto"/>
              <w:jc w:val="center"/>
              <w:rPr>
                <w:rFonts w:ascii="Times New Roman" w:hAnsi="Times New Roman" w:cs="Times New Roman"/>
                <w:lang w:eastAsia="zh-CN"/>
              </w:rPr>
            </w:pPr>
            <w:proofErr w:type="spellStart"/>
            <w:r w:rsidRPr="000112F7">
              <w:rPr>
                <w:rFonts w:ascii="Times New Roman" w:hAnsi="Times New Roman" w:cs="Times New Roman"/>
                <w:lang w:eastAsia="zh-CN"/>
              </w:rPr>
              <w:t>sd</w:t>
            </w:r>
            <w:proofErr w:type="spellEnd"/>
          </w:p>
        </w:tc>
        <w:tc>
          <w:tcPr>
            <w:tcW w:w="1312" w:type="dxa"/>
            <w:tcBorders>
              <w:top w:val="single" w:sz="8" w:space="0" w:color="auto"/>
              <w:left w:val="nil"/>
              <w:bottom w:val="single" w:sz="8" w:space="0" w:color="auto"/>
              <w:right w:val="nil"/>
            </w:tcBorders>
            <w:tcMar>
              <w:top w:w="0" w:type="dxa"/>
              <w:left w:w="108" w:type="dxa"/>
              <w:bottom w:w="0" w:type="dxa"/>
              <w:right w:w="108" w:type="dxa"/>
            </w:tcMar>
            <w:vAlign w:val="bottom"/>
          </w:tcPr>
          <w:p w14:paraId="5797BBF2"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P50 Median</w:t>
            </w:r>
          </w:p>
        </w:tc>
        <w:tc>
          <w:tcPr>
            <w:tcW w:w="6" w:type="dxa"/>
            <w:tcBorders>
              <w:top w:val="single" w:sz="8" w:space="0" w:color="auto"/>
              <w:left w:val="nil"/>
              <w:bottom w:val="single" w:sz="8" w:space="0" w:color="auto"/>
              <w:right w:val="nil"/>
            </w:tcBorders>
          </w:tcPr>
          <w:p w14:paraId="731221BB" w14:textId="77777777" w:rsidR="00C451B8" w:rsidRPr="000112F7" w:rsidRDefault="00C451B8" w:rsidP="00F07D13">
            <w:pPr>
              <w:spacing w:line="360" w:lineRule="auto"/>
              <w:jc w:val="center"/>
              <w:rPr>
                <w:rFonts w:ascii="Times New Roman" w:hAnsi="Times New Roman" w:cs="Times New Roman"/>
                <w:lang w:eastAsia="zh-CN"/>
              </w:rPr>
            </w:pPr>
          </w:p>
        </w:tc>
        <w:tc>
          <w:tcPr>
            <w:tcW w:w="607" w:type="dxa"/>
            <w:tcBorders>
              <w:top w:val="single" w:sz="8" w:space="0" w:color="auto"/>
              <w:left w:val="nil"/>
              <w:bottom w:val="single" w:sz="8" w:space="0" w:color="auto"/>
              <w:right w:val="nil"/>
            </w:tcBorders>
            <w:tcMar>
              <w:top w:w="0" w:type="dxa"/>
              <w:left w:w="108" w:type="dxa"/>
              <w:bottom w:w="0" w:type="dxa"/>
              <w:right w:w="108" w:type="dxa"/>
            </w:tcMar>
            <w:vAlign w:val="bottom"/>
          </w:tcPr>
          <w:p w14:paraId="19A4F594"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min</w:t>
            </w:r>
          </w:p>
        </w:tc>
        <w:tc>
          <w:tcPr>
            <w:tcW w:w="607" w:type="dxa"/>
            <w:tcBorders>
              <w:top w:val="single" w:sz="8" w:space="0" w:color="auto"/>
              <w:left w:val="nil"/>
              <w:bottom w:val="single" w:sz="8" w:space="0" w:color="auto"/>
              <w:right w:val="nil"/>
            </w:tcBorders>
            <w:tcMar>
              <w:top w:w="0" w:type="dxa"/>
              <w:left w:w="108" w:type="dxa"/>
              <w:bottom w:w="0" w:type="dxa"/>
              <w:right w:w="108" w:type="dxa"/>
            </w:tcMar>
            <w:vAlign w:val="bottom"/>
          </w:tcPr>
          <w:p w14:paraId="686DDEF1"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max</w:t>
            </w:r>
          </w:p>
        </w:tc>
      </w:tr>
      <w:tr w:rsidR="00C451B8" w:rsidRPr="000112F7" w14:paraId="120F2EDE" w14:textId="77777777" w:rsidTr="00F07D13">
        <w:trPr>
          <w:trHeight w:val="288"/>
        </w:trPr>
        <w:tc>
          <w:tcPr>
            <w:tcW w:w="1594" w:type="dxa"/>
            <w:tcMar>
              <w:top w:w="0" w:type="dxa"/>
              <w:left w:w="108" w:type="dxa"/>
              <w:bottom w:w="0" w:type="dxa"/>
              <w:right w:w="108" w:type="dxa"/>
            </w:tcMar>
            <w:vAlign w:val="bottom"/>
          </w:tcPr>
          <w:p w14:paraId="024AC25E"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Fabry disease</w:t>
            </w:r>
          </w:p>
        </w:tc>
        <w:tc>
          <w:tcPr>
            <w:tcW w:w="663" w:type="dxa"/>
            <w:tcMar>
              <w:top w:w="0" w:type="dxa"/>
              <w:left w:w="108" w:type="dxa"/>
              <w:bottom w:w="0" w:type="dxa"/>
              <w:right w:w="108" w:type="dxa"/>
            </w:tcMar>
            <w:vAlign w:val="bottom"/>
          </w:tcPr>
          <w:p w14:paraId="090F4DE5"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6</w:t>
            </w:r>
          </w:p>
        </w:tc>
        <w:tc>
          <w:tcPr>
            <w:tcW w:w="735" w:type="dxa"/>
            <w:tcMar>
              <w:top w:w="0" w:type="dxa"/>
              <w:left w:w="108" w:type="dxa"/>
              <w:bottom w:w="0" w:type="dxa"/>
              <w:right w:w="108" w:type="dxa"/>
            </w:tcMar>
            <w:vAlign w:val="bottom"/>
          </w:tcPr>
          <w:p w14:paraId="2B2BF115"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48.5</w:t>
            </w:r>
          </w:p>
        </w:tc>
        <w:tc>
          <w:tcPr>
            <w:tcW w:w="607" w:type="dxa"/>
            <w:tcMar>
              <w:top w:w="0" w:type="dxa"/>
              <w:left w:w="108" w:type="dxa"/>
              <w:bottom w:w="0" w:type="dxa"/>
              <w:right w:w="108" w:type="dxa"/>
            </w:tcMar>
            <w:vAlign w:val="bottom"/>
          </w:tcPr>
          <w:p w14:paraId="4FCC8783"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18.3</w:t>
            </w:r>
          </w:p>
        </w:tc>
        <w:tc>
          <w:tcPr>
            <w:tcW w:w="1312" w:type="dxa"/>
            <w:tcMar>
              <w:top w:w="0" w:type="dxa"/>
              <w:left w:w="108" w:type="dxa"/>
              <w:bottom w:w="0" w:type="dxa"/>
              <w:right w:w="108" w:type="dxa"/>
            </w:tcMar>
            <w:vAlign w:val="bottom"/>
          </w:tcPr>
          <w:p w14:paraId="747795D3"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53.2</w:t>
            </w:r>
          </w:p>
        </w:tc>
        <w:tc>
          <w:tcPr>
            <w:tcW w:w="6" w:type="dxa"/>
          </w:tcPr>
          <w:p w14:paraId="2ABBB118" w14:textId="77777777" w:rsidR="00C451B8" w:rsidRPr="000112F7" w:rsidRDefault="00C451B8" w:rsidP="00F07D13">
            <w:pPr>
              <w:spacing w:line="360" w:lineRule="auto"/>
              <w:jc w:val="center"/>
              <w:rPr>
                <w:rFonts w:ascii="Times New Roman" w:hAnsi="Times New Roman" w:cs="Times New Roman"/>
                <w:lang w:eastAsia="zh-CN"/>
              </w:rPr>
            </w:pPr>
          </w:p>
        </w:tc>
        <w:tc>
          <w:tcPr>
            <w:tcW w:w="607" w:type="dxa"/>
            <w:tcMar>
              <w:top w:w="0" w:type="dxa"/>
              <w:left w:w="108" w:type="dxa"/>
              <w:bottom w:w="0" w:type="dxa"/>
              <w:right w:w="108" w:type="dxa"/>
            </w:tcMar>
            <w:vAlign w:val="bottom"/>
          </w:tcPr>
          <w:p w14:paraId="7D85BFDB"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23.1</w:t>
            </w:r>
          </w:p>
        </w:tc>
        <w:tc>
          <w:tcPr>
            <w:tcW w:w="607" w:type="dxa"/>
            <w:tcMar>
              <w:top w:w="0" w:type="dxa"/>
              <w:left w:w="108" w:type="dxa"/>
              <w:bottom w:w="0" w:type="dxa"/>
              <w:right w:w="108" w:type="dxa"/>
            </w:tcMar>
            <w:vAlign w:val="bottom"/>
          </w:tcPr>
          <w:p w14:paraId="0F1E221B"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70.6</w:t>
            </w:r>
          </w:p>
        </w:tc>
      </w:tr>
      <w:tr w:rsidR="00C451B8" w:rsidRPr="000112F7" w14:paraId="1041F796" w14:textId="77777777" w:rsidTr="00F07D13">
        <w:trPr>
          <w:trHeight w:val="288"/>
        </w:trPr>
        <w:tc>
          <w:tcPr>
            <w:tcW w:w="1594" w:type="dxa"/>
            <w:tcMar>
              <w:top w:w="0" w:type="dxa"/>
              <w:left w:w="108" w:type="dxa"/>
              <w:bottom w:w="0" w:type="dxa"/>
              <w:right w:w="108" w:type="dxa"/>
            </w:tcMar>
            <w:vAlign w:val="bottom"/>
          </w:tcPr>
          <w:p w14:paraId="6B85B1F1"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Not Fabry</w:t>
            </w:r>
          </w:p>
        </w:tc>
        <w:tc>
          <w:tcPr>
            <w:tcW w:w="663" w:type="dxa"/>
            <w:tcMar>
              <w:top w:w="0" w:type="dxa"/>
              <w:left w:w="108" w:type="dxa"/>
              <w:bottom w:w="0" w:type="dxa"/>
              <w:right w:w="108" w:type="dxa"/>
            </w:tcMar>
            <w:vAlign w:val="bottom"/>
          </w:tcPr>
          <w:p w14:paraId="03086CB5"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2902</w:t>
            </w:r>
          </w:p>
        </w:tc>
        <w:tc>
          <w:tcPr>
            <w:tcW w:w="735" w:type="dxa"/>
            <w:tcMar>
              <w:top w:w="0" w:type="dxa"/>
              <w:left w:w="108" w:type="dxa"/>
              <w:bottom w:w="0" w:type="dxa"/>
              <w:right w:w="108" w:type="dxa"/>
            </w:tcMar>
            <w:vAlign w:val="bottom"/>
          </w:tcPr>
          <w:p w14:paraId="753EFC7F"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63.9</w:t>
            </w:r>
          </w:p>
        </w:tc>
        <w:tc>
          <w:tcPr>
            <w:tcW w:w="607" w:type="dxa"/>
            <w:tcMar>
              <w:top w:w="0" w:type="dxa"/>
              <w:left w:w="108" w:type="dxa"/>
              <w:bottom w:w="0" w:type="dxa"/>
              <w:right w:w="108" w:type="dxa"/>
            </w:tcMar>
            <w:vAlign w:val="bottom"/>
          </w:tcPr>
          <w:p w14:paraId="0C697C71"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15.1</w:t>
            </w:r>
          </w:p>
        </w:tc>
        <w:tc>
          <w:tcPr>
            <w:tcW w:w="1312" w:type="dxa"/>
            <w:tcMar>
              <w:top w:w="0" w:type="dxa"/>
              <w:left w:w="108" w:type="dxa"/>
              <w:bottom w:w="0" w:type="dxa"/>
              <w:right w:w="108" w:type="dxa"/>
            </w:tcMar>
            <w:vAlign w:val="bottom"/>
          </w:tcPr>
          <w:p w14:paraId="45D7BF9C"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66.8</w:t>
            </w:r>
          </w:p>
        </w:tc>
        <w:tc>
          <w:tcPr>
            <w:tcW w:w="6" w:type="dxa"/>
          </w:tcPr>
          <w:p w14:paraId="00DEA53C" w14:textId="77777777" w:rsidR="00C451B8" w:rsidRPr="000112F7" w:rsidRDefault="00C451B8" w:rsidP="00F07D13">
            <w:pPr>
              <w:spacing w:line="360" w:lineRule="auto"/>
              <w:jc w:val="center"/>
              <w:rPr>
                <w:rFonts w:ascii="Times New Roman" w:hAnsi="Times New Roman" w:cs="Times New Roman"/>
                <w:lang w:eastAsia="zh-CN"/>
              </w:rPr>
            </w:pPr>
          </w:p>
        </w:tc>
        <w:tc>
          <w:tcPr>
            <w:tcW w:w="607" w:type="dxa"/>
            <w:tcMar>
              <w:top w:w="0" w:type="dxa"/>
              <w:left w:w="108" w:type="dxa"/>
              <w:bottom w:w="0" w:type="dxa"/>
              <w:right w:w="108" w:type="dxa"/>
            </w:tcMar>
            <w:vAlign w:val="bottom"/>
          </w:tcPr>
          <w:p w14:paraId="78758EF0"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18.2</w:t>
            </w:r>
          </w:p>
        </w:tc>
        <w:tc>
          <w:tcPr>
            <w:tcW w:w="607" w:type="dxa"/>
            <w:tcMar>
              <w:top w:w="0" w:type="dxa"/>
              <w:left w:w="108" w:type="dxa"/>
              <w:bottom w:w="0" w:type="dxa"/>
              <w:right w:w="108" w:type="dxa"/>
            </w:tcMar>
            <w:vAlign w:val="bottom"/>
          </w:tcPr>
          <w:p w14:paraId="50F98A78"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95.2</w:t>
            </w:r>
          </w:p>
        </w:tc>
      </w:tr>
      <w:tr w:rsidR="00C451B8" w:rsidRPr="000112F7" w14:paraId="0DC72CA4" w14:textId="77777777" w:rsidTr="00F07D13">
        <w:trPr>
          <w:trHeight w:val="300"/>
        </w:trPr>
        <w:tc>
          <w:tcPr>
            <w:tcW w:w="1594" w:type="dxa"/>
            <w:tcBorders>
              <w:top w:val="nil"/>
              <w:left w:val="nil"/>
              <w:bottom w:val="single" w:sz="8" w:space="0" w:color="auto"/>
              <w:right w:val="nil"/>
            </w:tcBorders>
            <w:tcMar>
              <w:top w:w="0" w:type="dxa"/>
              <w:left w:w="108" w:type="dxa"/>
              <w:bottom w:w="0" w:type="dxa"/>
              <w:right w:w="108" w:type="dxa"/>
            </w:tcMar>
            <w:vAlign w:val="bottom"/>
          </w:tcPr>
          <w:p w14:paraId="4DC3EEBD"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Total</w:t>
            </w:r>
          </w:p>
        </w:tc>
        <w:tc>
          <w:tcPr>
            <w:tcW w:w="663" w:type="dxa"/>
            <w:tcBorders>
              <w:top w:val="nil"/>
              <w:left w:val="nil"/>
              <w:bottom w:val="single" w:sz="8" w:space="0" w:color="auto"/>
              <w:right w:val="nil"/>
            </w:tcBorders>
            <w:tcMar>
              <w:top w:w="0" w:type="dxa"/>
              <w:left w:w="108" w:type="dxa"/>
              <w:bottom w:w="0" w:type="dxa"/>
              <w:right w:w="108" w:type="dxa"/>
            </w:tcMar>
            <w:vAlign w:val="bottom"/>
          </w:tcPr>
          <w:p w14:paraId="70AA99CE"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2908</w:t>
            </w:r>
          </w:p>
        </w:tc>
        <w:tc>
          <w:tcPr>
            <w:tcW w:w="735" w:type="dxa"/>
            <w:tcBorders>
              <w:top w:val="nil"/>
              <w:left w:val="nil"/>
              <w:bottom w:val="single" w:sz="8" w:space="0" w:color="auto"/>
              <w:right w:val="nil"/>
            </w:tcBorders>
            <w:tcMar>
              <w:top w:w="0" w:type="dxa"/>
              <w:left w:w="108" w:type="dxa"/>
              <w:bottom w:w="0" w:type="dxa"/>
              <w:right w:w="108" w:type="dxa"/>
            </w:tcMar>
            <w:vAlign w:val="bottom"/>
          </w:tcPr>
          <w:p w14:paraId="5BDB692C"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63.9</w:t>
            </w:r>
          </w:p>
        </w:tc>
        <w:tc>
          <w:tcPr>
            <w:tcW w:w="607" w:type="dxa"/>
            <w:tcBorders>
              <w:top w:val="nil"/>
              <w:left w:val="nil"/>
              <w:bottom w:val="single" w:sz="8" w:space="0" w:color="auto"/>
              <w:right w:val="nil"/>
            </w:tcBorders>
            <w:tcMar>
              <w:top w:w="0" w:type="dxa"/>
              <w:left w:w="108" w:type="dxa"/>
              <w:bottom w:w="0" w:type="dxa"/>
              <w:right w:w="108" w:type="dxa"/>
            </w:tcMar>
            <w:vAlign w:val="bottom"/>
          </w:tcPr>
          <w:p w14:paraId="0B5EA836"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15.1</w:t>
            </w:r>
          </w:p>
        </w:tc>
        <w:tc>
          <w:tcPr>
            <w:tcW w:w="1312" w:type="dxa"/>
            <w:tcBorders>
              <w:top w:val="nil"/>
              <w:left w:val="nil"/>
              <w:bottom w:val="single" w:sz="8" w:space="0" w:color="auto"/>
              <w:right w:val="nil"/>
            </w:tcBorders>
            <w:tcMar>
              <w:top w:w="0" w:type="dxa"/>
              <w:left w:w="108" w:type="dxa"/>
              <w:bottom w:w="0" w:type="dxa"/>
              <w:right w:w="108" w:type="dxa"/>
            </w:tcMar>
            <w:vAlign w:val="bottom"/>
          </w:tcPr>
          <w:p w14:paraId="4967D052"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66.8</w:t>
            </w:r>
          </w:p>
        </w:tc>
        <w:tc>
          <w:tcPr>
            <w:tcW w:w="6" w:type="dxa"/>
            <w:tcBorders>
              <w:top w:val="nil"/>
              <w:left w:val="nil"/>
              <w:bottom w:val="single" w:sz="8" w:space="0" w:color="auto"/>
              <w:right w:val="nil"/>
            </w:tcBorders>
          </w:tcPr>
          <w:p w14:paraId="2EAFB62D" w14:textId="77777777" w:rsidR="00C451B8" w:rsidRPr="000112F7" w:rsidRDefault="00C451B8" w:rsidP="00F07D13">
            <w:pPr>
              <w:spacing w:line="360" w:lineRule="auto"/>
              <w:jc w:val="center"/>
              <w:rPr>
                <w:rFonts w:ascii="Times New Roman" w:hAnsi="Times New Roman" w:cs="Times New Roman"/>
                <w:lang w:eastAsia="zh-CN"/>
              </w:rPr>
            </w:pPr>
          </w:p>
        </w:tc>
        <w:tc>
          <w:tcPr>
            <w:tcW w:w="607" w:type="dxa"/>
            <w:tcBorders>
              <w:top w:val="nil"/>
              <w:left w:val="nil"/>
              <w:bottom w:val="single" w:sz="8" w:space="0" w:color="auto"/>
              <w:right w:val="nil"/>
            </w:tcBorders>
            <w:tcMar>
              <w:top w:w="0" w:type="dxa"/>
              <w:left w:w="108" w:type="dxa"/>
              <w:bottom w:w="0" w:type="dxa"/>
              <w:right w:w="108" w:type="dxa"/>
            </w:tcMar>
            <w:vAlign w:val="bottom"/>
          </w:tcPr>
          <w:p w14:paraId="25ECB4C4"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18.2</w:t>
            </w:r>
          </w:p>
        </w:tc>
        <w:tc>
          <w:tcPr>
            <w:tcW w:w="607" w:type="dxa"/>
            <w:tcBorders>
              <w:top w:val="nil"/>
              <w:left w:val="nil"/>
              <w:bottom w:val="single" w:sz="8" w:space="0" w:color="auto"/>
              <w:right w:val="nil"/>
            </w:tcBorders>
            <w:tcMar>
              <w:top w:w="0" w:type="dxa"/>
              <w:left w:w="108" w:type="dxa"/>
              <w:bottom w:w="0" w:type="dxa"/>
              <w:right w:w="108" w:type="dxa"/>
            </w:tcMar>
            <w:vAlign w:val="bottom"/>
          </w:tcPr>
          <w:p w14:paraId="04DF8392" w14:textId="77777777" w:rsidR="00C451B8" w:rsidRPr="000112F7" w:rsidRDefault="00C451B8" w:rsidP="00F07D13">
            <w:pPr>
              <w:spacing w:line="360" w:lineRule="auto"/>
              <w:jc w:val="center"/>
              <w:rPr>
                <w:rFonts w:ascii="Times New Roman" w:hAnsi="Times New Roman" w:cs="Times New Roman"/>
                <w:lang w:eastAsia="zh-CN"/>
              </w:rPr>
            </w:pPr>
            <w:r w:rsidRPr="000112F7">
              <w:rPr>
                <w:rFonts w:ascii="Times New Roman" w:hAnsi="Times New Roman" w:cs="Times New Roman"/>
                <w:lang w:eastAsia="zh-CN"/>
              </w:rPr>
              <w:t>95.2</w:t>
            </w:r>
          </w:p>
        </w:tc>
      </w:tr>
    </w:tbl>
    <w:p w14:paraId="2D0856B0" w14:textId="77777777" w:rsidR="00C451B8" w:rsidRPr="000112F7" w:rsidRDefault="00C451B8" w:rsidP="00C451B8">
      <w:pPr>
        <w:spacing w:line="360" w:lineRule="auto"/>
        <w:rPr>
          <w:rFonts w:ascii="Times New Roman" w:hAnsi="Times New Roman" w:cs="Times New Roman"/>
          <w:lang w:eastAsia="zh-CN"/>
        </w:rPr>
      </w:pPr>
      <w:r w:rsidRPr="000112F7">
        <w:rPr>
          <w:rFonts w:ascii="Times New Roman" w:hAnsi="Times New Roman" w:cs="Times New Roman"/>
          <w:lang w:eastAsia="zh-CN"/>
        </w:rPr>
        <w:t>Wilcoxon rank sum test (</w:t>
      </w:r>
      <w:proofErr w:type="spellStart"/>
      <w:proofErr w:type="gramStart"/>
      <w:r w:rsidRPr="000112F7">
        <w:rPr>
          <w:rFonts w:ascii="Times New Roman" w:hAnsi="Times New Roman" w:cs="Times New Roman"/>
          <w:lang w:eastAsia="zh-CN"/>
        </w:rPr>
        <w:t>non parametric</w:t>
      </w:r>
      <w:proofErr w:type="spellEnd"/>
      <w:proofErr w:type="gramEnd"/>
      <w:r w:rsidRPr="000112F7">
        <w:rPr>
          <w:rFonts w:ascii="Times New Roman" w:hAnsi="Times New Roman" w:cs="Times New Roman"/>
          <w:lang w:eastAsia="zh-CN"/>
        </w:rPr>
        <w:t>), p=0.0313</w:t>
      </w:r>
    </w:p>
    <w:p w14:paraId="0F4F31A8" w14:textId="77777777" w:rsidR="0061507D" w:rsidRPr="000112F7" w:rsidRDefault="0061507D" w:rsidP="005521A1">
      <w:pPr>
        <w:rPr>
          <w:rFonts w:cstheme="minorHAnsi"/>
        </w:rPr>
      </w:pPr>
    </w:p>
    <w:p w14:paraId="2F9CD147" w14:textId="352485D7" w:rsidR="00FD528A" w:rsidRPr="005521A1" w:rsidRDefault="0061507D" w:rsidP="00CE46D6">
      <w:pPr>
        <w:spacing w:line="360" w:lineRule="auto"/>
        <w:rPr>
          <w:lang w:val="en-US"/>
        </w:rPr>
      </w:pPr>
      <w:r w:rsidRPr="000112F7">
        <w:rPr>
          <w:rFonts w:ascii="Times New Roman" w:hAnsi="Times New Roman" w:cs="Times New Roman"/>
          <w:b/>
          <w:bCs/>
          <w:i/>
          <w:iCs/>
        </w:rPr>
        <w:t>FD = Fabry Disea</w:t>
      </w:r>
      <w:r w:rsidR="00CE46D6" w:rsidRPr="000112F7">
        <w:rPr>
          <w:rFonts w:ascii="Times New Roman" w:hAnsi="Times New Roman" w:cs="Times New Roman"/>
          <w:b/>
          <w:bCs/>
          <w:i/>
          <w:iCs/>
        </w:rPr>
        <w:t>se</w:t>
      </w:r>
      <w:bookmarkStart w:id="0" w:name="_GoBack"/>
      <w:bookmarkEnd w:id="0"/>
    </w:p>
    <w:sectPr w:rsidR="00FD528A" w:rsidRPr="005521A1" w:rsidSect="00CE46D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Nephrology&lt;/Style&gt;&lt;LeftDelim&gt;{&lt;/LeftDelim&gt;&lt;RightDelim&gt;}&lt;/RightDelim&gt;&lt;FontName&gt;Calibri&lt;/FontName&gt;&lt;FontSize&gt;12&lt;/FontSize&gt;&lt;ReflistTitle&gt;SUPPLEMENTARY REFERENCES&lt;/ReflistTitle&gt;&lt;StartingRefnum&gt;1&lt;/StartingRefnum&gt;&lt;FirstLineIndent&gt;0&lt;/FirstLineIndent&gt;&lt;HangingIndent&gt;720&lt;/HangingIndent&gt;&lt;LineSpacing&gt;1&lt;/LineSpacing&gt;&lt;SpaceAfter&gt;0&lt;/SpaceAfter&gt;&lt;/ENLayout&gt;"/>
    <w:docVar w:name="EN.Libraries" w:val="&lt;Libraries&gt;&lt;/Libraries&gt;"/>
  </w:docVars>
  <w:rsids>
    <w:rsidRoot w:val="005521A1"/>
    <w:rsid w:val="000008F4"/>
    <w:rsid w:val="00000CA3"/>
    <w:rsid w:val="00001C0B"/>
    <w:rsid w:val="000059BE"/>
    <w:rsid w:val="00006F1E"/>
    <w:rsid w:val="000078DB"/>
    <w:rsid w:val="00010055"/>
    <w:rsid w:val="000112F7"/>
    <w:rsid w:val="00012931"/>
    <w:rsid w:val="00012C0E"/>
    <w:rsid w:val="00012E39"/>
    <w:rsid w:val="00013FEF"/>
    <w:rsid w:val="00014333"/>
    <w:rsid w:val="00014AA4"/>
    <w:rsid w:val="00015222"/>
    <w:rsid w:val="00023FAF"/>
    <w:rsid w:val="00025575"/>
    <w:rsid w:val="0003090B"/>
    <w:rsid w:val="00031209"/>
    <w:rsid w:val="0003216D"/>
    <w:rsid w:val="000326A4"/>
    <w:rsid w:val="00033F89"/>
    <w:rsid w:val="000343ED"/>
    <w:rsid w:val="000346DB"/>
    <w:rsid w:val="00034D67"/>
    <w:rsid w:val="00035BFC"/>
    <w:rsid w:val="00036D0A"/>
    <w:rsid w:val="00040443"/>
    <w:rsid w:val="00041E80"/>
    <w:rsid w:val="00042C32"/>
    <w:rsid w:val="000430F1"/>
    <w:rsid w:val="00043214"/>
    <w:rsid w:val="00044008"/>
    <w:rsid w:val="0004473C"/>
    <w:rsid w:val="00051B7B"/>
    <w:rsid w:val="0005256E"/>
    <w:rsid w:val="00052F08"/>
    <w:rsid w:val="00054BBF"/>
    <w:rsid w:val="000553F3"/>
    <w:rsid w:val="000556FA"/>
    <w:rsid w:val="00055846"/>
    <w:rsid w:val="00056B7D"/>
    <w:rsid w:val="00057474"/>
    <w:rsid w:val="00061557"/>
    <w:rsid w:val="00062CDF"/>
    <w:rsid w:val="000640CE"/>
    <w:rsid w:val="00064C07"/>
    <w:rsid w:val="00064C16"/>
    <w:rsid w:val="0006529C"/>
    <w:rsid w:val="000745C5"/>
    <w:rsid w:val="00075DE0"/>
    <w:rsid w:val="00075F0E"/>
    <w:rsid w:val="0007622E"/>
    <w:rsid w:val="00080829"/>
    <w:rsid w:val="00081E9F"/>
    <w:rsid w:val="00082C3C"/>
    <w:rsid w:val="000834C2"/>
    <w:rsid w:val="0008622E"/>
    <w:rsid w:val="000876C3"/>
    <w:rsid w:val="00090724"/>
    <w:rsid w:val="00090DB2"/>
    <w:rsid w:val="0009113E"/>
    <w:rsid w:val="000931DF"/>
    <w:rsid w:val="000945B0"/>
    <w:rsid w:val="00095705"/>
    <w:rsid w:val="000A0C0E"/>
    <w:rsid w:val="000A39B4"/>
    <w:rsid w:val="000A3C3F"/>
    <w:rsid w:val="000A495A"/>
    <w:rsid w:val="000A58AB"/>
    <w:rsid w:val="000A64E3"/>
    <w:rsid w:val="000A7FAE"/>
    <w:rsid w:val="000B37A5"/>
    <w:rsid w:val="000B3CFB"/>
    <w:rsid w:val="000B626D"/>
    <w:rsid w:val="000C2499"/>
    <w:rsid w:val="000C33A6"/>
    <w:rsid w:val="000C39C0"/>
    <w:rsid w:val="000C5851"/>
    <w:rsid w:val="000C66C8"/>
    <w:rsid w:val="000D028D"/>
    <w:rsid w:val="000D1CCF"/>
    <w:rsid w:val="000D2CBD"/>
    <w:rsid w:val="000D472F"/>
    <w:rsid w:val="000D54D8"/>
    <w:rsid w:val="000D6958"/>
    <w:rsid w:val="000D6AFC"/>
    <w:rsid w:val="000D6DB1"/>
    <w:rsid w:val="000E0B87"/>
    <w:rsid w:val="000E23A7"/>
    <w:rsid w:val="000E2D6F"/>
    <w:rsid w:val="000E37B3"/>
    <w:rsid w:val="000E4D2E"/>
    <w:rsid w:val="000E5EDF"/>
    <w:rsid w:val="000E6949"/>
    <w:rsid w:val="000F0F3E"/>
    <w:rsid w:val="000F11CC"/>
    <w:rsid w:val="000F390F"/>
    <w:rsid w:val="000F64FF"/>
    <w:rsid w:val="00100214"/>
    <w:rsid w:val="00103B13"/>
    <w:rsid w:val="001062FB"/>
    <w:rsid w:val="00107B8D"/>
    <w:rsid w:val="00110456"/>
    <w:rsid w:val="001105EC"/>
    <w:rsid w:val="00113007"/>
    <w:rsid w:val="00114FCD"/>
    <w:rsid w:val="00116FF7"/>
    <w:rsid w:val="00117D8D"/>
    <w:rsid w:val="00120903"/>
    <w:rsid w:val="001219CE"/>
    <w:rsid w:val="001223D7"/>
    <w:rsid w:val="00122995"/>
    <w:rsid w:val="0012325B"/>
    <w:rsid w:val="00123AEB"/>
    <w:rsid w:val="001253BE"/>
    <w:rsid w:val="0012659A"/>
    <w:rsid w:val="001265E9"/>
    <w:rsid w:val="00127547"/>
    <w:rsid w:val="00130092"/>
    <w:rsid w:val="00130430"/>
    <w:rsid w:val="001312C6"/>
    <w:rsid w:val="00131D2D"/>
    <w:rsid w:val="001338F5"/>
    <w:rsid w:val="00133FC8"/>
    <w:rsid w:val="00135F48"/>
    <w:rsid w:val="00136C04"/>
    <w:rsid w:val="00137A62"/>
    <w:rsid w:val="00140218"/>
    <w:rsid w:val="0014064C"/>
    <w:rsid w:val="001416F0"/>
    <w:rsid w:val="001423A2"/>
    <w:rsid w:val="001454B2"/>
    <w:rsid w:val="00145E66"/>
    <w:rsid w:val="0014721C"/>
    <w:rsid w:val="0014728F"/>
    <w:rsid w:val="001478EB"/>
    <w:rsid w:val="00147959"/>
    <w:rsid w:val="00147E60"/>
    <w:rsid w:val="0015085B"/>
    <w:rsid w:val="001515D1"/>
    <w:rsid w:val="00152396"/>
    <w:rsid w:val="001532BC"/>
    <w:rsid w:val="00153507"/>
    <w:rsid w:val="00153874"/>
    <w:rsid w:val="001549F9"/>
    <w:rsid w:val="00154E74"/>
    <w:rsid w:val="0016051A"/>
    <w:rsid w:val="0016102B"/>
    <w:rsid w:val="00166EA9"/>
    <w:rsid w:val="00167BE3"/>
    <w:rsid w:val="00171FC9"/>
    <w:rsid w:val="00173F0A"/>
    <w:rsid w:val="0017516D"/>
    <w:rsid w:val="00175483"/>
    <w:rsid w:val="00177F4F"/>
    <w:rsid w:val="00180F88"/>
    <w:rsid w:val="00182273"/>
    <w:rsid w:val="0018251F"/>
    <w:rsid w:val="00182E46"/>
    <w:rsid w:val="001834E4"/>
    <w:rsid w:val="001853D1"/>
    <w:rsid w:val="00186CDC"/>
    <w:rsid w:val="00187BE6"/>
    <w:rsid w:val="00191DF4"/>
    <w:rsid w:val="001927E2"/>
    <w:rsid w:val="001940D1"/>
    <w:rsid w:val="001963FF"/>
    <w:rsid w:val="001968E6"/>
    <w:rsid w:val="00196A0D"/>
    <w:rsid w:val="00196AF8"/>
    <w:rsid w:val="001972CC"/>
    <w:rsid w:val="001A0C45"/>
    <w:rsid w:val="001A2D42"/>
    <w:rsid w:val="001A3459"/>
    <w:rsid w:val="001A41BE"/>
    <w:rsid w:val="001A508D"/>
    <w:rsid w:val="001A5776"/>
    <w:rsid w:val="001A64C9"/>
    <w:rsid w:val="001A7FE2"/>
    <w:rsid w:val="001B2BF3"/>
    <w:rsid w:val="001B2D54"/>
    <w:rsid w:val="001B32F8"/>
    <w:rsid w:val="001B64CC"/>
    <w:rsid w:val="001C1FA8"/>
    <w:rsid w:val="001C5F5E"/>
    <w:rsid w:val="001C73FF"/>
    <w:rsid w:val="001C7957"/>
    <w:rsid w:val="001D0F17"/>
    <w:rsid w:val="001D12E0"/>
    <w:rsid w:val="001D25F0"/>
    <w:rsid w:val="001D26E3"/>
    <w:rsid w:val="001D36CA"/>
    <w:rsid w:val="001D39AA"/>
    <w:rsid w:val="001D4533"/>
    <w:rsid w:val="001D75C2"/>
    <w:rsid w:val="001E24DB"/>
    <w:rsid w:val="001E4C74"/>
    <w:rsid w:val="001E5155"/>
    <w:rsid w:val="001E6616"/>
    <w:rsid w:val="001F1917"/>
    <w:rsid w:val="001F1B84"/>
    <w:rsid w:val="001F287C"/>
    <w:rsid w:val="001F2EBD"/>
    <w:rsid w:val="001F34CF"/>
    <w:rsid w:val="001F5755"/>
    <w:rsid w:val="001F60E9"/>
    <w:rsid w:val="001F78C6"/>
    <w:rsid w:val="0020314B"/>
    <w:rsid w:val="00203AB9"/>
    <w:rsid w:val="00204176"/>
    <w:rsid w:val="002059D7"/>
    <w:rsid w:val="00206022"/>
    <w:rsid w:val="0020631A"/>
    <w:rsid w:val="0020694B"/>
    <w:rsid w:val="00207056"/>
    <w:rsid w:val="00207DA9"/>
    <w:rsid w:val="00207FE6"/>
    <w:rsid w:val="00207FF4"/>
    <w:rsid w:val="002100D6"/>
    <w:rsid w:val="0021087A"/>
    <w:rsid w:val="002124D4"/>
    <w:rsid w:val="00212F94"/>
    <w:rsid w:val="00217430"/>
    <w:rsid w:val="002201F1"/>
    <w:rsid w:val="00222721"/>
    <w:rsid w:val="00222E48"/>
    <w:rsid w:val="00223519"/>
    <w:rsid w:val="002304A4"/>
    <w:rsid w:val="0023099E"/>
    <w:rsid w:val="00230C1F"/>
    <w:rsid w:val="00234231"/>
    <w:rsid w:val="002351A5"/>
    <w:rsid w:val="00237359"/>
    <w:rsid w:val="00241A1D"/>
    <w:rsid w:val="00246922"/>
    <w:rsid w:val="00246F84"/>
    <w:rsid w:val="00247FEE"/>
    <w:rsid w:val="00251BFB"/>
    <w:rsid w:val="002528F0"/>
    <w:rsid w:val="00253AD3"/>
    <w:rsid w:val="00253C57"/>
    <w:rsid w:val="00253C8B"/>
    <w:rsid w:val="002554E3"/>
    <w:rsid w:val="002603E6"/>
    <w:rsid w:val="00260C6D"/>
    <w:rsid w:val="00261732"/>
    <w:rsid w:val="002743B7"/>
    <w:rsid w:val="0027525C"/>
    <w:rsid w:val="002771FE"/>
    <w:rsid w:val="002809F2"/>
    <w:rsid w:val="0028189E"/>
    <w:rsid w:val="002841FB"/>
    <w:rsid w:val="00284911"/>
    <w:rsid w:val="002879E1"/>
    <w:rsid w:val="002906EE"/>
    <w:rsid w:val="00291302"/>
    <w:rsid w:val="0029249E"/>
    <w:rsid w:val="002924AC"/>
    <w:rsid w:val="0029371B"/>
    <w:rsid w:val="00293DAE"/>
    <w:rsid w:val="00293EF2"/>
    <w:rsid w:val="002949C7"/>
    <w:rsid w:val="002949CB"/>
    <w:rsid w:val="00296988"/>
    <w:rsid w:val="002A08A6"/>
    <w:rsid w:val="002A1073"/>
    <w:rsid w:val="002A1814"/>
    <w:rsid w:val="002A2581"/>
    <w:rsid w:val="002A4885"/>
    <w:rsid w:val="002A5C7C"/>
    <w:rsid w:val="002B154F"/>
    <w:rsid w:val="002B18E2"/>
    <w:rsid w:val="002B4148"/>
    <w:rsid w:val="002B418B"/>
    <w:rsid w:val="002B4A24"/>
    <w:rsid w:val="002B5442"/>
    <w:rsid w:val="002B76E0"/>
    <w:rsid w:val="002C0308"/>
    <w:rsid w:val="002C1286"/>
    <w:rsid w:val="002C16C7"/>
    <w:rsid w:val="002C1898"/>
    <w:rsid w:val="002C1E87"/>
    <w:rsid w:val="002C2255"/>
    <w:rsid w:val="002C2F6E"/>
    <w:rsid w:val="002C3632"/>
    <w:rsid w:val="002C3E41"/>
    <w:rsid w:val="002C48FD"/>
    <w:rsid w:val="002C4960"/>
    <w:rsid w:val="002C562E"/>
    <w:rsid w:val="002C57D1"/>
    <w:rsid w:val="002C71C6"/>
    <w:rsid w:val="002C7415"/>
    <w:rsid w:val="002C78CB"/>
    <w:rsid w:val="002C7EA9"/>
    <w:rsid w:val="002D020E"/>
    <w:rsid w:val="002D08C9"/>
    <w:rsid w:val="002D26EF"/>
    <w:rsid w:val="002D2C43"/>
    <w:rsid w:val="002D45A8"/>
    <w:rsid w:val="002D7073"/>
    <w:rsid w:val="002D73F9"/>
    <w:rsid w:val="002E0401"/>
    <w:rsid w:val="002E4E0B"/>
    <w:rsid w:val="002E56F0"/>
    <w:rsid w:val="002E6171"/>
    <w:rsid w:val="002E6414"/>
    <w:rsid w:val="002E6DB1"/>
    <w:rsid w:val="002F110B"/>
    <w:rsid w:val="002F1921"/>
    <w:rsid w:val="002F2F94"/>
    <w:rsid w:val="002F2F9E"/>
    <w:rsid w:val="002F5891"/>
    <w:rsid w:val="002F5C6B"/>
    <w:rsid w:val="002F6647"/>
    <w:rsid w:val="002F698C"/>
    <w:rsid w:val="002F7780"/>
    <w:rsid w:val="00301FE1"/>
    <w:rsid w:val="0030309C"/>
    <w:rsid w:val="003046EF"/>
    <w:rsid w:val="00306681"/>
    <w:rsid w:val="00306910"/>
    <w:rsid w:val="00306C64"/>
    <w:rsid w:val="00307E8E"/>
    <w:rsid w:val="00310AC1"/>
    <w:rsid w:val="00314160"/>
    <w:rsid w:val="003217E5"/>
    <w:rsid w:val="003246F8"/>
    <w:rsid w:val="003257E5"/>
    <w:rsid w:val="00325CD4"/>
    <w:rsid w:val="00326CB6"/>
    <w:rsid w:val="003302F3"/>
    <w:rsid w:val="00330C8E"/>
    <w:rsid w:val="00331B2C"/>
    <w:rsid w:val="00333E55"/>
    <w:rsid w:val="003341E7"/>
    <w:rsid w:val="003378F4"/>
    <w:rsid w:val="00341790"/>
    <w:rsid w:val="0034188A"/>
    <w:rsid w:val="00342340"/>
    <w:rsid w:val="00342C12"/>
    <w:rsid w:val="00344C74"/>
    <w:rsid w:val="003450F1"/>
    <w:rsid w:val="00345B2F"/>
    <w:rsid w:val="00346102"/>
    <w:rsid w:val="003462B0"/>
    <w:rsid w:val="00346A5E"/>
    <w:rsid w:val="0034754E"/>
    <w:rsid w:val="00347591"/>
    <w:rsid w:val="00351211"/>
    <w:rsid w:val="00351DBD"/>
    <w:rsid w:val="003520D9"/>
    <w:rsid w:val="00353F92"/>
    <w:rsid w:val="003543EE"/>
    <w:rsid w:val="00357709"/>
    <w:rsid w:val="00360FC4"/>
    <w:rsid w:val="00364135"/>
    <w:rsid w:val="00365F83"/>
    <w:rsid w:val="00366482"/>
    <w:rsid w:val="0036651A"/>
    <w:rsid w:val="00367141"/>
    <w:rsid w:val="0037000E"/>
    <w:rsid w:val="00370D3B"/>
    <w:rsid w:val="0037127C"/>
    <w:rsid w:val="00372262"/>
    <w:rsid w:val="00372D9C"/>
    <w:rsid w:val="00375D86"/>
    <w:rsid w:val="00376585"/>
    <w:rsid w:val="0037777D"/>
    <w:rsid w:val="003779B9"/>
    <w:rsid w:val="00380740"/>
    <w:rsid w:val="003808F3"/>
    <w:rsid w:val="0038200D"/>
    <w:rsid w:val="00383E36"/>
    <w:rsid w:val="003850F6"/>
    <w:rsid w:val="00386549"/>
    <w:rsid w:val="003871DA"/>
    <w:rsid w:val="003871EA"/>
    <w:rsid w:val="00387576"/>
    <w:rsid w:val="003927B8"/>
    <w:rsid w:val="0039360D"/>
    <w:rsid w:val="003947E1"/>
    <w:rsid w:val="00396461"/>
    <w:rsid w:val="003A0426"/>
    <w:rsid w:val="003A1B11"/>
    <w:rsid w:val="003A5145"/>
    <w:rsid w:val="003A59CA"/>
    <w:rsid w:val="003A5B34"/>
    <w:rsid w:val="003A5CD1"/>
    <w:rsid w:val="003A6421"/>
    <w:rsid w:val="003A6AA1"/>
    <w:rsid w:val="003A72C1"/>
    <w:rsid w:val="003A7A03"/>
    <w:rsid w:val="003B00C1"/>
    <w:rsid w:val="003B124A"/>
    <w:rsid w:val="003B4559"/>
    <w:rsid w:val="003B544E"/>
    <w:rsid w:val="003B55CE"/>
    <w:rsid w:val="003B59A7"/>
    <w:rsid w:val="003B7C75"/>
    <w:rsid w:val="003C10C8"/>
    <w:rsid w:val="003C1C36"/>
    <w:rsid w:val="003C1D84"/>
    <w:rsid w:val="003C36CC"/>
    <w:rsid w:val="003C48CF"/>
    <w:rsid w:val="003C5D35"/>
    <w:rsid w:val="003D3661"/>
    <w:rsid w:val="003D3903"/>
    <w:rsid w:val="003D3E17"/>
    <w:rsid w:val="003D5E47"/>
    <w:rsid w:val="003D661F"/>
    <w:rsid w:val="003D69BE"/>
    <w:rsid w:val="003E12D2"/>
    <w:rsid w:val="003E67C2"/>
    <w:rsid w:val="003E6C1F"/>
    <w:rsid w:val="003E6C76"/>
    <w:rsid w:val="003E6E42"/>
    <w:rsid w:val="003E6F59"/>
    <w:rsid w:val="003F0A7B"/>
    <w:rsid w:val="003F1F7A"/>
    <w:rsid w:val="003F4ABD"/>
    <w:rsid w:val="003F5A17"/>
    <w:rsid w:val="003F65B9"/>
    <w:rsid w:val="003F7C3A"/>
    <w:rsid w:val="00401A2A"/>
    <w:rsid w:val="00403EEC"/>
    <w:rsid w:val="00405956"/>
    <w:rsid w:val="00406237"/>
    <w:rsid w:val="00406923"/>
    <w:rsid w:val="00407F76"/>
    <w:rsid w:val="004108E9"/>
    <w:rsid w:val="004138B1"/>
    <w:rsid w:val="00414551"/>
    <w:rsid w:val="004166F8"/>
    <w:rsid w:val="004167E3"/>
    <w:rsid w:val="00417286"/>
    <w:rsid w:val="00420E21"/>
    <w:rsid w:val="0042108F"/>
    <w:rsid w:val="00423487"/>
    <w:rsid w:val="004237EC"/>
    <w:rsid w:val="00423F84"/>
    <w:rsid w:val="0042701D"/>
    <w:rsid w:val="00427669"/>
    <w:rsid w:val="00427C36"/>
    <w:rsid w:val="00430BFC"/>
    <w:rsid w:val="00433AB8"/>
    <w:rsid w:val="00434CDE"/>
    <w:rsid w:val="004350B2"/>
    <w:rsid w:val="004366C9"/>
    <w:rsid w:val="00436B0E"/>
    <w:rsid w:val="00443BF6"/>
    <w:rsid w:val="004448A0"/>
    <w:rsid w:val="00445C67"/>
    <w:rsid w:val="00445ED6"/>
    <w:rsid w:val="00446A46"/>
    <w:rsid w:val="0045092A"/>
    <w:rsid w:val="00452EE7"/>
    <w:rsid w:val="00453B45"/>
    <w:rsid w:val="00454931"/>
    <w:rsid w:val="004559F4"/>
    <w:rsid w:val="004563EA"/>
    <w:rsid w:val="00457F5F"/>
    <w:rsid w:val="004607C9"/>
    <w:rsid w:val="00461BA8"/>
    <w:rsid w:val="004624CC"/>
    <w:rsid w:val="00462899"/>
    <w:rsid w:val="004662FA"/>
    <w:rsid w:val="00466364"/>
    <w:rsid w:val="004666E0"/>
    <w:rsid w:val="004703C2"/>
    <w:rsid w:val="00470D86"/>
    <w:rsid w:val="00474165"/>
    <w:rsid w:val="0047532F"/>
    <w:rsid w:val="00475625"/>
    <w:rsid w:val="0047661A"/>
    <w:rsid w:val="00480137"/>
    <w:rsid w:val="00480D8E"/>
    <w:rsid w:val="0048188F"/>
    <w:rsid w:val="00482374"/>
    <w:rsid w:val="00482500"/>
    <w:rsid w:val="0048362B"/>
    <w:rsid w:val="00484B9B"/>
    <w:rsid w:val="00486CB9"/>
    <w:rsid w:val="00487A52"/>
    <w:rsid w:val="0049064A"/>
    <w:rsid w:val="00490ABD"/>
    <w:rsid w:val="00491344"/>
    <w:rsid w:val="00492072"/>
    <w:rsid w:val="004934AA"/>
    <w:rsid w:val="00494B01"/>
    <w:rsid w:val="00494B2B"/>
    <w:rsid w:val="00497D45"/>
    <w:rsid w:val="004A1659"/>
    <w:rsid w:val="004A2AC0"/>
    <w:rsid w:val="004A2D81"/>
    <w:rsid w:val="004A452D"/>
    <w:rsid w:val="004A54A4"/>
    <w:rsid w:val="004A5A65"/>
    <w:rsid w:val="004A6469"/>
    <w:rsid w:val="004A7954"/>
    <w:rsid w:val="004A7CDA"/>
    <w:rsid w:val="004B098C"/>
    <w:rsid w:val="004B0E37"/>
    <w:rsid w:val="004B0FA1"/>
    <w:rsid w:val="004B1B41"/>
    <w:rsid w:val="004B2CE2"/>
    <w:rsid w:val="004B3109"/>
    <w:rsid w:val="004B69C0"/>
    <w:rsid w:val="004B6D6B"/>
    <w:rsid w:val="004C097F"/>
    <w:rsid w:val="004C1918"/>
    <w:rsid w:val="004C4640"/>
    <w:rsid w:val="004C6069"/>
    <w:rsid w:val="004C6A3B"/>
    <w:rsid w:val="004C7B14"/>
    <w:rsid w:val="004D1747"/>
    <w:rsid w:val="004D1AEE"/>
    <w:rsid w:val="004D2752"/>
    <w:rsid w:val="004D2E6A"/>
    <w:rsid w:val="004D38A8"/>
    <w:rsid w:val="004D39C1"/>
    <w:rsid w:val="004E1A62"/>
    <w:rsid w:val="004E1F28"/>
    <w:rsid w:val="004E2F25"/>
    <w:rsid w:val="004E3323"/>
    <w:rsid w:val="004E551C"/>
    <w:rsid w:val="004F15AB"/>
    <w:rsid w:val="004F18AE"/>
    <w:rsid w:val="004F20AD"/>
    <w:rsid w:val="004F49FE"/>
    <w:rsid w:val="004F59C6"/>
    <w:rsid w:val="004F5F90"/>
    <w:rsid w:val="004F73D5"/>
    <w:rsid w:val="005017A2"/>
    <w:rsid w:val="0050183F"/>
    <w:rsid w:val="00503162"/>
    <w:rsid w:val="005052B1"/>
    <w:rsid w:val="00506C1B"/>
    <w:rsid w:val="00511D0F"/>
    <w:rsid w:val="005123EF"/>
    <w:rsid w:val="00512E38"/>
    <w:rsid w:val="00517707"/>
    <w:rsid w:val="0052039B"/>
    <w:rsid w:val="00520D19"/>
    <w:rsid w:val="005216CD"/>
    <w:rsid w:val="005273FC"/>
    <w:rsid w:val="00527529"/>
    <w:rsid w:val="00530266"/>
    <w:rsid w:val="005302C3"/>
    <w:rsid w:val="00530AAC"/>
    <w:rsid w:val="00531CCE"/>
    <w:rsid w:val="00534018"/>
    <w:rsid w:val="005351DA"/>
    <w:rsid w:val="005364EA"/>
    <w:rsid w:val="00541314"/>
    <w:rsid w:val="00542ED9"/>
    <w:rsid w:val="00543EB1"/>
    <w:rsid w:val="00544842"/>
    <w:rsid w:val="00544F9C"/>
    <w:rsid w:val="0054737B"/>
    <w:rsid w:val="005478BF"/>
    <w:rsid w:val="00547B97"/>
    <w:rsid w:val="005521A1"/>
    <w:rsid w:val="0055418F"/>
    <w:rsid w:val="00556753"/>
    <w:rsid w:val="00556E14"/>
    <w:rsid w:val="0056117E"/>
    <w:rsid w:val="0056263C"/>
    <w:rsid w:val="0056282A"/>
    <w:rsid w:val="005630B9"/>
    <w:rsid w:val="005638F2"/>
    <w:rsid w:val="005641BC"/>
    <w:rsid w:val="00567162"/>
    <w:rsid w:val="00570B25"/>
    <w:rsid w:val="0057335D"/>
    <w:rsid w:val="00573B6F"/>
    <w:rsid w:val="00574CEB"/>
    <w:rsid w:val="00576470"/>
    <w:rsid w:val="005764FA"/>
    <w:rsid w:val="00576638"/>
    <w:rsid w:val="005807E5"/>
    <w:rsid w:val="0058183B"/>
    <w:rsid w:val="00581A9C"/>
    <w:rsid w:val="005825CB"/>
    <w:rsid w:val="0058283D"/>
    <w:rsid w:val="00586D9E"/>
    <w:rsid w:val="00590C8F"/>
    <w:rsid w:val="00592C79"/>
    <w:rsid w:val="00595711"/>
    <w:rsid w:val="00595C37"/>
    <w:rsid w:val="005972AD"/>
    <w:rsid w:val="00597798"/>
    <w:rsid w:val="005A098D"/>
    <w:rsid w:val="005A0A67"/>
    <w:rsid w:val="005A22DF"/>
    <w:rsid w:val="005A23F1"/>
    <w:rsid w:val="005A2FB0"/>
    <w:rsid w:val="005A3069"/>
    <w:rsid w:val="005A3A62"/>
    <w:rsid w:val="005A3D49"/>
    <w:rsid w:val="005A43F4"/>
    <w:rsid w:val="005B21A4"/>
    <w:rsid w:val="005B26D5"/>
    <w:rsid w:val="005B3469"/>
    <w:rsid w:val="005B4A33"/>
    <w:rsid w:val="005B606D"/>
    <w:rsid w:val="005B6C3A"/>
    <w:rsid w:val="005B78E2"/>
    <w:rsid w:val="005C08E0"/>
    <w:rsid w:val="005C11C0"/>
    <w:rsid w:val="005C333D"/>
    <w:rsid w:val="005C3E9E"/>
    <w:rsid w:val="005C4A15"/>
    <w:rsid w:val="005C4C8C"/>
    <w:rsid w:val="005C53B4"/>
    <w:rsid w:val="005C53C6"/>
    <w:rsid w:val="005C59C9"/>
    <w:rsid w:val="005C5C4F"/>
    <w:rsid w:val="005C66EC"/>
    <w:rsid w:val="005D32EA"/>
    <w:rsid w:val="005D3D15"/>
    <w:rsid w:val="005D40C3"/>
    <w:rsid w:val="005D48B7"/>
    <w:rsid w:val="005D72AF"/>
    <w:rsid w:val="005E0184"/>
    <w:rsid w:val="005E197B"/>
    <w:rsid w:val="005E5668"/>
    <w:rsid w:val="005E5D88"/>
    <w:rsid w:val="005E6B8C"/>
    <w:rsid w:val="005F028A"/>
    <w:rsid w:val="005F0779"/>
    <w:rsid w:val="005F270F"/>
    <w:rsid w:val="005F2D99"/>
    <w:rsid w:val="006000C8"/>
    <w:rsid w:val="0060049F"/>
    <w:rsid w:val="00600A5F"/>
    <w:rsid w:val="006011B2"/>
    <w:rsid w:val="00603B15"/>
    <w:rsid w:val="0060463E"/>
    <w:rsid w:val="00605460"/>
    <w:rsid w:val="006057A2"/>
    <w:rsid w:val="00606828"/>
    <w:rsid w:val="00606E9F"/>
    <w:rsid w:val="0060730B"/>
    <w:rsid w:val="00607AF6"/>
    <w:rsid w:val="00607D23"/>
    <w:rsid w:val="00610CE6"/>
    <w:rsid w:val="006113E1"/>
    <w:rsid w:val="0061204E"/>
    <w:rsid w:val="006129A7"/>
    <w:rsid w:val="00612F29"/>
    <w:rsid w:val="006135D5"/>
    <w:rsid w:val="00613632"/>
    <w:rsid w:val="00613E1E"/>
    <w:rsid w:val="0061507D"/>
    <w:rsid w:val="00615FE1"/>
    <w:rsid w:val="0061628B"/>
    <w:rsid w:val="00616906"/>
    <w:rsid w:val="00617C0B"/>
    <w:rsid w:val="006205FF"/>
    <w:rsid w:val="0062137B"/>
    <w:rsid w:val="00621CDF"/>
    <w:rsid w:val="0062467A"/>
    <w:rsid w:val="0062468A"/>
    <w:rsid w:val="0062500F"/>
    <w:rsid w:val="0062530D"/>
    <w:rsid w:val="0063012E"/>
    <w:rsid w:val="00630219"/>
    <w:rsid w:val="00632491"/>
    <w:rsid w:val="006337B9"/>
    <w:rsid w:val="00633AFD"/>
    <w:rsid w:val="0063484D"/>
    <w:rsid w:val="006350E4"/>
    <w:rsid w:val="00637DE1"/>
    <w:rsid w:val="00640BDB"/>
    <w:rsid w:val="00641082"/>
    <w:rsid w:val="00642407"/>
    <w:rsid w:val="0064320B"/>
    <w:rsid w:val="006448A9"/>
    <w:rsid w:val="00644E29"/>
    <w:rsid w:val="00645FD0"/>
    <w:rsid w:val="00651DF4"/>
    <w:rsid w:val="0065331D"/>
    <w:rsid w:val="00653BC6"/>
    <w:rsid w:val="00655513"/>
    <w:rsid w:val="00655B6D"/>
    <w:rsid w:val="00656815"/>
    <w:rsid w:val="006569D8"/>
    <w:rsid w:val="00656D39"/>
    <w:rsid w:val="0065737E"/>
    <w:rsid w:val="00660316"/>
    <w:rsid w:val="00662610"/>
    <w:rsid w:val="0066371B"/>
    <w:rsid w:val="00664E1C"/>
    <w:rsid w:val="006650F8"/>
    <w:rsid w:val="0066547D"/>
    <w:rsid w:val="006658C3"/>
    <w:rsid w:val="00667E02"/>
    <w:rsid w:val="00667F8F"/>
    <w:rsid w:val="00671426"/>
    <w:rsid w:val="00672725"/>
    <w:rsid w:val="0067378A"/>
    <w:rsid w:val="0067380D"/>
    <w:rsid w:val="00674423"/>
    <w:rsid w:val="0067454F"/>
    <w:rsid w:val="00675CAD"/>
    <w:rsid w:val="006761E1"/>
    <w:rsid w:val="00677C67"/>
    <w:rsid w:val="0068010C"/>
    <w:rsid w:val="0068066A"/>
    <w:rsid w:val="006809CF"/>
    <w:rsid w:val="00681AD3"/>
    <w:rsid w:val="00682C8A"/>
    <w:rsid w:val="006835C6"/>
    <w:rsid w:val="00684BE5"/>
    <w:rsid w:val="00686A2E"/>
    <w:rsid w:val="00686CF1"/>
    <w:rsid w:val="00690C01"/>
    <w:rsid w:val="0069109A"/>
    <w:rsid w:val="00691728"/>
    <w:rsid w:val="006930AB"/>
    <w:rsid w:val="006943AF"/>
    <w:rsid w:val="006967A8"/>
    <w:rsid w:val="006A0D6B"/>
    <w:rsid w:val="006A0F28"/>
    <w:rsid w:val="006A5881"/>
    <w:rsid w:val="006A6E11"/>
    <w:rsid w:val="006B2E89"/>
    <w:rsid w:val="006B346F"/>
    <w:rsid w:val="006B6441"/>
    <w:rsid w:val="006B6B3E"/>
    <w:rsid w:val="006B722E"/>
    <w:rsid w:val="006C1B2D"/>
    <w:rsid w:val="006C224F"/>
    <w:rsid w:val="006C291A"/>
    <w:rsid w:val="006C2EE4"/>
    <w:rsid w:val="006C4BA2"/>
    <w:rsid w:val="006C5737"/>
    <w:rsid w:val="006C6CA7"/>
    <w:rsid w:val="006C72F8"/>
    <w:rsid w:val="006D07B3"/>
    <w:rsid w:val="006D3911"/>
    <w:rsid w:val="006D3A16"/>
    <w:rsid w:val="006D3F1C"/>
    <w:rsid w:val="006D675F"/>
    <w:rsid w:val="006D6B92"/>
    <w:rsid w:val="006E08F9"/>
    <w:rsid w:val="006E0B96"/>
    <w:rsid w:val="006E34EC"/>
    <w:rsid w:val="006E428F"/>
    <w:rsid w:val="006E573C"/>
    <w:rsid w:val="006E61F1"/>
    <w:rsid w:val="006E67CE"/>
    <w:rsid w:val="006E680D"/>
    <w:rsid w:val="006E68BD"/>
    <w:rsid w:val="006E6DB6"/>
    <w:rsid w:val="006F1002"/>
    <w:rsid w:val="006F10CF"/>
    <w:rsid w:val="006F157D"/>
    <w:rsid w:val="006F240F"/>
    <w:rsid w:val="006F3590"/>
    <w:rsid w:val="006F35F3"/>
    <w:rsid w:val="006F367B"/>
    <w:rsid w:val="006F3FC3"/>
    <w:rsid w:val="006F4D48"/>
    <w:rsid w:val="00700190"/>
    <w:rsid w:val="007006F3"/>
    <w:rsid w:val="00703E78"/>
    <w:rsid w:val="0070464D"/>
    <w:rsid w:val="00705288"/>
    <w:rsid w:val="00706613"/>
    <w:rsid w:val="00706BF5"/>
    <w:rsid w:val="007102F7"/>
    <w:rsid w:val="00710F85"/>
    <w:rsid w:val="007116BD"/>
    <w:rsid w:val="00711A92"/>
    <w:rsid w:val="00720302"/>
    <w:rsid w:val="00721861"/>
    <w:rsid w:val="007218DF"/>
    <w:rsid w:val="007239EC"/>
    <w:rsid w:val="00723D0C"/>
    <w:rsid w:val="00724B45"/>
    <w:rsid w:val="00726677"/>
    <w:rsid w:val="00727D30"/>
    <w:rsid w:val="0073096E"/>
    <w:rsid w:val="00730A09"/>
    <w:rsid w:val="00730A35"/>
    <w:rsid w:val="00733ABA"/>
    <w:rsid w:val="00734CD8"/>
    <w:rsid w:val="00734E4F"/>
    <w:rsid w:val="007355BD"/>
    <w:rsid w:val="00735624"/>
    <w:rsid w:val="00735EAA"/>
    <w:rsid w:val="00737DFB"/>
    <w:rsid w:val="00743333"/>
    <w:rsid w:val="007438BF"/>
    <w:rsid w:val="007442AF"/>
    <w:rsid w:val="00744E97"/>
    <w:rsid w:val="007468EA"/>
    <w:rsid w:val="00747E12"/>
    <w:rsid w:val="007520EA"/>
    <w:rsid w:val="0075357A"/>
    <w:rsid w:val="00753EED"/>
    <w:rsid w:val="007540BF"/>
    <w:rsid w:val="007579CD"/>
    <w:rsid w:val="00757F2E"/>
    <w:rsid w:val="00762401"/>
    <w:rsid w:val="00763978"/>
    <w:rsid w:val="00765964"/>
    <w:rsid w:val="0076615B"/>
    <w:rsid w:val="0077093F"/>
    <w:rsid w:val="0077254E"/>
    <w:rsid w:val="007729D1"/>
    <w:rsid w:val="0077374A"/>
    <w:rsid w:val="00773EE4"/>
    <w:rsid w:val="0078233C"/>
    <w:rsid w:val="00784855"/>
    <w:rsid w:val="007849C2"/>
    <w:rsid w:val="007854E7"/>
    <w:rsid w:val="0078674E"/>
    <w:rsid w:val="00790C1D"/>
    <w:rsid w:val="007923AA"/>
    <w:rsid w:val="00792F0B"/>
    <w:rsid w:val="00792FD2"/>
    <w:rsid w:val="00793C31"/>
    <w:rsid w:val="007962CC"/>
    <w:rsid w:val="0079751F"/>
    <w:rsid w:val="007A52B8"/>
    <w:rsid w:val="007A71FF"/>
    <w:rsid w:val="007A7262"/>
    <w:rsid w:val="007B1178"/>
    <w:rsid w:val="007B14D8"/>
    <w:rsid w:val="007B18F8"/>
    <w:rsid w:val="007B23CF"/>
    <w:rsid w:val="007B3886"/>
    <w:rsid w:val="007B47EA"/>
    <w:rsid w:val="007B56F4"/>
    <w:rsid w:val="007B5E3D"/>
    <w:rsid w:val="007B64E7"/>
    <w:rsid w:val="007B7975"/>
    <w:rsid w:val="007B7DA4"/>
    <w:rsid w:val="007C43CF"/>
    <w:rsid w:val="007C5379"/>
    <w:rsid w:val="007C5B62"/>
    <w:rsid w:val="007C7892"/>
    <w:rsid w:val="007D0C31"/>
    <w:rsid w:val="007D187B"/>
    <w:rsid w:val="007D1CBA"/>
    <w:rsid w:val="007D279D"/>
    <w:rsid w:val="007D313D"/>
    <w:rsid w:val="007D339E"/>
    <w:rsid w:val="007D3A06"/>
    <w:rsid w:val="007D4596"/>
    <w:rsid w:val="007D6E07"/>
    <w:rsid w:val="007E12DD"/>
    <w:rsid w:val="007E141D"/>
    <w:rsid w:val="007E18D2"/>
    <w:rsid w:val="007E27E2"/>
    <w:rsid w:val="007E352A"/>
    <w:rsid w:val="007E521B"/>
    <w:rsid w:val="007E6CFA"/>
    <w:rsid w:val="007F2FB3"/>
    <w:rsid w:val="007F444F"/>
    <w:rsid w:val="007F53DE"/>
    <w:rsid w:val="007F6FA1"/>
    <w:rsid w:val="007F705E"/>
    <w:rsid w:val="007F7C1F"/>
    <w:rsid w:val="007F7C8A"/>
    <w:rsid w:val="007F7E88"/>
    <w:rsid w:val="008008E3"/>
    <w:rsid w:val="00800DF2"/>
    <w:rsid w:val="008013D5"/>
    <w:rsid w:val="00802649"/>
    <w:rsid w:val="0080342C"/>
    <w:rsid w:val="008043BB"/>
    <w:rsid w:val="00805364"/>
    <w:rsid w:val="00805683"/>
    <w:rsid w:val="00805783"/>
    <w:rsid w:val="00805F64"/>
    <w:rsid w:val="00806718"/>
    <w:rsid w:val="00807827"/>
    <w:rsid w:val="00807D00"/>
    <w:rsid w:val="00807E86"/>
    <w:rsid w:val="008127D2"/>
    <w:rsid w:val="00813732"/>
    <w:rsid w:val="00814A82"/>
    <w:rsid w:val="00815E7D"/>
    <w:rsid w:val="00816C53"/>
    <w:rsid w:val="00820CEE"/>
    <w:rsid w:val="00821D5A"/>
    <w:rsid w:val="0082303C"/>
    <w:rsid w:val="00823565"/>
    <w:rsid w:val="00823D81"/>
    <w:rsid w:val="008246D4"/>
    <w:rsid w:val="00824FE8"/>
    <w:rsid w:val="0082529E"/>
    <w:rsid w:val="008259C7"/>
    <w:rsid w:val="00832A57"/>
    <w:rsid w:val="0083561F"/>
    <w:rsid w:val="0083594B"/>
    <w:rsid w:val="00835CBC"/>
    <w:rsid w:val="00836B70"/>
    <w:rsid w:val="00837FED"/>
    <w:rsid w:val="00840D7F"/>
    <w:rsid w:val="0084231B"/>
    <w:rsid w:val="0084343F"/>
    <w:rsid w:val="00843F84"/>
    <w:rsid w:val="008441D5"/>
    <w:rsid w:val="00845B22"/>
    <w:rsid w:val="00846D92"/>
    <w:rsid w:val="008476EB"/>
    <w:rsid w:val="00847B1E"/>
    <w:rsid w:val="008503AE"/>
    <w:rsid w:val="00850858"/>
    <w:rsid w:val="00852524"/>
    <w:rsid w:val="0085293A"/>
    <w:rsid w:val="00852DE6"/>
    <w:rsid w:val="00853579"/>
    <w:rsid w:val="0085367E"/>
    <w:rsid w:val="00853C21"/>
    <w:rsid w:val="00853E54"/>
    <w:rsid w:val="0085498F"/>
    <w:rsid w:val="00856169"/>
    <w:rsid w:val="008602F8"/>
    <w:rsid w:val="00863484"/>
    <w:rsid w:val="00863E0C"/>
    <w:rsid w:val="00864653"/>
    <w:rsid w:val="00865610"/>
    <w:rsid w:val="00865B3D"/>
    <w:rsid w:val="00866B25"/>
    <w:rsid w:val="00866F14"/>
    <w:rsid w:val="0086796A"/>
    <w:rsid w:val="00867F02"/>
    <w:rsid w:val="00872F5A"/>
    <w:rsid w:val="00874FE6"/>
    <w:rsid w:val="00876C56"/>
    <w:rsid w:val="008823EC"/>
    <w:rsid w:val="00885689"/>
    <w:rsid w:val="00885BDF"/>
    <w:rsid w:val="00886600"/>
    <w:rsid w:val="00890548"/>
    <w:rsid w:val="00891C27"/>
    <w:rsid w:val="008935CF"/>
    <w:rsid w:val="00894A5D"/>
    <w:rsid w:val="0089616E"/>
    <w:rsid w:val="008A2908"/>
    <w:rsid w:val="008A4B2A"/>
    <w:rsid w:val="008A4D07"/>
    <w:rsid w:val="008B0D29"/>
    <w:rsid w:val="008B0F44"/>
    <w:rsid w:val="008B488C"/>
    <w:rsid w:val="008C044A"/>
    <w:rsid w:val="008C1136"/>
    <w:rsid w:val="008C2FAA"/>
    <w:rsid w:val="008C3719"/>
    <w:rsid w:val="008C3C3F"/>
    <w:rsid w:val="008C4578"/>
    <w:rsid w:val="008C5035"/>
    <w:rsid w:val="008C5E41"/>
    <w:rsid w:val="008C7405"/>
    <w:rsid w:val="008D0993"/>
    <w:rsid w:val="008D323E"/>
    <w:rsid w:val="008D40FE"/>
    <w:rsid w:val="008D410D"/>
    <w:rsid w:val="008D50F7"/>
    <w:rsid w:val="008D59B6"/>
    <w:rsid w:val="008D6870"/>
    <w:rsid w:val="008E0520"/>
    <w:rsid w:val="008E2644"/>
    <w:rsid w:val="008E2942"/>
    <w:rsid w:val="008E32A7"/>
    <w:rsid w:val="008E40D7"/>
    <w:rsid w:val="008E5D35"/>
    <w:rsid w:val="008E7E5D"/>
    <w:rsid w:val="008F3478"/>
    <w:rsid w:val="008F3F88"/>
    <w:rsid w:val="008F426D"/>
    <w:rsid w:val="008F576A"/>
    <w:rsid w:val="008F5B6F"/>
    <w:rsid w:val="008F6F58"/>
    <w:rsid w:val="008F76A7"/>
    <w:rsid w:val="008F7F68"/>
    <w:rsid w:val="00901931"/>
    <w:rsid w:val="00901DEF"/>
    <w:rsid w:val="00903E3E"/>
    <w:rsid w:val="00904535"/>
    <w:rsid w:val="00904DCD"/>
    <w:rsid w:val="00905589"/>
    <w:rsid w:val="00905AF8"/>
    <w:rsid w:val="00907127"/>
    <w:rsid w:val="009074F4"/>
    <w:rsid w:val="00912D3B"/>
    <w:rsid w:val="00913662"/>
    <w:rsid w:val="009136C5"/>
    <w:rsid w:val="009146BE"/>
    <w:rsid w:val="00915629"/>
    <w:rsid w:val="0091660C"/>
    <w:rsid w:val="00916B44"/>
    <w:rsid w:val="00917DB8"/>
    <w:rsid w:val="00920A2D"/>
    <w:rsid w:val="009212C8"/>
    <w:rsid w:val="00922A11"/>
    <w:rsid w:val="00925C85"/>
    <w:rsid w:val="00925D6B"/>
    <w:rsid w:val="00926B90"/>
    <w:rsid w:val="00926D7E"/>
    <w:rsid w:val="009273CB"/>
    <w:rsid w:val="0093156E"/>
    <w:rsid w:val="00932425"/>
    <w:rsid w:val="009363E6"/>
    <w:rsid w:val="009366D9"/>
    <w:rsid w:val="009401CE"/>
    <w:rsid w:val="009411BD"/>
    <w:rsid w:val="009411F6"/>
    <w:rsid w:val="00941CD9"/>
    <w:rsid w:val="009420FF"/>
    <w:rsid w:val="00943647"/>
    <w:rsid w:val="00944386"/>
    <w:rsid w:val="009451D2"/>
    <w:rsid w:val="009467CA"/>
    <w:rsid w:val="00946C4D"/>
    <w:rsid w:val="00952728"/>
    <w:rsid w:val="00953099"/>
    <w:rsid w:val="00953E53"/>
    <w:rsid w:val="00954E5D"/>
    <w:rsid w:val="009550D2"/>
    <w:rsid w:val="00955F76"/>
    <w:rsid w:val="00956773"/>
    <w:rsid w:val="00957017"/>
    <w:rsid w:val="0096148F"/>
    <w:rsid w:val="00961C04"/>
    <w:rsid w:val="009632FC"/>
    <w:rsid w:val="00963E99"/>
    <w:rsid w:val="00964FEB"/>
    <w:rsid w:val="00965174"/>
    <w:rsid w:val="0096728B"/>
    <w:rsid w:val="00972C36"/>
    <w:rsid w:val="00974ECE"/>
    <w:rsid w:val="00976810"/>
    <w:rsid w:val="00976F4D"/>
    <w:rsid w:val="0098003F"/>
    <w:rsid w:val="00980237"/>
    <w:rsid w:val="009804FD"/>
    <w:rsid w:val="0098239F"/>
    <w:rsid w:val="00984207"/>
    <w:rsid w:val="00985028"/>
    <w:rsid w:val="00985A6C"/>
    <w:rsid w:val="009862F9"/>
    <w:rsid w:val="009872B9"/>
    <w:rsid w:val="00987AFC"/>
    <w:rsid w:val="00990080"/>
    <w:rsid w:val="00990F10"/>
    <w:rsid w:val="00993193"/>
    <w:rsid w:val="00993C04"/>
    <w:rsid w:val="009951A6"/>
    <w:rsid w:val="009956A9"/>
    <w:rsid w:val="0099576F"/>
    <w:rsid w:val="0099714C"/>
    <w:rsid w:val="009A0167"/>
    <w:rsid w:val="009A3966"/>
    <w:rsid w:val="009A39BF"/>
    <w:rsid w:val="009A4849"/>
    <w:rsid w:val="009A582B"/>
    <w:rsid w:val="009A603E"/>
    <w:rsid w:val="009A61C1"/>
    <w:rsid w:val="009A6E4F"/>
    <w:rsid w:val="009A6F22"/>
    <w:rsid w:val="009B2671"/>
    <w:rsid w:val="009B2941"/>
    <w:rsid w:val="009B685A"/>
    <w:rsid w:val="009B7380"/>
    <w:rsid w:val="009C091C"/>
    <w:rsid w:val="009C0C4B"/>
    <w:rsid w:val="009C33DA"/>
    <w:rsid w:val="009C3628"/>
    <w:rsid w:val="009C3664"/>
    <w:rsid w:val="009C4FBC"/>
    <w:rsid w:val="009C6F89"/>
    <w:rsid w:val="009C7F00"/>
    <w:rsid w:val="009D2633"/>
    <w:rsid w:val="009D3AF6"/>
    <w:rsid w:val="009D3B13"/>
    <w:rsid w:val="009D6553"/>
    <w:rsid w:val="009D6F2D"/>
    <w:rsid w:val="009D7134"/>
    <w:rsid w:val="009D7678"/>
    <w:rsid w:val="009E007F"/>
    <w:rsid w:val="009E0DEA"/>
    <w:rsid w:val="009E31DE"/>
    <w:rsid w:val="009E5049"/>
    <w:rsid w:val="009E5B84"/>
    <w:rsid w:val="009E6BBE"/>
    <w:rsid w:val="009F1045"/>
    <w:rsid w:val="009F17D7"/>
    <w:rsid w:val="009F19C2"/>
    <w:rsid w:val="009F205E"/>
    <w:rsid w:val="009F2426"/>
    <w:rsid w:val="009F26A1"/>
    <w:rsid w:val="009F308A"/>
    <w:rsid w:val="009F69F1"/>
    <w:rsid w:val="00A00C6B"/>
    <w:rsid w:val="00A04D17"/>
    <w:rsid w:val="00A05605"/>
    <w:rsid w:val="00A0582C"/>
    <w:rsid w:val="00A05F69"/>
    <w:rsid w:val="00A0795C"/>
    <w:rsid w:val="00A1125C"/>
    <w:rsid w:val="00A14B04"/>
    <w:rsid w:val="00A15191"/>
    <w:rsid w:val="00A15C73"/>
    <w:rsid w:val="00A1758A"/>
    <w:rsid w:val="00A21399"/>
    <w:rsid w:val="00A2231B"/>
    <w:rsid w:val="00A23C27"/>
    <w:rsid w:val="00A246A9"/>
    <w:rsid w:val="00A25AAE"/>
    <w:rsid w:val="00A26CB6"/>
    <w:rsid w:val="00A26E4B"/>
    <w:rsid w:val="00A30489"/>
    <w:rsid w:val="00A33314"/>
    <w:rsid w:val="00A35634"/>
    <w:rsid w:val="00A3678D"/>
    <w:rsid w:val="00A401FA"/>
    <w:rsid w:val="00A40E32"/>
    <w:rsid w:val="00A417E5"/>
    <w:rsid w:val="00A421A6"/>
    <w:rsid w:val="00A4254B"/>
    <w:rsid w:val="00A42E23"/>
    <w:rsid w:val="00A510FC"/>
    <w:rsid w:val="00A52659"/>
    <w:rsid w:val="00A5421F"/>
    <w:rsid w:val="00A54627"/>
    <w:rsid w:val="00A54C81"/>
    <w:rsid w:val="00A56852"/>
    <w:rsid w:val="00A57929"/>
    <w:rsid w:val="00A6117C"/>
    <w:rsid w:val="00A617E9"/>
    <w:rsid w:val="00A61B6A"/>
    <w:rsid w:val="00A62B4A"/>
    <w:rsid w:val="00A63B11"/>
    <w:rsid w:val="00A63FFA"/>
    <w:rsid w:val="00A64D41"/>
    <w:rsid w:val="00A64F5C"/>
    <w:rsid w:val="00A6661A"/>
    <w:rsid w:val="00A672A5"/>
    <w:rsid w:val="00A70799"/>
    <w:rsid w:val="00A7094D"/>
    <w:rsid w:val="00A70FF8"/>
    <w:rsid w:val="00A71109"/>
    <w:rsid w:val="00A724D8"/>
    <w:rsid w:val="00A737FE"/>
    <w:rsid w:val="00A743E0"/>
    <w:rsid w:val="00A744D3"/>
    <w:rsid w:val="00A748EA"/>
    <w:rsid w:val="00A76EF6"/>
    <w:rsid w:val="00A77010"/>
    <w:rsid w:val="00A809E4"/>
    <w:rsid w:val="00A814EF"/>
    <w:rsid w:val="00A815DE"/>
    <w:rsid w:val="00A8221A"/>
    <w:rsid w:val="00A91E9F"/>
    <w:rsid w:val="00A93D45"/>
    <w:rsid w:val="00A94F4C"/>
    <w:rsid w:val="00A95350"/>
    <w:rsid w:val="00A96E22"/>
    <w:rsid w:val="00A97B57"/>
    <w:rsid w:val="00AA18C3"/>
    <w:rsid w:val="00AA1E5C"/>
    <w:rsid w:val="00AA28F0"/>
    <w:rsid w:val="00AA3BE5"/>
    <w:rsid w:val="00AA44F6"/>
    <w:rsid w:val="00AA69FF"/>
    <w:rsid w:val="00AB0939"/>
    <w:rsid w:val="00AB1A82"/>
    <w:rsid w:val="00AB2031"/>
    <w:rsid w:val="00AB2AF1"/>
    <w:rsid w:val="00AB2B76"/>
    <w:rsid w:val="00AB3877"/>
    <w:rsid w:val="00AB58B3"/>
    <w:rsid w:val="00AC17CD"/>
    <w:rsid w:val="00AC23FB"/>
    <w:rsid w:val="00AC4758"/>
    <w:rsid w:val="00AC535E"/>
    <w:rsid w:val="00AC6C8E"/>
    <w:rsid w:val="00AD07E3"/>
    <w:rsid w:val="00AD0AA4"/>
    <w:rsid w:val="00AD3424"/>
    <w:rsid w:val="00AD3F12"/>
    <w:rsid w:val="00AD40C2"/>
    <w:rsid w:val="00AD4A0B"/>
    <w:rsid w:val="00AD570D"/>
    <w:rsid w:val="00AD6110"/>
    <w:rsid w:val="00AD64DA"/>
    <w:rsid w:val="00AE088C"/>
    <w:rsid w:val="00AE1034"/>
    <w:rsid w:val="00AE153C"/>
    <w:rsid w:val="00AE25BC"/>
    <w:rsid w:val="00AE280F"/>
    <w:rsid w:val="00AE4563"/>
    <w:rsid w:val="00AE4FA4"/>
    <w:rsid w:val="00AE58EE"/>
    <w:rsid w:val="00AE5B9A"/>
    <w:rsid w:val="00AE7F70"/>
    <w:rsid w:val="00AF3469"/>
    <w:rsid w:val="00AF3955"/>
    <w:rsid w:val="00AF492D"/>
    <w:rsid w:val="00AF55DA"/>
    <w:rsid w:val="00AF66CA"/>
    <w:rsid w:val="00AF7199"/>
    <w:rsid w:val="00B00E3C"/>
    <w:rsid w:val="00B0153C"/>
    <w:rsid w:val="00B042A3"/>
    <w:rsid w:val="00B04CCE"/>
    <w:rsid w:val="00B060CF"/>
    <w:rsid w:val="00B06B38"/>
    <w:rsid w:val="00B16839"/>
    <w:rsid w:val="00B206F2"/>
    <w:rsid w:val="00B20E7A"/>
    <w:rsid w:val="00B22093"/>
    <w:rsid w:val="00B22671"/>
    <w:rsid w:val="00B25014"/>
    <w:rsid w:val="00B250DC"/>
    <w:rsid w:val="00B26C0F"/>
    <w:rsid w:val="00B27702"/>
    <w:rsid w:val="00B30243"/>
    <w:rsid w:val="00B315AB"/>
    <w:rsid w:val="00B31EBD"/>
    <w:rsid w:val="00B33AF7"/>
    <w:rsid w:val="00B36083"/>
    <w:rsid w:val="00B378A3"/>
    <w:rsid w:val="00B408FF"/>
    <w:rsid w:val="00B44A30"/>
    <w:rsid w:val="00B45116"/>
    <w:rsid w:val="00B46C0E"/>
    <w:rsid w:val="00B50DF5"/>
    <w:rsid w:val="00B510AF"/>
    <w:rsid w:val="00B52D95"/>
    <w:rsid w:val="00B537A6"/>
    <w:rsid w:val="00B53CAF"/>
    <w:rsid w:val="00B56153"/>
    <w:rsid w:val="00B568FA"/>
    <w:rsid w:val="00B569FF"/>
    <w:rsid w:val="00B56D89"/>
    <w:rsid w:val="00B622E5"/>
    <w:rsid w:val="00B6299E"/>
    <w:rsid w:val="00B635FB"/>
    <w:rsid w:val="00B663A0"/>
    <w:rsid w:val="00B74217"/>
    <w:rsid w:val="00B75638"/>
    <w:rsid w:val="00B76664"/>
    <w:rsid w:val="00B80E3C"/>
    <w:rsid w:val="00B80F44"/>
    <w:rsid w:val="00B81D55"/>
    <w:rsid w:val="00B82E6A"/>
    <w:rsid w:val="00B82FBC"/>
    <w:rsid w:val="00B832E9"/>
    <w:rsid w:val="00B8425A"/>
    <w:rsid w:val="00B8483A"/>
    <w:rsid w:val="00B8667C"/>
    <w:rsid w:val="00B86752"/>
    <w:rsid w:val="00B90869"/>
    <w:rsid w:val="00B9202C"/>
    <w:rsid w:val="00B92C63"/>
    <w:rsid w:val="00B92D1B"/>
    <w:rsid w:val="00B9355E"/>
    <w:rsid w:val="00B941B3"/>
    <w:rsid w:val="00B94BB7"/>
    <w:rsid w:val="00B964AB"/>
    <w:rsid w:val="00B966D3"/>
    <w:rsid w:val="00B96AE4"/>
    <w:rsid w:val="00B96C2B"/>
    <w:rsid w:val="00BA06EB"/>
    <w:rsid w:val="00BA07B6"/>
    <w:rsid w:val="00BA1121"/>
    <w:rsid w:val="00BA4942"/>
    <w:rsid w:val="00BA65A0"/>
    <w:rsid w:val="00BA71BB"/>
    <w:rsid w:val="00BB009E"/>
    <w:rsid w:val="00BB013B"/>
    <w:rsid w:val="00BB06FF"/>
    <w:rsid w:val="00BB0E35"/>
    <w:rsid w:val="00BB1486"/>
    <w:rsid w:val="00BB2467"/>
    <w:rsid w:val="00BB2CDD"/>
    <w:rsid w:val="00BB2D00"/>
    <w:rsid w:val="00BB3DEE"/>
    <w:rsid w:val="00BB5FDE"/>
    <w:rsid w:val="00BB6687"/>
    <w:rsid w:val="00BB6946"/>
    <w:rsid w:val="00BB755B"/>
    <w:rsid w:val="00BC0313"/>
    <w:rsid w:val="00BC1357"/>
    <w:rsid w:val="00BC34A3"/>
    <w:rsid w:val="00BC48D4"/>
    <w:rsid w:val="00BC6DDC"/>
    <w:rsid w:val="00BD064D"/>
    <w:rsid w:val="00BD16FF"/>
    <w:rsid w:val="00BD18D8"/>
    <w:rsid w:val="00BD23DF"/>
    <w:rsid w:val="00BD4E2D"/>
    <w:rsid w:val="00BD4F26"/>
    <w:rsid w:val="00BD53CD"/>
    <w:rsid w:val="00BD54A3"/>
    <w:rsid w:val="00BD7121"/>
    <w:rsid w:val="00BD7147"/>
    <w:rsid w:val="00BD795E"/>
    <w:rsid w:val="00BE1132"/>
    <w:rsid w:val="00BE3D4D"/>
    <w:rsid w:val="00BE3D92"/>
    <w:rsid w:val="00BE5442"/>
    <w:rsid w:val="00BE5472"/>
    <w:rsid w:val="00BE5E72"/>
    <w:rsid w:val="00BE62AD"/>
    <w:rsid w:val="00BE6B0C"/>
    <w:rsid w:val="00BF1976"/>
    <w:rsid w:val="00BF3021"/>
    <w:rsid w:val="00BF3645"/>
    <w:rsid w:val="00BF423E"/>
    <w:rsid w:val="00BF59E9"/>
    <w:rsid w:val="00BF706B"/>
    <w:rsid w:val="00BF7EF2"/>
    <w:rsid w:val="00C0005E"/>
    <w:rsid w:val="00C00BF1"/>
    <w:rsid w:val="00C00EEA"/>
    <w:rsid w:val="00C01B38"/>
    <w:rsid w:val="00C0287E"/>
    <w:rsid w:val="00C0409D"/>
    <w:rsid w:val="00C04299"/>
    <w:rsid w:val="00C06574"/>
    <w:rsid w:val="00C06BDB"/>
    <w:rsid w:val="00C077FF"/>
    <w:rsid w:val="00C10CE6"/>
    <w:rsid w:val="00C114D7"/>
    <w:rsid w:val="00C125C8"/>
    <w:rsid w:val="00C12F42"/>
    <w:rsid w:val="00C13EEF"/>
    <w:rsid w:val="00C15BD4"/>
    <w:rsid w:val="00C165AC"/>
    <w:rsid w:val="00C200EC"/>
    <w:rsid w:val="00C212A7"/>
    <w:rsid w:val="00C246EE"/>
    <w:rsid w:val="00C24CC9"/>
    <w:rsid w:val="00C26B6A"/>
    <w:rsid w:val="00C27C2A"/>
    <w:rsid w:val="00C307A5"/>
    <w:rsid w:val="00C36899"/>
    <w:rsid w:val="00C42746"/>
    <w:rsid w:val="00C451A4"/>
    <w:rsid w:val="00C451B8"/>
    <w:rsid w:val="00C45338"/>
    <w:rsid w:val="00C500FB"/>
    <w:rsid w:val="00C51805"/>
    <w:rsid w:val="00C5235F"/>
    <w:rsid w:val="00C54926"/>
    <w:rsid w:val="00C55C62"/>
    <w:rsid w:val="00C572CE"/>
    <w:rsid w:val="00C60498"/>
    <w:rsid w:val="00C61C39"/>
    <w:rsid w:val="00C62211"/>
    <w:rsid w:val="00C62381"/>
    <w:rsid w:val="00C7488A"/>
    <w:rsid w:val="00C74AAF"/>
    <w:rsid w:val="00C75387"/>
    <w:rsid w:val="00C758DD"/>
    <w:rsid w:val="00C77BB9"/>
    <w:rsid w:val="00C77CF5"/>
    <w:rsid w:val="00C817ED"/>
    <w:rsid w:val="00C81B54"/>
    <w:rsid w:val="00C830DA"/>
    <w:rsid w:val="00C83157"/>
    <w:rsid w:val="00C8334B"/>
    <w:rsid w:val="00C913E3"/>
    <w:rsid w:val="00C9199B"/>
    <w:rsid w:val="00C92130"/>
    <w:rsid w:val="00C942C9"/>
    <w:rsid w:val="00C94415"/>
    <w:rsid w:val="00C944F4"/>
    <w:rsid w:val="00C94908"/>
    <w:rsid w:val="00C95355"/>
    <w:rsid w:val="00C9704C"/>
    <w:rsid w:val="00CA01D1"/>
    <w:rsid w:val="00CA0AB5"/>
    <w:rsid w:val="00CA1420"/>
    <w:rsid w:val="00CA1BB6"/>
    <w:rsid w:val="00CA5922"/>
    <w:rsid w:val="00CA59EF"/>
    <w:rsid w:val="00CA783E"/>
    <w:rsid w:val="00CB0439"/>
    <w:rsid w:val="00CB092C"/>
    <w:rsid w:val="00CB2C52"/>
    <w:rsid w:val="00CB301A"/>
    <w:rsid w:val="00CB32C3"/>
    <w:rsid w:val="00CB46A0"/>
    <w:rsid w:val="00CB5A93"/>
    <w:rsid w:val="00CB6CE2"/>
    <w:rsid w:val="00CB72C0"/>
    <w:rsid w:val="00CC02BE"/>
    <w:rsid w:val="00CC0D5D"/>
    <w:rsid w:val="00CC0F8A"/>
    <w:rsid w:val="00CC176E"/>
    <w:rsid w:val="00CC1915"/>
    <w:rsid w:val="00CC19D0"/>
    <w:rsid w:val="00CC1B61"/>
    <w:rsid w:val="00CC2225"/>
    <w:rsid w:val="00CC25FC"/>
    <w:rsid w:val="00CC3243"/>
    <w:rsid w:val="00CC3B95"/>
    <w:rsid w:val="00CC4224"/>
    <w:rsid w:val="00CC4941"/>
    <w:rsid w:val="00CC49DA"/>
    <w:rsid w:val="00CC60C7"/>
    <w:rsid w:val="00CC7C01"/>
    <w:rsid w:val="00CD0D77"/>
    <w:rsid w:val="00CD1EF3"/>
    <w:rsid w:val="00CD2FB4"/>
    <w:rsid w:val="00CD421C"/>
    <w:rsid w:val="00CD5FF0"/>
    <w:rsid w:val="00CE0603"/>
    <w:rsid w:val="00CE11D7"/>
    <w:rsid w:val="00CE2962"/>
    <w:rsid w:val="00CE3A29"/>
    <w:rsid w:val="00CE3FC8"/>
    <w:rsid w:val="00CE40F2"/>
    <w:rsid w:val="00CE46D6"/>
    <w:rsid w:val="00CE5143"/>
    <w:rsid w:val="00CE54ED"/>
    <w:rsid w:val="00CE568B"/>
    <w:rsid w:val="00CE72EE"/>
    <w:rsid w:val="00CF142E"/>
    <w:rsid w:val="00CF2D64"/>
    <w:rsid w:val="00CF5EE4"/>
    <w:rsid w:val="00D0099B"/>
    <w:rsid w:val="00D0103A"/>
    <w:rsid w:val="00D02655"/>
    <w:rsid w:val="00D05D79"/>
    <w:rsid w:val="00D0615E"/>
    <w:rsid w:val="00D06236"/>
    <w:rsid w:val="00D06555"/>
    <w:rsid w:val="00D06643"/>
    <w:rsid w:val="00D100C6"/>
    <w:rsid w:val="00D11610"/>
    <w:rsid w:val="00D160F1"/>
    <w:rsid w:val="00D17E80"/>
    <w:rsid w:val="00D20585"/>
    <w:rsid w:val="00D2214A"/>
    <w:rsid w:val="00D22387"/>
    <w:rsid w:val="00D241F5"/>
    <w:rsid w:val="00D273E2"/>
    <w:rsid w:val="00D274CA"/>
    <w:rsid w:val="00D2793B"/>
    <w:rsid w:val="00D315DE"/>
    <w:rsid w:val="00D33BCC"/>
    <w:rsid w:val="00D3489F"/>
    <w:rsid w:val="00D37936"/>
    <w:rsid w:val="00D37978"/>
    <w:rsid w:val="00D40CA6"/>
    <w:rsid w:val="00D41B7D"/>
    <w:rsid w:val="00D42B76"/>
    <w:rsid w:val="00D43D04"/>
    <w:rsid w:val="00D4425A"/>
    <w:rsid w:val="00D44CD3"/>
    <w:rsid w:val="00D463BD"/>
    <w:rsid w:val="00D46645"/>
    <w:rsid w:val="00D46D11"/>
    <w:rsid w:val="00D50983"/>
    <w:rsid w:val="00D50DBC"/>
    <w:rsid w:val="00D52067"/>
    <w:rsid w:val="00D522E0"/>
    <w:rsid w:val="00D53D22"/>
    <w:rsid w:val="00D542C4"/>
    <w:rsid w:val="00D54C55"/>
    <w:rsid w:val="00D55056"/>
    <w:rsid w:val="00D553A9"/>
    <w:rsid w:val="00D55821"/>
    <w:rsid w:val="00D55CBD"/>
    <w:rsid w:val="00D60013"/>
    <w:rsid w:val="00D604AE"/>
    <w:rsid w:val="00D604DF"/>
    <w:rsid w:val="00D60967"/>
    <w:rsid w:val="00D629C1"/>
    <w:rsid w:val="00D65722"/>
    <w:rsid w:val="00D65919"/>
    <w:rsid w:val="00D67A85"/>
    <w:rsid w:val="00D707CB"/>
    <w:rsid w:val="00D70A45"/>
    <w:rsid w:val="00D715B7"/>
    <w:rsid w:val="00D7211E"/>
    <w:rsid w:val="00D72881"/>
    <w:rsid w:val="00D73255"/>
    <w:rsid w:val="00D76098"/>
    <w:rsid w:val="00D80562"/>
    <w:rsid w:val="00D814A7"/>
    <w:rsid w:val="00D817E2"/>
    <w:rsid w:val="00D81DF8"/>
    <w:rsid w:val="00D833A6"/>
    <w:rsid w:val="00D838CB"/>
    <w:rsid w:val="00D83C77"/>
    <w:rsid w:val="00D84FD1"/>
    <w:rsid w:val="00D87C66"/>
    <w:rsid w:val="00D9036D"/>
    <w:rsid w:val="00D91029"/>
    <w:rsid w:val="00D93854"/>
    <w:rsid w:val="00D969D0"/>
    <w:rsid w:val="00D97756"/>
    <w:rsid w:val="00DA001E"/>
    <w:rsid w:val="00DA104B"/>
    <w:rsid w:val="00DA6357"/>
    <w:rsid w:val="00DB3771"/>
    <w:rsid w:val="00DB74C7"/>
    <w:rsid w:val="00DB7836"/>
    <w:rsid w:val="00DC1656"/>
    <w:rsid w:val="00DC1853"/>
    <w:rsid w:val="00DC1987"/>
    <w:rsid w:val="00DC2A38"/>
    <w:rsid w:val="00DC34CA"/>
    <w:rsid w:val="00DC3D03"/>
    <w:rsid w:val="00DC42A3"/>
    <w:rsid w:val="00DC5988"/>
    <w:rsid w:val="00DC6348"/>
    <w:rsid w:val="00DD3B6E"/>
    <w:rsid w:val="00DD5A57"/>
    <w:rsid w:val="00DD64E6"/>
    <w:rsid w:val="00DD6B5F"/>
    <w:rsid w:val="00DE02F2"/>
    <w:rsid w:val="00DE03C0"/>
    <w:rsid w:val="00DE08B0"/>
    <w:rsid w:val="00DE0C2F"/>
    <w:rsid w:val="00DE3202"/>
    <w:rsid w:val="00DE4012"/>
    <w:rsid w:val="00DE42CC"/>
    <w:rsid w:val="00DE5FC2"/>
    <w:rsid w:val="00DE66DE"/>
    <w:rsid w:val="00DE780B"/>
    <w:rsid w:val="00DF053A"/>
    <w:rsid w:val="00DF0B82"/>
    <w:rsid w:val="00DF1213"/>
    <w:rsid w:val="00DF13D8"/>
    <w:rsid w:val="00DF1831"/>
    <w:rsid w:val="00DF1C09"/>
    <w:rsid w:val="00DF3705"/>
    <w:rsid w:val="00DF4813"/>
    <w:rsid w:val="00DF4979"/>
    <w:rsid w:val="00DF4A1F"/>
    <w:rsid w:val="00DF642C"/>
    <w:rsid w:val="00DF73ED"/>
    <w:rsid w:val="00E011A6"/>
    <w:rsid w:val="00E015DE"/>
    <w:rsid w:val="00E0215E"/>
    <w:rsid w:val="00E04910"/>
    <w:rsid w:val="00E1050F"/>
    <w:rsid w:val="00E12C9C"/>
    <w:rsid w:val="00E14509"/>
    <w:rsid w:val="00E149D7"/>
    <w:rsid w:val="00E165F5"/>
    <w:rsid w:val="00E201FE"/>
    <w:rsid w:val="00E209A7"/>
    <w:rsid w:val="00E20FC7"/>
    <w:rsid w:val="00E2379C"/>
    <w:rsid w:val="00E2583A"/>
    <w:rsid w:val="00E25A55"/>
    <w:rsid w:val="00E300E9"/>
    <w:rsid w:val="00E335D6"/>
    <w:rsid w:val="00E34A1B"/>
    <w:rsid w:val="00E3569A"/>
    <w:rsid w:val="00E35A5F"/>
    <w:rsid w:val="00E3647F"/>
    <w:rsid w:val="00E377D6"/>
    <w:rsid w:val="00E42C62"/>
    <w:rsid w:val="00E42E43"/>
    <w:rsid w:val="00E4336D"/>
    <w:rsid w:val="00E43510"/>
    <w:rsid w:val="00E43DF7"/>
    <w:rsid w:val="00E44D29"/>
    <w:rsid w:val="00E44F69"/>
    <w:rsid w:val="00E45017"/>
    <w:rsid w:val="00E45C10"/>
    <w:rsid w:val="00E47038"/>
    <w:rsid w:val="00E4740A"/>
    <w:rsid w:val="00E51059"/>
    <w:rsid w:val="00E51528"/>
    <w:rsid w:val="00E5210B"/>
    <w:rsid w:val="00E53624"/>
    <w:rsid w:val="00E5530C"/>
    <w:rsid w:val="00E55C5B"/>
    <w:rsid w:val="00E56B26"/>
    <w:rsid w:val="00E56FD5"/>
    <w:rsid w:val="00E614A4"/>
    <w:rsid w:val="00E61998"/>
    <w:rsid w:val="00E62864"/>
    <w:rsid w:val="00E62F0A"/>
    <w:rsid w:val="00E6701D"/>
    <w:rsid w:val="00E67B48"/>
    <w:rsid w:val="00E70AE6"/>
    <w:rsid w:val="00E71AEC"/>
    <w:rsid w:val="00E731D2"/>
    <w:rsid w:val="00E73C41"/>
    <w:rsid w:val="00E75C93"/>
    <w:rsid w:val="00E76580"/>
    <w:rsid w:val="00E809C4"/>
    <w:rsid w:val="00E81AB8"/>
    <w:rsid w:val="00E82796"/>
    <w:rsid w:val="00E8349E"/>
    <w:rsid w:val="00E836B7"/>
    <w:rsid w:val="00E83D49"/>
    <w:rsid w:val="00E85111"/>
    <w:rsid w:val="00E861E3"/>
    <w:rsid w:val="00E86F59"/>
    <w:rsid w:val="00E90A5D"/>
    <w:rsid w:val="00E90F84"/>
    <w:rsid w:val="00E93803"/>
    <w:rsid w:val="00E94DF5"/>
    <w:rsid w:val="00E95149"/>
    <w:rsid w:val="00E95AFD"/>
    <w:rsid w:val="00E96C12"/>
    <w:rsid w:val="00E97A05"/>
    <w:rsid w:val="00EA04F6"/>
    <w:rsid w:val="00EA058E"/>
    <w:rsid w:val="00EA0910"/>
    <w:rsid w:val="00EA0C5C"/>
    <w:rsid w:val="00EA0CC7"/>
    <w:rsid w:val="00EA113C"/>
    <w:rsid w:val="00EA388F"/>
    <w:rsid w:val="00EA418E"/>
    <w:rsid w:val="00EA49B8"/>
    <w:rsid w:val="00EA5ECE"/>
    <w:rsid w:val="00EA5F51"/>
    <w:rsid w:val="00EA6455"/>
    <w:rsid w:val="00EB0055"/>
    <w:rsid w:val="00EB0414"/>
    <w:rsid w:val="00EB091E"/>
    <w:rsid w:val="00EB6000"/>
    <w:rsid w:val="00EB666A"/>
    <w:rsid w:val="00EB790E"/>
    <w:rsid w:val="00EC1005"/>
    <w:rsid w:val="00EC34CA"/>
    <w:rsid w:val="00EC518E"/>
    <w:rsid w:val="00EC6AC1"/>
    <w:rsid w:val="00EC72DB"/>
    <w:rsid w:val="00EC7FFD"/>
    <w:rsid w:val="00ED01E4"/>
    <w:rsid w:val="00ED3844"/>
    <w:rsid w:val="00ED3F42"/>
    <w:rsid w:val="00ED4AAD"/>
    <w:rsid w:val="00ED552D"/>
    <w:rsid w:val="00ED794B"/>
    <w:rsid w:val="00EE0B43"/>
    <w:rsid w:val="00EE1055"/>
    <w:rsid w:val="00EE1CAF"/>
    <w:rsid w:val="00EE5CDA"/>
    <w:rsid w:val="00EE6930"/>
    <w:rsid w:val="00EE7213"/>
    <w:rsid w:val="00EE74EF"/>
    <w:rsid w:val="00EF30AB"/>
    <w:rsid w:val="00EF32B4"/>
    <w:rsid w:val="00EF3350"/>
    <w:rsid w:val="00EF458E"/>
    <w:rsid w:val="00EF56D3"/>
    <w:rsid w:val="00EF601E"/>
    <w:rsid w:val="00EF6502"/>
    <w:rsid w:val="00EF687E"/>
    <w:rsid w:val="00EF7955"/>
    <w:rsid w:val="00EF7D8C"/>
    <w:rsid w:val="00F002A5"/>
    <w:rsid w:val="00F030FB"/>
    <w:rsid w:val="00F03744"/>
    <w:rsid w:val="00F04C6B"/>
    <w:rsid w:val="00F04F8C"/>
    <w:rsid w:val="00F05172"/>
    <w:rsid w:val="00F05739"/>
    <w:rsid w:val="00F05964"/>
    <w:rsid w:val="00F05DEF"/>
    <w:rsid w:val="00F05F63"/>
    <w:rsid w:val="00F06227"/>
    <w:rsid w:val="00F06F0E"/>
    <w:rsid w:val="00F10966"/>
    <w:rsid w:val="00F116C4"/>
    <w:rsid w:val="00F120DD"/>
    <w:rsid w:val="00F12FC7"/>
    <w:rsid w:val="00F130A1"/>
    <w:rsid w:val="00F131D4"/>
    <w:rsid w:val="00F1495D"/>
    <w:rsid w:val="00F149DF"/>
    <w:rsid w:val="00F15281"/>
    <w:rsid w:val="00F20F25"/>
    <w:rsid w:val="00F226E9"/>
    <w:rsid w:val="00F236C0"/>
    <w:rsid w:val="00F244E2"/>
    <w:rsid w:val="00F246B9"/>
    <w:rsid w:val="00F26B37"/>
    <w:rsid w:val="00F26B9E"/>
    <w:rsid w:val="00F26D82"/>
    <w:rsid w:val="00F277D0"/>
    <w:rsid w:val="00F308D9"/>
    <w:rsid w:val="00F316A8"/>
    <w:rsid w:val="00F33160"/>
    <w:rsid w:val="00F339C6"/>
    <w:rsid w:val="00F33A5E"/>
    <w:rsid w:val="00F33CE6"/>
    <w:rsid w:val="00F34277"/>
    <w:rsid w:val="00F34C9E"/>
    <w:rsid w:val="00F3545E"/>
    <w:rsid w:val="00F3570D"/>
    <w:rsid w:val="00F35A18"/>
    <w:rsid w:val="00F35A1E"/>
    <w:rsid w:val="00F37B8C"/>
    <w:rsid w:val="00F40B05"/>
    <w:rsid w:val="00F4714A"/>
    <w:rsid w:val="00F478DB"/>
    <w:rsid w:val="00F47920"/>
    <w:rsid w:val="00F50A54"/>
    <w:rsid w:val="00F51A3E"/>
    <w:rsid w:val="00F52545"/>
    <w:rsid w:val="00F52C26"/>
    <w:rsid w:val="00F5313C"/>
    <w:rsid w:val="00F5394D"/>
    <w:rsid w:val="00F53CE6"/>
    <w:rsid w:val="00F53D53"/>
    <w:rsid w:val="00F53D6C"/>
    <w:rsid w:val="00F54F15"/>
    <w:rsid w:val="00F54FB2"/>
    <w:rsid w:val="00F572FA"/>
    <w:rsid w:val="00F6473E"/>
    <w:rsid w:val="00F65678"/>
    <w:rsid w:val="00F65FA3"/>
    <w:rsid w:val="00F6612B"/>
    <w:rsid w:val="00F66341"/>
    <w:rsid w:val="00F670E8"/>
    <w:rsid w:val="00F67BDF"/>
    <w:rsid w:val="00F711F8"/>
    <w:rsid w:val="00F717C3"/>
    <w:rsid w:val="00F73F19"/>
    <w:rsid w:val="00F75881"/>
    <w:rsid w:val="00F77AFB"/>
    <w:rsid w:val="00F809B8"/>
    <w:rsid w:val="00F827C3"/>
    <w:rsid w:val="00F8298A"/>
    <w:rsid w:val="00F86434"/>
    <w:rsid w:val="00F873D6"/>
    <w:rsid w:val="00F901BA"/>
    <w:rsid w:val="00F9063F"/>
    <w:rsid w:val="00F907D8"/>
    <w:rsid w:val="00F9405B"/>
    <w:rsid w:val="00F94620"/>
    <w:rsid w:val="00F951A1"/>
    <w:rsid w:val="00F9641C"/>
    <w:rsid w:val="00FA03D3"/>
    <w:rsid w:val="00FA0487"/>
    <w:rsid w:val="00FA2415"/>
    <w:rsid w:val="00FA430A"/>
    <w:rsid w:val="00FA5387"/>
    <w:rsid w:val="00FA5484"/>
    <w:rsid w:val="00FA5A84"/>
    <w:rsid w:val="00FA73E4"/>
    <w:rsid w:val="00FA7733"/>
    <w:rsid w:val="00FA791B"/>
    <w:rsid w:val="00FB3676"/>
    <w:rsid w:val="00FB48CD"/>
    <w:rsid w:val="00FB5F15"/>
    <w:rsid w:val="00FB6587"/>
    <w:rsid w:val="00FC1CF4"/>
    <w:rsid w:val="00FC5D10"/>
    <w:rsid w:val="00FC7618"/>
    <w:rsid w:val="00FC78E1"/>
    <w:rsid w:val="00FD06C9"/>
    <w:rsid w:val="00FD1EDB"/>
    <w:rsid w:val="00FD4E68"/>
    <w:rsid w:val="00FD528A"/>
    <w:rsid w:val="00FD5361"/>
    <w:rsid w:val="00FE1325"/>
    <w:rsid w:val="00FE1D24"/>
    <w:rsid w:val="00FE3E91"/>
    <w:rsid w:val="00FE4195"/>
    <w:rsid w:val="00FE610A"/>
    <w:rsid w:val="00FE6C66"/>
    <w:rsid w:val="00FE7CF4"/>
    <w:rsid w:val="00FF00AA"/>
    <w:rsid w:val="00FF18F7"/>
    <w:rsid w:val="00FF2526"/>
    <w:rsid w:val="00FF2E40"/>
    <w:rsid w:val="00FF3ED6"/>
    <w:rsid w:val="00FF74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94A6C"/>
  <w14:defaultImageDpi w14:val="32767"/>
  <w15:chartTrackingRefBased/>
  <w15:docId w15:val="{9D440195-44E2-DD43-92A7-C32F50DAB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21A1"/>
    <w:rPr>
      <w:sz w:val="16"/>
      <w:szCs w:val="16"/>
    </w:rPr>
  </w:style>
  <w:style w:type="paragraph" w:styleId="CommentText">
    <w:name w:val="annotation text"/>
    <w:basedOn w:val="Normal"/>
    <w:link w:val="CommentTextChar"/>
    <w:uiPriority w:val="99"/>
    <w:semiHidden/>
    <w:unhideWhenUsed/>
    <w:rsid w:val="005521A1"/>
    <w:pPr>
      <w:spacing w:after="160"/>
    </w:pPr>
    <w:rPr>
      <w:sz w:val="20"/>
      <w:szCs w:val="20"/>
      <w:lang w:val="en-AU"/>
    </w:rPr>
  </w:style>
  <w:style w:type="character" w:customStyle="1" w:styleId="CommentTextChar">
    <w:name w:val="Comment Text Char"/>
    <w:basedOn w:val="DefaultParagraphFont"/>
    <w:link w:val="CommentText"/>
    <w:uiPriority w:val="99"/>
    <w:semiHidden/>
    <w:rsid w:val="005521A1"/>
    <w:rPr>
      <w:sz w:val="20"/>
      <w:szCs w:val="20"/>
      <w:lang w:val="en-AU"/>
    </w:rPr>
  </w:style>
  <w:style w:type="paragraph" w:styleId="BalloonText">
    <w:name w:val="Balloon Text"/>
    <w:basedOn w:val="Normal"/>
    <w:link w:val="BalloonTextChar"/>
    <w:uiPriority w:val="99"/>
    <w:semiHidden/>
    <w:unhideWhenUsed/>
    <w:rsid w:val="005521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21A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836B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836B7"/>
    <w:rPr>
      <w:rFonts w:ascii="Calibri" w:hAnsi="Calibri" w:cs="Calibri"/>
      <w:lang w:val="en-US"/>
    </w:rPr>
  </w:style>
  <w:style w:type="paragraph" w:customStyle="1" w:styleId="EndNoteBibliography">
    <w:name w:val="EndNote Bibliography"/>
    <w:basedOn w:val="Normal"/>
    <w:link w:val="EndNoteBibliographyChar"/>
    <w:rsid w:val="00E836B7"/>
    <w:pPr>
      <w:spacing w:line="36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836B7"/>
    <w:rPr>
      <w:rFonts w:ascii="Calibri" w:hAnsi="Calibri" w:cs="Calibri"/>
      <w:lang w:val="en-US"/>
    </w:rPr>
  </w:style>
  <w:style w:type="paragraph" w:styleId="Caption">
    <w:name w:val="caption"/>
    <w:basedOn w:val="Normal"/>
    <w:next w:val="Normal"/>
    <w:uiPriority w:val="35"/>
    <w:unhideWhenUsed/>
    <w:qFormat/>
    <w:rsid w:val="00C451B8"/>
    <w:pPr>
      <w:spacing w:after="200"/>
    </w:pPr>
    <w:rPr>
      <w:rFonts w:cstheme="minorHAnsi"/>
      <w:i/>
      <w:iCs/>
      <w:color w:val="44546A" w:themeColor="text2"/>
      <w:sz w:val="18"/>
      <w:szCs w:val="18"/>
      <w:lang w:val="en-AU"/>
    </w:rPr>
  </w:style>
  <w:style w:type="table" w:styleId="TableGrid">
    <w:name w:val="Table Grid"/>
    <w:basedOn w:val="TableNormal"/>
    <w:uiPriority w:val="39"/>
    <w:rsid w:val="00C451B8"/>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58</Words>
  <Characters>4340</Characters>
  <Application>Microsoft Office Word</Application>
  <DocSecurity>0</DocSecurity>
  <Lines>127</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llett</dc:creator>
  <cp:keywords/>
  <dc:description/>
  <cp:lastModifiedBy>Andrew Mallett</cp:lastModifiedBy>
  <cp:revision>3</cp:revision>
  <dcterms:created xsi:type="dcterms:W3CDTF">2022-04-19T06:10:00Z</dcterms:created>
  <dcterms:modified xsi:type="dcterms:W3CDTF">2022-04-19T06:10:00Z</dcterms:modified>
</cp:coreProperties>
</file>